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33E1" w:rsidRPr="00D233E1" w:rsidRDefault="00D233E1" w:rsidP="00D233E1">
      <w:pPr>
        <w:widowControl/>
        <w:wordWrap/>
        <w:autoSpaceDE/>
        <w:autoSpaceDN/>
        <w:rPr>
          <w:rFonts w:ascii="Times New Roman" w:hAnsi="Times New Roman" w:cs="Times New Roman"/>
          <w:b/>
          <w:sz w:val="30"/>
          <w:szCs w:val="30"/>
        </w:rPr>
      </w:pPr>
      <w:r w:rsidRPr="00D233E1">
        <w:rPr>
          <w:rFonts w:ascii="Times New Roman" w:hAnsi="Times New Roman" w:cs="Times New Roman"/>
          <w:b/>
          <w:sz w:val="30"/>
          <w:szCs w:val="30"/>
        </w:rPr>
        <w:t>Supporting information</w:t>
      </w:r>
      <w:bookmarkStart w:id="0" w:name="_GoBack"/>
      <w:bookmarkEnd w:id="0"/>
    </w:p>
    <w:p w:rsidR="00D233E1" w:rsidRPr="00D233E1" w:rsidRDefault="00D233E1" w:rsidP="00D233E1">
      <w:pPr>
        <w:widowControl/>
        <w:wordWrap/>
        <w:autoSpaceDE/>
        <w:autoSpaceDN/>
        <w:rPr>
          <w:rFonts w:ascii="Times New Roman" w:hAnsi="Times New Roman" w:cs="Times New Roman"/>
          <w:b/>
          <w:sz w:val="30"/>
          <w:szCs w:val="30"/>
        </w:rPr>
      </w:pPr>
    </w:p>
    <w:p w:rsidR="00D233E1" w:rsidRDefault="00D233E1" w:rsidP="00D233E1">
      <w:pPr>
        <w:widowControl/>
        <w:wordWrap/>
        <w:autoSpaceDE/>
        <w:autoSpaceDN/>
        <w:rPr>
          <w:rFonts w:ascii="Times New Roman" w:hAnsi="Times New Roman" w:cs="Times New Roman"/>
          <w:b/>
          <w:sz w:val="30"/>
          <w:szCs w:val="30"/>
        </w:rPr>
      </w:pPr>
      <w:r w:rsidRPr="00D233E1">
        <w:rPr>
          <w:rFonts w:ascii="Times New Roman" w:hAnsi="Times New Roman" w:cs="Times New Roman"/>
          <w:b/>
          <w:sz w:val="30"/>
          <w:szCs w:val="30"/>
        </w:rPr>
        <w:t>Safety profile of sedative endoscopy including cognitive performance in liver cirrhosis: A double-blind randomized controlled trial</w:t>
      </w:r>
    </w:p>
    <w:p w:rsidR="00D233E1" w:rsidRDefault="00D233E1" w:rsidP="00D233E1">
      <w:pPr>
        <w:widowControl/>
        <w:wordWrap/>
        <w:autoSpaceDE/>
        <w:autoSpaceDN/>
        <w:rPr>
          <w:rFonts w:ascii="Times New Roman" w:hAnsi="Times New Roman" w:cs="Times New Roman"/>
          <w:b/>
          <w:sz w:val="30"/>
          <w:szCs w:val="30"/>
        </w:rPr>
      </w:pPr>
    </w:p>
    <w:p w:rsidR="00D233E1" w:rsidRPr="00D233E1" w:rsidRDefault="00D233E1" w:rsidP="00D233E1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22B51">
        <w:rPr>
          <w:rFonts w:ascii="Times New Roman" w:hAnsi="Times New Roman" w:cs="Times New Roman"/>
          <w:b/>
          <w:sz w:val="24"/>
          <w:szCs w:val="24"/>
        </w:rPr>
        <w:t xml:space="preserve">Short title: sedative drugs to </w:t>
      </w:r>
      <w:r w:rsidRPr="00D233E1">
        <w:rPr>
          <w:rFonts w:ascii="Times New Roman" w:hAnsi="Times New Roman" w:cs="Times New Roman"/>
          <w:b/>
          <w:sz w:val="24"/>
          <w:szCs w:val="24"/>
        </w:rPr>
        <w:t>avoid cognitive impairment in cirrhosis</w:t>
      </w:r>
    </w:p>
    <w:p w:rsidR="00D233E1" w:rsidRPr="00EE0DBB" w:rsidRDefault="00D233E1" w:rsidP="00D233E1">
      <w:pPr>
        <w:widowControl/>
        <w:wordWrap/>
        <w:autoSpaceDE/>
        <w:autoSpaceDN/>
        <w:rPr>
          <w:rFonts w:ascii="Times New Roman" w:hAnsi="Times New Roman" w:cs="Times New Roman"/>
          <w:b/>
          <w:sz w:val="30"/>
          <w:szCs w:val="30"/>
        </w:rPr>
      </w:pPr>
    </w:p>
    <w:p w:rsidR="00D233E1" w:rsidRPr="00DE6D37" w:rsidRDefault="00D233E1" w:rsidP="00DE6D37">
      <w:pPr>
        <w:widowControl/>
        <w:wordWrap/>
        <w:autoSpaceDE/>
        <w:autoSpaceDN/>
        <w:spacing w:line="480" w:lineRule="auto"/>
        <w:rPr>
          <w:rFonts w:ascii="Times New Roman" w:eastAsia="굴림" w:hAnsi="Times New Roman" w:cs="Times New Roman"/>
          <w:kern w:val="0"/>
          <w:sz w:val="24"/>
          <w:szCs w:val="24"/>
          <w:vertAlign w:val="superscript"/>
        </w:rPr>
      </w:pPr>
      <w:r w:rsidRPr="0099199E">
        <w:rPr>
          <w:rFonts w:ascii="Times New Roman" w:eastAsia="바탕" w:hAnsi="Times New Roman" w:cs="Times New Roman"/>
          <w:b/>
          <w:sz w:val="24"/>
        </w:rPr>
        <w:t>Authors:</w:t>
      </w:r>
      <w:r w:rsidRPr="0099199E">
        <w:rPr>
          <w:rFonts w:ascii="Times New Roman" w:eastAsia="바탕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eong-Ju Yoo</w:t>
      </w:r>
      <w:r w:rsidRPr="00DF4E1B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yeon Jeong Goong</w:t>
      </w:r>
      <w:r w:rsidRPr="00DF4E1B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i Eun Moon</w:t>
      </w:r>
      <w:r w:rsidRPr="00854DB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Sang Gyune Kim</w:t>
      </w:r>
      <w:r w:rsidRPr="00DF4E1B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 Young Seok Kim</w:t>
      </w:r>
      <w:r w:rsidRPr="00DF4E1B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</w:p>
    <w:p w:rsidR="00D233E1" w:rsidRPr="00C128FA" w:rsidRDefault="00D233E1" w:rsidP="00D233E1">
      <w:pPr>
        <w:wordWrap/>
        <w:adjustRightInd w:val="0"/>
        <w:snapToGrid w:val="0"/>
        <w:spacing w:after="0" w:line="480" w:lineRule="auto"/>
        <w:rPr>
          <w:rFonts w:ascii="Times New Roman" w:eastAsia="굴림" w:hAnsi="Times New Roman" w:cs="Times New Roman"/>
          <w:i/>
          <w:kern w:val="0"/>
          <w:sz w:val="24"/>
          <w:szCs w:val="24"/>
        </w:rPr>
      </w:pPr>
      <w:r w:rsidRPr="00D12873">
        <w:rPr>
          <w:rFonts w:ascii="Times New Roman" w:eastAsia="굴림" w:hAnsi="Times New Roman" w:cs="Times New Roman"/>
          <w:i/>
          <w:kern w:val="0"/>
          <w:sz w:val="22"/>
          <w:szCs w:val="24"/>
          <w:vertAlign w:val="superscript"/>
        </w:rPr>
        <w:t>1</w:t>
      </w:r>
      <w:r w:rsidRPr="00D12873">
        <w:rPr>
          <w:rFonts w:ascii="Times New Roman" w:eastAsia="바탕" w:hAnsi="Times New Roman" w:cs="Times New Roman"/>
          <w:i/>
          <w:sz w:val="22"/>
        </w:rPr>
        <w:t>D</w:t>
      </w:r>
      <w:r>
        <w:rPr>
          <w:rFonts w:ascii="Times New Roman" w:eastAsia="바탕" w:hAnsi="Times New Roman" w:cs="Times New Roman"/>
          <w:i/>
          <w:sz w:val="22"/>
        </w:rPr>
        <w:t>ivision of</w:t>
      </w:r>
      <w:r w:rsidRPr="00D12873">
        <w:rPr>
          <w:rFonts w:ascii="Times New Roman" w:eastAsia="바탕" w:hAnsi="Times New Roman" w:cs="Times New Roman"/>
          <w:i/>
          <w:sz w:val="22"/>
        </w:rPr>
        <w:t xml:space="preserve"> Gastroenterology and Hepatology, </w:t>
      </w:r>
      <w:r>
        <w:rPr>
          <w:rFonts w:ascii="Times New Roman" w:eastAsia="바탕" w:hAnsi="Times New Roman" w:cs="Times New Roman"/>
          <w:i/>
          <w:sz w:val="22"/>
        </w:rPr>
        <w:t xml:space="preserve">Department of Internal Medicine, </w:t>
      </w:r>
      <w:r w:rsidRPr="00D12873">
        <w:rPr>
          <w:rFonts w:ascii="Times New Roman" w:eastAsia="바탕" w:hAnsi="Times New Roman" w:cs="Times New Roman"/>
          <w:i/>
          <w:sz w:val="22"/>
        </w:rPr>
        <w:t xml:space="preserve">Soonchunhyang University </w:t>
      </w:r>
      <w:r>
        <w:rPr>
          <w:rFonts w:ascii="Times New Roman" w:eastAsia="바탕" w:hAnsi="Times New Roman" w:cs="Times New Roman" w:hint="eastAsia"/>
          <w:i/>
          <w:sz w:val="22"/>
        </w:rPr>
        <w:t>school of medicine</w:t>
      </w:r>
      <w:r>
        <w:rPr>
          <w:rFonts w:ascii="Times New Roman" w:eastAsia="바탕" w:hAnsi="Times New Roman" w:cs="Times New Roman"/>
          <w:i/>
          <w:sz w:val="22"/>
        </w:rPr>
        <w:t xml:space="preserve"> Bucheon Hospital</w:t>
      </w:r>
      <w:r>
        <w:rPr>
          <w:rFonts w:ascii="Times New Roman" w:eastAsia="바탕" w:hAnsi="Times New Roman" w:cs="Times New Roman" w:hint="eastAsia"/>
          <w:i/>
          <w:sz w:val="22"/>
        </w:rPr>
        <w:t xml:space="preserve">, </w:t>
      </w:r>
      <w:r>
        <w:rPr>
          <w:rFonts w:ascii="Times New Roman" w:eastAsia="바탕" w:hAnsi="Times New Roman" w:cs="Times New Roman"/>
          <w:i/>
          <w:sz w:val="22"/>
        </w:rPr>
        <w:t xml:space="preserve">Bucheon, </w:t>
      </w:r>
      <w:r w:rsidRPr="00D12873">
        <w:rPr>
          <w:rFonts w:ascii="Times New Roman" w:eastAsia="바탕" w:hAnsi="Times New Roman" w:cs="Times New Roman"/>
          <w:i/>
          <w:sz w:val="22"/>
        </w:rPr>
        <w:t>Korea</w:t>
      </w:r>
      <w:r>
        <w:rPr>
          <w:rFonts w:ascii="Times New Roman" w:eastAsia="바탕" w:hAnsi="Times New Roman" w:cs="Times New Roman" w:hint="eastAsia"/>
          <w:i/>
          <w:sz w:val="22"/>
        </w:rPr>
        <w:t>;</w:t>
      </w:r>
      <w:r>
        <w:rPr>
          <w:rFonts w:ascii="Times New Roman" w:eastAsia="바탕" w:hAnsi="Times New Roman" w:cs="Times New Roman"/>
          <w:i/>
          <w:sz w:val="22"/>
        </w:rPr>
        <w:t xml:space="preserve"> </w:t>
      </w:r>
      <w:r>
        <w:rPr>
          <w:rFonts w:ascii="Times New Roman" w:eastAsia="굴림" w:hAnsi="Times New Roman" w:cs="Times New Roman"/>
          <w:i/>
          <w:kern w:val="0"/>
          <w:sz w:val="22"/>
          <w:szCs w:val="24"/>
          <w:vertAlign w:val="superscript"/>
        </w:rPr>
        <w:t>2</w:t>
      </w:r>
      <w:r w:rsidRPr="00B41FC3">
        <w:rPr>
          <w:rFonts w:ascii="Times New Roman" w:eastAsia="굴림" w:hAnsi="Times New Roman" w:cs="Times New Roman"/>
          <w:i/>
          <w:kern w:val="0"/>
          <w:sz w:val="22"/>
          <w:szCs w:val="24"/>
        </w:rPr>
        <w:t>Department of Biostatistics,Clinical Trial Center,</w:t>
      </w:r>
      <w:r>
        <w:rPr>
          <w:rFonts w:ascii="Times New Roman" w:eastAsia="굴림" w:hAnsi="Times New Roman" w:cs="Times New Roman"/>
          <w:i/>
          <w:kern w:val="0"/>
          <w:sz w:val="22"/>
          <w:szCs w:val="24"/>
        </w:rPr>
        <w:t xml:space="preserve"> </w:t>
      </w:r>
      <w:r w:rsidRPr="00B41FC3">
        <w:rPr>
          <w:rFonts w:ascii="Times New Roman" w:eastAsia="굴림" w:hAnsi="Times New Roman" w:cs="Times New Roman"/>
          <w:i/>
          <w:kern w:val="0"/>
          <w:sz w:val="22"/>
          <w:szCs w:val="24"/>
        </w:rPr>
        <w:t>Soonchunhyang University Bucheon Hospital, Bucheon, Korea</w:t>
      </w:r>
    </w:p>
    <w:p w:rsidR="00D233E1" w:rsidRPr="00D233E1" w:rsidRDefault="00D233E1" w:rsidP="00D233E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30"/>
        </w:rPr>
      </w:pPr>
    </w:p>
    <w:p w:rsidR="009F6AFD" w:rsidRPr="009F6AFD" w:rsidRDefault="00D233E1" w:rsidP="009F6AFD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30"/>
        </w:rPr>
      </w:pPr>
      <w:r>
        <w:rPr>
          <w:rFonts w:ascii="Times New Roman" w:hAnsi="Times New Roman" w:cs="Times New Roman"/>
          <w:b/>
          <w:sz w:val="24"/>
          <w:szCs w:val="30"/>
        </w:rPr>
        <w:t>Table of Contents</w:t>
      </w:r>
    </w:p>
    <w:p w:rsidR="009F6AFD" w:rsidRPr="00FA2D86" w:rsidRDefault="00DE6D37" w:rsidP="009F6AFD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</w:t>
      </w:r>
      <w:r w:rsidR="009F6AFD">
        <w:rPr>
          <w:rFonts w:ascii="Times New Roman" w:hAnsi="Times New Roman" w:cs="Times New Roman" w:hint="eastAsia"/>
          <w:b/>
          <w:sz w:val="24"/>
          <w:szCs w:val="24"/>
        </w:rPr>
        <w:t>lementary Figures</w:t>
      </w:r>
      <w:r w:rsidRPr="00DE6D37">
        <w:rPr>
          <w:rFonts w:ascii="Times New Roman" w:hAnsi="Times New Roman" w:cs="Times New Roman" w:hint="eastAsia"/>
          <w:b/>
          <w:sz w:val="24"/>
          <w:szCs w:val="24"/>
        </w:rPr>
        <w:t>……………………………………………</w:t>
      </w:r>
      <w:r>
        <w:rPr>
          <w:rFonts w:ascii="Times New Roman" w:hAnsi="Times New Roman" w:cs="Times New Roman"/>
          <w:b/>
          <w:sz w:val="24"/>
          <w:szCs w:val="24"/>
        </w:rPr>
        <w:t>……………………….</w:t>
      </w:r>
      <w:r w:rsidRPr="00DE6D37">
        <w:rPr>
          <w:rFonts w:ascii="Times New Roman" w:hAnsi="Times New Roman" w:cs="Times New Roman"/>
          <w:b/>
          <w:sz w:val="24"/>
          <w:szCs w:val="24"/>
        </w:rPr>
        <w:t>..…….2</w:t>
      </w:r>
    </w:p>
    <w:p w:rsidR="009F6AFD" w:rsidRPr="00DE6D37" w:rsidRDefault="009F6AFD" w:rsidP="00DE6D37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FA2D86"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Pr="00FA2D86"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r w:rsidRPr="00FA2D86">
        <w:rPr>
          <w:rFonts w:ascii="Times New Roman" w:eastAsia="맑은 고딕" w:hAnsi="Times New Roman" w:cs="Times New Roman"/>
          <w:sz w:val="24"/>
          <w:szCs w:val="24"/>
        </w:rPr>
        <w:t>1</w:t>
      </w:r>
      <w:r w:rsidRPr="00FA2D8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FA2D86">
        <w:rPr>
          <w:rFonts w:ascii="Times New Roman" w:hAnsi="Times New Roman" w:cs="Times New Roman"/>
          <w:sz w:val="24"/>
          <w:szCs w:val="24"/>
        </w:rPr>
        <w:t>Flowchart showing the flow of participants through the trial</w:t>
      </w:r>
      <w:hyperlink w:anchor="_ENREF_1" w:tooltip="Schulz, 2010 #10" w:history="1">
        <w:r w:rsidR="00DE6D3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DE6D37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Schulz&lt;/Author&gt;&lt;Year&gt;2010&lt;/Year&gt;&lt;RecNum&gt;10&lt;/RecNum&gt;&lt;DisplayText&gt;&lt;style face="superscript"&gt;1&lt;/style&gt;&lt;/DisplayText&gt;&lt;record&gt;&lt;rec-number&gt;10&lt;/rec-number&gt;&lt;foreign-keys&gt;&lt;key app="EN" db-id="rf9x59f5hxr2wmedsdr5d9tawzvw0a020tax"&gt;10&lt;/key&gt;&lt;/foreign-keys&gt;&lt;ref-type name="Journal Article"&gt;17&lt;/ref-type&gt;&lt;contributors&gt;&lt;authors&gt;&lt;author&gt;Schulz, K. F.&lt;/author&gt;&lt;author&gt;Altman, D. G.&lt;/author&gt;&lt;author&gt;Moher, D.&lt;/author&gt;&lt;author&gt;Consort Group&lt;/author&gt;&lt;/authors&gt;&lt;/contributors&gt;&lt;auth-address&gt;Family Health International, Research Triangle Park, NC 27709, USA. kschulz@fhi.org&lt;/auth-address&gt;&lt;titles&gt;&lt;title&gt;CONSORT 2010 statement: updated guidelines for reporting parallel group randomised trials&lt;/title&gt;&lt;secondary-title&gt;BMJ&lt;/secondary-title&gt;&lt;alt-title&gt;Bmj&lt;/alt-title&gt;&lt;/titles&gt;&lt;periodical&gt;&lt;full-title&gt;BMJ&lt;/full-title&gt;&lt;abbr-1&gt;Bmj&lt;/abbr-1&gt;&lt;/periodical&gt;&lt;alt-periodical&gt;&lt;full-title&gt;BMJ&lt;/full-title&gt;&lt;abbr-1&gt;Bmj&lt;/abbr-1&gt;&lt;/alt-periodical&gt;&lt;pages&gt;c332&lt;/pages&gt;&lt;volume&gt;340&lt;/volume&gt;&lt;keywords&gt;&lt;keyword&gt;Publishing/*standards&lt;/keyword&gt;&lt;keyword&gt;Randomized Controlled Trials as Topic/methods/*standards&lt;/keyword&gt;&lt;keyword&gt;Research Design/standards&lt;/keyword&gt;&lt;/keywords&gt;&lt;dates&gt;&lt;year&gt;2010&lt;/year&gt;&lt;pub-dates&gt;&lt;date&gt;Mar 23&lt;/date&gt;&lt;/pub-dates&gt;&lt;/dates&gt;&lt;isbn&gt;1756-1833 (Electronic)&amp;#xD;0959-8138 (Linking)&lt;/isbn&gt;&lt;accession-num&gt;20332509&lt;/accession-num&gt;&lt;urls&gt;&lt;related-urls&gt;&lt;url&gt;http://www.ncbi.nlm.nih.gov/pubmed/20332509&lt;/url&gt;&lt;/related-urls&gt;&lt;/urls&gt;&lt;custom2&gt;2844940&lt;/custom2&gt;&lt;electronic-resource-num&gt;10.1136/bmj.c332&lt;/electronic-resource-num&gt;&lt;/record&gt;&lt;/Cite&gt;&lt;/EndNote&gt;</w:instrText>
        </w:r>
        <w:r w:rsidR="00DE6D3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E6D37" w:rsidRPr="00DE6D37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</w:t>
        </w:r>
        <w:r w:rsidR="00DE6D37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</w:p>
    <w:p w:rsidR="009F6AFD" w:rsidRPr="00DE6D37" w:rsidRDefault="00DE6D37" w:rsidP="00DE6D37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Supp</w:t>
      </w:r>
      <w:r w:rsidR="009F6AFD">
        <w:rPr>
          <w:rFonts w:ascii="Times New Roman" w:eastAsia="맑은 고딕" w:hAnsi="Times New Roman" w:cs="Times New Roman" w:hint="eastAsia"/>
          <w:b/>
          <w:sz w:val="24"/>
          <w:szCs w:val="24"/>
        </w:rPr>
        <w:t>lementary Tables</w:t>
      </w:r>
      <w:r w:rsidRPr="00DE6D37">
        <w:rPr>
          <w:rFonts w:ascii="Times New Roman" w:hAnsi="Times New Roman" w:cs="Times New Roman" w:hint="eastAsia"/>
          <w:b/>
          <w:sz w:val="24"/>
          <w:szCs w:val="24"/>
        </w:rPr>
        <w:t>……………………………………………</w:t>
      </w:r>
      <w:r>
        <w:rPr>
          <w:rFonts w:ascii="Times New Roman" w:hAnsi="Times New Roman" w:cs="Times New Roman"/>
          <w:b/>
          <w:sz w:val="24"/>
          <w:szCs w:val="24"/>
        </w:rPr>
        <w:t>……………………….</w:t>
      </w:r>
      <w:r w:rsidRPr="00DE6D37">
        <w:rPr>
          <w:rFonts w:ascii="Times New Roman" w:hAnsi="Times New Roman" w:cs="Times New Roman"/>
          <w:b/>
          <w:sz w:val="24"/>
          <w:szCs w:val="24"/>
        </w:rPr>
        <w:t>..…</w:t>
      </w:r>
      <w:r>
        <w:rPr>
          <w:rFonts w:ascii="Times New Roman" w:hAnsi="Times New Roman" w:cs="Times New Roman"/>
          <w:b/>
          <w:sz w:val="24"/>
          <w:szCs w:val="24"/>
        </w:rPr>
        <w:t>..</w:t>
      </w:r>
      <w:r w:rsidRPr="00DE6D37">
        <w:rPr>
          <w:rFonts w:ascii="Times New Roman" w:hAnsi="Times New Roman" w:cs="Times New Roman"/>
          <w:b/>
          <w:sz w:val="24"/>
          <w:szCs w:val="24"/>
        </w:rPr>
        <w:t>….</w:t>
      </w:r>
      <w:r>
        <w:rPr>
          <w:rFonts w:ascii="Times New Roman" w:hAnsi="Times New Roman" w:cs="Times New Roman"/>
          <w:b/>
          <w:sz w:val="24"/>
          <w:szCs w:val="24"/>
        </w:rPr>
        <w:t>3</w:t>
      </w:r>
    </w:p>
    <w:p w:rsidR="009F6AFD" w:rsidRPr="00FA2D86" w:rsidRDefault="009F6AFD" w:rsidP="009F6A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2D86">
        <w:rPr>
          <w:rFonts w:ascii="Times New Roman" w:hAnsi="Times New Roman" w:cs="Times New Roman" w:hint="eastAsia"/>
          <w:sz w:val="24"/>
          <w:szCs w:val="24"/>
        </w:rPr>
        <w:t>Supplementary Table</w:t>
      </w:r>
      <w:r w:rsidRPr="00FA2D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A2D86">
        <w:rPr>
          <w:rFonts w:ascii="Times New Roman" w:eastAsia="맑은 고딕" w:hAnsi="Times New Roman" w:cs="Times New Roman" w:hint="eastAsia"/>
          <w:sz w:val="24"/>
          <w:szCs w:val="24"/>
        </w:rPr>
        <w:t>1</w:t>
      </w:r>
      <w:r w:rsidRPr="00FA2D8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FA2D86">
        <w:rPr>
          <w:rFonts w:ascii="Times New Roman" w:hAnsi="Times New Roman" w:cs="Times New Roman"/>
          <w:sz w:val="24"/>
          <w:szCs w:val="24"/>
        </w:rPr>
        <w:t>Vital sign changes during sedative endoscopy</w:t>
      </w:r>
    </w:p>
    <w:p w:rsidR="009F6AFD" w:rsidRPr="00FA2D86" w:rsidRDefault="009F6AFD" w:rsidP="009F6A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2D86">
        <w:rPr>
          <w:rFonts w:ascii="Times New Roman" w:hAnsi="Times New Roman" w:cs="Times New Roman" w:hint="eastAsia"/>
          <w:sz w:val="24"/>
          <w:szCs w:val="24"/>
        </w:rPr>
        <w:t xml:space="preserve">Supplementary Table 2. </w:t>
      </w:r>
      <w:r w:rsidRPr="00FA2D86">
        <w:rPr>
          <w:rFonts w:ascii="Times New Roman" w:hAnsi="Times New Roman" w:cs="Times New Roman"/>
          <w:sz w:val="24"/>
          <w:szCs w:val="24"/>
        </w:rPr>
        <w:t>Adverse events observed during the study</w:t>
      </w:r>
    </w:p>
    <w:p w:rsidR="009F6AFD" w:rsidRPr="00FA2D86" w:rsidRDefault="009F6AFD" w:rsidP="009F6AFD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FA2D86">
        <w:rPr>
          <w:rFonts w:ascii="Times New Roman" w:eastAsia="맑은 고딕" w:hAnsi="Times New Roman" w:cs="Times New Roman"/>
          <w:sz w:val="24"/>
          <w:szCs w:val="24"/>
        </w:rPr>
        <w:t>Supplementary Table 3. Median trials for five on correct runs on the Stroop application result</w:t>
      </w:r>
    </w:p>
    <w:p w:rsidR="009F6AFD" w:rsidRDefault="009F6AFD" w:rsidP="009F6AFD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FA2D86">
        <w:rPr>
          <w:rFonts w:ascii="Times New Roman" w:eastAsia="맑은 고딕" w:hAnsi="Times New Roman" w:cs="Times New Roman"/>
          <w:sz w:val="24"/>
          <w:szCs w:val="24"/>
        </w:rPr>
        <w:t>Supplementary Table 4. Factors affecting On-time in the Stroop test after sedation using linear regression analysis</w:t>
      </w:r>
    </w:p>
    <w:p w:rsidR="00D233E1" w:rsidRPr="00DE6D37" w:rsidRDefault="00DE6D37" w:rsidP="00DE6D37">
      <w:pPr>
        <w:spacing w:line="360" w:lineRule="auto"/>
        <w:rPr>
          <w:rFonts w:ascii="Times New Roman" w:hAnsi="Times New Roman" w:cs="Times New Roman"/>
          <w:b/>
          <w:sz w:val="22"/>
          <w:szCs w:val="30"/>
        </w:rPr>
      </w:pPr>
      <w:r w:rsidRPr="00DE6D37">
        <w:rPr>
          <w:rFonts w:ascii="Times New Roman" w:eastAsia="맑은 고딕" w:hAnsi="Times New Roman" w:cs="Times New Roman"/>
          <w:b/>
          <w:sz w:val="24"/>
          <w:szCs w:val="24"/>
        </w:rPr>
        <w:t xml:space="preserve">References </w:t>
      </w:r>
      <w:r w:rsidRPr="00DE6D37">
        <w:rPr>
          <w:rFonts w:ascii="Times New Roman" w:hAnsi="Times New Roman" w:cs="Times New Roman" w:hint="eastAsia"/>
          <w:b/>
          <w:sz w:val="24"/>
          <w:szCs w:val="24"/>
        </w:rPr>
        <w:t>………………………………</w:t>
      </w:r>
      <w:r>
        <w:rPr>
          <w:rFonts w:ascii="Times New Roman" w:hAnsi="Times New Roman" w:cs="Times New Roman"/>
          <w:b/>
          <w:sz w:val="24"/>
          <w:szCs w:val="24"/>
        </w:rPr>
        <w:t>………….</w:t>
      </w:r>
      <w:r w:rsidRPr="00DE6D37">
        <w:rPr>
          <w:rFonts w:ascii="Times New Roman" w:hAnsi="Times New Roman" w:cs="Times New Roman" w:hint="eastAsia"/>
          <w:b/>
          <w:sz w:val="24"/>
          <w:szCs w:val="24"/>
        </w:rPr>
        <w:t>……………</w:t>
      </w:r>
      <w:r>
        <w:rPr>
          <w:rFonts w:ascii="Times New Roman" w:hAnsi="Times New Roman" w:cs="Times New Roman"/>
          <w:b/>
          <w:sz w:val="24"/>
          <w:szCs w:val="24"/>
        </w:rPr>
        <w:t>……………………….</w:t>
      </w:r>
      <w:r w:rsidRPr="00DE6D37">
        <w:rPr>
          <w:rFonts w:ascii="Times New Roman" w:hAnsi="Times New Roman" w:cs="Times New Roman"/>
          <w:b/>
          <w:sz w:val="24"/>
          <w:szCs w:val="24"/>
        </w:rPr>
        <w:t>..…</w:t>
      </w:r>
      <w:r>
        <w:rPr>
          <w:rFonts w:ascii="Times New Roman" w:hAnsi="Times New Roman" w:cs="Times New Roman"/>
          <w:b/>
          <w:sz w:val="24"/>
          <w:szCs w:val="24"/>
        </w:rPr>
        <w:t>..</w:t>
      </w:r>
      <w:r w:rsidRPr="00DE6D37">
        <w:rPr>
          <w:rFonts w:ascii="Times New Roman" w:hAnsi="Times New Roman" w:cs="Times New Roman"/>
          <w:b/>
          <w:sz w:val="24"/>
          <w:szCs w:val="24"/>
        </w:rPr>
        <w:t>….</w:t>
      </w:r>
      <w:r w:rsidR="00EE0DBB">
        <w:rPr>
          <w:rFonts w:ascii="Times New Roman" w:hAnsi="Times New Roman" w:cs="Times New Roman"/>
          <w:b/>
          <w:sz w:val="24"/>
          <w:szCs w:val="24"/>
        </w:rPr>
        <w:t>8</w:t>
      </w:r>
      <w:r w:rsidR="00D233E1" w:rsidRPr="00DE6D37">
        <w:rPr>
          <w:rFonts w:ascii="Times New Roman" w:hAnsi="Times New Roman" w:cs="Times New Roman"/>
          <w:b/>
          <w:sz w:val="22"/>
          <w:szCs w:val="30"/>
        </w:rPr>
        <w:br w:type="page"/>
      </w:r>
    </w:p>
    <w:p w:rsidR="00225478" w:rsidRDefault="00225478" w:rsidP="00225478">
      <w:pPr>
        <w:autoSpaceDE/>
        <w:autoSpaceDN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Supplementary </w:t>
      </w:r>
      <w:r>
        <w:rPr>
          <w:rFonts w:ascii="Times New Roman" w:eastAsia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eastAsia="Times New Roman" w:hAnsi="Times New Roman"/>
          <w:b/>
          <w:sz w:val="24"/>
          <w:szCs w:val="24"/>
        </w:rPr>
        <w:t xml:space="preserve">. </w:t>
      </w:r>
      <w:r w:rsidR="00DE6D37" w:rsidRPr="00111587">
        <w:rPr>
          <w:rFonts w:ascii="Times New Roman" w:hAnsi="Times New Roman" w:cs="Times New Roman"/>
          <w:b/>
          <w:sz w:val="24"/>
          <w:szCs w:val="24"/>
        </w:rPr>
        <w:t>Flowchart showing the flow of</w:t>
      </w:r>
      <w:r w:rsidR="00DE6D37">
        <w:rPr>
          <w:rFonts w:ascii="Times New Roman" w:hAnsi="Times New Roman" w:cs="Times New Roman"/>
          <w:b/>
          <w:sz w:val="24"/>
          <w:szCs w:val="24"/>
        </w:rPr>
        <w:t xml:space="preserve"> participants through the trial </w:t>
      </w:r>
      <w:hyperlink w:anchor="_ENREF_1" w:tooltip="Schulz, 2010 #10" w:history="1">
        <w:r w:rsidR="00DE6D37">
          <w:rPr>
            <w:rFonts w:ascii="Times New Roman" w:hAnsi="Times New Roman" w:cs="Times New Roman"/>
            <w:b/>
            <w:sz w:val="24"/>
            <w:szCs w:val="24"/>
          </w:rPr>
          <w:fldChar w:fldCharType="begin"/>
        </w:r>
        <w:r w:rsidR="00DE6D37">
          <w:rPr>
            <w:rFonts w:ascii="Times New Roman" w:hAnsi="Times New Roman" w:cs="Times New Roman"/>
            <w:b/>
            <w:sz w:val="24"/>
            <w:szCs w:val="24"/>
          </w:rPr>
          <w:instrText xml:space="preserve"> ADDIN EN.CITE &lt;EndNote&gt;&lt;Cite&gt;&lt;Author&gt;Schulz&lt;/Author&gt;&lt;Year&gt;2010&lt;/Year&gt;&lt;RecNum&gt;10&lt;/RecNum&gt;&lt;DisplayText&gt;&lt;style face="superscript"&gt;1&lt;/style&gt;&lt;/DisplayText&gt;&lt;record&gt;&lt;rec-number&gt;10&lt;/rec-number&gt;&lt;foreign-keys&gt;&lt;key app="EN" db-id="rf9x59f5hxr2wmedsdr5d9tawzvw0a020tax"&gt;10&lt;/key&gt;&lt;/foreign-keys&gt;&lt;ref-type name="Journal Article"&gt;17&lt;/ref-type&gt;&lt;contributors&gt;&lt;authors&gt;&lt;author&gt;Schulz, K. F.&lt;/author&gt;&lt;author&gt;Altman, D. G.&lt;/author&gt;&lt;author&gt;Moher, D.&lt;/author&gt;&lt;author&gt;Consort Group&lt;/author&gt;&lt;/authors&gt;&lt;/contributors&gt;&lt;auth-address&gt;Family Health International, Research Triangle Park, NC 27709, USA. kschulz@fhi.org&lt;/auth-address&gt;&lt;titles&gt;&lt;title&gt;CONSORT 2010 statement: updated guidelines for reporting parallel group randomised trials&lt;/title&gt;&lt;secondary-title&gt;BMJ&lt;/secondary-title&gt;&lt;alt-title&gt;Bmj&lt;/alt-title&gt;&lt;/titles&gt;&lt;periodical&gt;&lt;full-title&gt;BMJ&lt;/full-title&gt;&lt;abbr-1&gt;Bmj&lt;/abbr-1&gt;&lt;/periodical&gt;&lt;alt-periodical&gt;&lt;full-title&gt;BMJ&lt;/full-title&gt;&lt;abbr-1&gt;Bmj&lt;/abbr-1&gt;&lt;/alt-periodical&gt;&lt;pages&gt;c332&lt;/pages&gt;&lt;volume&gt;340&lt;/volume&gt;&lt;keywords&gt;&lt;keyword&gt;Publishing/*standards&lt;/keyword&gt;&lt;keyword&gt;Randomized Controlled Trials as Topic/methods/*standards&lt;/keyword&gt;&lt;keyword&gt;Research Design/standards&lt;/keyword&gt;&lt;/keywords&gt;&lt;dates&gt;&lt;year&gt;2010&lt;/year&gt;&lt;pub-dates&gt;&lt;date&gt;Mar 23&lt;/date&gt;&lt;/pub-dates&gt;&lt;/dates&gt;&lt;isbn&gt;1756-1833 (Electronic)&amp;#xD;0959-8138 (Linking)&lt;/isbn&gt;&lt;accession-num&gt;20332509&lt;/accession-num&gt;&lt;urls&gt;&lt;related-urls&gt;&lt;url&gt;http://www.ncbi.nlm.nih.gov/pubmed/20332509&lt;/url&gt;&lt;/related-urls&gt;&lt;/urls&gt;&lt;custom2&gt;2844940&lt;/custom2&gt;&lt;electronic-resource-num&gt;10.1136/bmj.c332&lt;/electronic-resource-num&gt;&lt;/record&gt;&lt;/Cite&gt;&lt;/EndNote&gt;</w:instrText>
        </w:r>
        <w:r w:rsidR="00DE6D37">
          <w:rPr>
            <w:rFonts w:ascii="Times New Roman" w:hAnsi="Times New Roman" w:cs="Times New Roman"/>
            <w:b/>
            <w:sz w:val="24"/>
            <w:szCs w:val="24"/>
          </w:rPr>
          <w:fldChar w:fldCharType="separate"/>
        </w:r>
        <w:r w:rsidR="00DE6D37" w:rsidRPr="00DE6D37">
          <w:rPr>
            <w:rFonts w:ascii="Times New Roman" w:hAnsi="Times New Roman" w:cs="Times New Roman"/>
            <w:b/>
            <w:noProof/>
            <w:sz w:val="24"/>
            <w:szCs w:val="24"/>
            <w:vertAlign w:val="superscript"/>
          </w:rPr>
          <w:t>1</w:t>
        </w:r>
        <w:r w:rsidR="00DE6D37">
          <w:rPr>
            <w:rFonts w:ascii="Times New Roman" w:hAnsi="Times New Roman" w:cs="Times New Roman"/>
            <w:b/>
            <w:sz w:val="24"/>
            <w:szCs w:val="24"/>
          </w:rPr>
          <w:fldChar w:fldCharType="end"/>
        </w:r>
      </w:hyperlink>
    </w:p>
    <w:p w:rsidR="00225478" w:rsidRPr="00493C0A" w:rsidRDefault="00EE0DBB" w:rsidP="00225478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w:drawing>
          <wp:anchor distT="0" distB="0" distL="114300" distR="114300" simplePos="0" relativeHeight="251685888" behindDoc="1" locked="0" layoutInCell="1" allowOverlap="1">
            <wp:simplePos x="0" y="0"/>
            <wp:positionH relativeFrom="column">
              <wp:posOffset>1709420</wp:posOffset>
            </wp:positionH>
            <wp:positionV relativeFrom="paragraph">
              <wp:posOffset>5080</wp:posOffset>
            </wp:positionV>
            <wp:extent cx="2543175" cy="510405"/>
            <wp:effectExtent l="0" t="0" r="0" b="4445"/>
            <wp:wrapNone/>
            <wp:docPr id="27" name="그림 27" descr="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ogo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175" cy="51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25478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-291465</wp:posOffset>
                </wp:positionH>
                <wp:positionV relativeFrom="paragraph">
                  <wp:posOffset>975995</wp:posOffset>
                </wp:positionV>
                <wp:extent cx="1547495" cy="323215"/>
                <wp:effectExtent l="13335" t="5080" r="10795" b="5080"/>
                <wp:wrapNone/>
                <wp:docPr id="26" name="모서리가 둥근 직사각형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25478" w:rsidRDefault="00225478" w:rsidP="00225478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모서리가 둥근 직사각형 26" o:spid="_x0000_s1026" style="position:absolute;left:0;text-align:left;margin-left:-22.95pt;margin-top:76.85pt;width:121.85pt;height:2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" fillcolor="#a9c7fd">
                <v:textbox inset="3.6pt,,3.6pt">
                  <w:txbxContent>
                    <w:p w:rsidR="00225478" w:rsidRDefault="00225478" w:rsidP="00225478">
                      <w:pPr>
                        <w:pStyle w:val="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="00225478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>
                <wp:simplePos x="0" y="0"/>
                <wp:positionH relativeFrom="column">
                  <wp:posOffset>1052195</wp:posOffset>
                </wp:positionH>
                <wp:positionV relativeFrom="paragraph">
                  <wp:posOffset>5728335</wp:posOffset>
                </wp:positionV>
                <wp:extent cx="0" cy="491490"/>
                <wp:effectExtent l="61595" t="13970" r="52705" b="18415"/>
                <wp:wrapNone/>
                <wp:docPr id="25" name="직선 화살표 연결선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1F2BDD2" id="_x0000_t32" coordsize="21600,21600" o:spt="32" o:oned="t" path="m,l21600,21600e" filled="f">
                <v:path arrowok="t" fillok="f" o:connecttype="none"/>
                <o:lock v:ext="edit" shapetype="t"/>
              </v:shapetype>
              <v:shape id="직선 화살표 연결선 25" o:spid="_x0000_s1026" type="#_x0000_t32" style="position:absolute;left:0;text-align:left;margin-left:82.85pt;margin-top:451.05pt;width:0;height:38.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">
                <v:stroke endarrow="block"/>
                <v:shadow color="#ccc"/>
              </v:shape>
            </w:pict>
          </mc:Fallback>
        </mc:AlternateContent>
      </w:r>
      <w:r w:rsidR="00225478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892810</wp:posOffset>
                </wp:positionH>
                <wp:positionV relativeFrom="paragraph">
                  <wp:posOffset>4766310</wp:posOffset>
                </wp:positionV>
                <wp:extent cx="2517140" cy="971550"/>
                <wp:effectExtent l="12065" t="13970" r="13970" b="5080"/>
                <wp:wrapNone/>
                <wp:docPr id="24" name="직사각형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714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5478" w:rsidRPr="00A65067" w:rsidRDefault="00225478" w:rsidP="0022547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A65067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Midazolam alone group</w:t>
                            </w:r>
                          </w:p>
                          <w:p w:rsidR="00225478" w:rsidRDefault="00225478" w:rsidP="0022547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A65067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M group</w:t>
                            </w:r>
                          </w:p>
                          <w:p w:rsidR="00225478" w:rsidRPr="00CD2E49" w:rsidRDefault="00225478" w:rsidP="0022547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20"/>
                                <w:lang w:val="en-CA"/>
                              </w:rPr>
                            </w:pPr>
                          </w:p>
                          <w:p w:rsidR="00225478" w:rsidRPr="00172316" w:rsidRDefault="00225478" w:rsidP="00225478">
                            <w:pPr>
                              <w:spacing w:after="0"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ascii="Arial" w:hAnsi="Arial" w:cs="Arial" w:hint="eastAsia"/>
                                <w:szCs w:val="20"/>
                                <w:lang w:val="en-CA"/>
                              </w:rPr>
                              <w:t>20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225478" w:rsidRPr="00564F01" w:rsidRDefault="00225478" w:rsidP="00225478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 w:hint="eastAsia"/>
                                <w:szCs w:val="20"/>
                                <w:lang w:val="en-CA"/>
                              </w:rPr>
                              <w:t>20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직사각형 24" o:spid="_x0000_s1027" style="position:absolute;left:0;text-align:left;margin-left:-70.3pt;margin-top:375.3pt;width:198.2pt;height:7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">
                <v:textbox inset=",7.2pt,,7.2pt">
                  <w:txbxContent>
                    <w:p w:rsidR="00225478" w:rsidRPr="00A65067" w:rsidRDefault="00225478" w:rsidP="00225478">
                      <w:pPr>
                        <w:spacing w:after="0"/>
                        <w:jc w:val="center"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A65067">
                        <w:rPr>
                          <w:rFonts w:ascii="Arial" w:hAnsi="Arial" w:cs="Arial"/>
                          <w:szCs w:val="20"/>
                          <w:lang w:val="en-CA"/>
                        </w:rPr>
                        <w:t>Midazolam alone group</w:t>
                      </w:r>
                    </w:p>
                    <w:p w:rsidR="00225478" w:rsidRDefault="00225478" w:rsidP="00225478">
                      <w:pPr>
                        <w:spacing w:after="0"/>
                        <w:jc w:val="center"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A65067">
                        <w:rPr>
                          <w:rFonts w:ascii="Arial" w:hAnsi="Arial" w:cs="Arial"/>
                          <w:szCs w:val="20"/>
                          <w:lang w:val="en-CA"/>
                        </w:rPr>
                        <w:t>M group</w:t>
                      </w:r>
                    </w:p>
                    <w:p w:rsidR="00225478" w:rsidRPr="00CD2E49" w:rsidRDefault="00225478" w:rsidP="0022547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4"/>
                          <w:szCs w:val="20"/>
                          <w:lang w:val="en-CA"/>
                        </w:rPr>
                      </w:pPr>
                    </w:p>
                    <w:p w:rsidR="00225478" w:rsidRPr="00172316" w:rsidRDefault="00225478" w:rsidP="00225478">
                      <w:pPr>
                        <w:spacing w:after="0"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ascii="Arial" w:hAnsi="Arial" w:cs="Arial" w:hint="eastAsia"/>
                          <w:szCs w:val="20"/>
                          <w:lang w:val="en-CA"/>
                        </w:rPr>
                        <w:t>20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</w:p>
                    <w:p w:rsidR="00225478" w:rsidRPr="00564F01" w:rsidRDefault="00225478" w:rsidP="00225478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 w:hint="eastAsia"/>
                          <w:szCs w:val="20"/>
                          <w:lang w:val="en-CA"/>
                        </w:rPr>
                        <w:t>20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25478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892810</wp:posOffset>
                </wp:positionH>
                <wp:positionV relativeFrom="paragraph">
                  <wp:posOffset>6210300</wp:posOffset>
                </wp:positionV>
                <wp:extent cx="2517140" cy="742950"/>
                <wp:effectExtent l="12065" t="10160" r="13970" b="8890"/>
                <wp:wrapNone/>
                <wp:docPr id="19" name="직사각형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714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5478" w:rsidRPr="00A65067" w:rsidRDefault="00225478" w:rsidP="00225478">
                            <w:pP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A65067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Lost to follow-up (n=</w:t>
                            </w:r>
                            <w:r>
                              <w:rPr>
                                <w:rFonts w:ascii="Arial" w:hAnsi="Arial" w:cs="Arial" w:hint="eastAsia"/>
                                <w:szCs w:val="20"/>
                                <w:lang w:val="en-CA"/>
                              </w:rPr>
                              <w:t>0</w:t>
                            </w:r>
                            <w:r w:rsidRPr="00A65067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225478" w:rsidRPr="00A65067" w:rsidRDefault="00225478" w:rsidP="00225478">
                            <w:pPr>
                              <w:rPr>
                                <w:szCs w:val="20"/>
                              </w:rPr>
                            </w:pPr>
                            <w:r w:rsidRPr="00A65067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Discontinued intervention (n=</w:t>
                            </w:r>
                            <w:r>
                              <w:rPr>
                                <w:rFonts w:ascii="Arial" w:hAnsi="Arial" w:cs="Arial" w:hint="eastAsia"/>
                                <w:szCs w:val="20"/>
                                <w:lang w:val="en-CA"/>
                              </w:rPr>
                              <w:t>0</w:t>
                            </w:r>
                            <w:r w:rsidRPr="00A65067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직사각형 19" o:spid="_x0000_s1028" style="position:absolute;left:0;text-align:left;margin-left:-70.3pt;margin-top:489pt;width:198.2pt;height:5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">
                <v:textbox inset=",7.2pt,,7.2pt">
                  <w:txbxContent>
                    <w:p w:rsidR="00225478" w:rsidRPr="00A65067" w:rsidRDefault="00225478" w:rsidP="00225478">
                      <w:pPr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A65067">
                        <w:rPr>
                          <w:rFonts w:ascii="Arial" w:hAnsi="Arial" w:cs="Arial"/>
                          <w:szCs w:val="20"/>
                          <w:lang w:val="en-CA"/>
                        </w:rPr>
                        <w:t>Lost to follow-up (n=</w:t>
                      </w:r>
                      <w:r>
                        <w:rPr>
                          <w:rFonts w:ascii="Arial" w:hAnsi="Arial" w:cs="Arial" w:hint="eastAsia"/>
                          <w:szCs w:val="20"/>
                          <w:lang w:val="en-CA"/>
                        </w:rPr>
                        <w:t>0</w:t>
                      </w:r>
                      <w:r w:rsidRPr="00A65067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</w:p>
                    <w:p w:rsidR="00225478" w:rsidRPr="00A65067" w:rsidRDefault="00225478" w:rsidP="00225478">
                      <w:pPr>
                        <w:rPr>
                          <w:szCs w:val="20"/>
                        </w:rPr>
                      </w:pPr>
                      <w:r w:rsidRPr="00A65067">
                        <w:rPr>
                          <w:rFonts w:ascii="Arial" w:hAnsi="Arial" w:cs="Arial"/>
                          <w:szCs w:val="20"/>
                          <w:lang w:val="en-CA"/>
                        </w:rPr>
                        <w:t>Discontinued intervention (n=</w:t>
                      </w:r>
                      <w:r>
                        <w:rPr>
                          <w:rFonts w:ascii="Arial" w:hAnsi="Arial" w:cs="Arial" w:hint="eastAsia"/>
                          <w:szCs w:val="20"/>
                          <w:lang w:val="en-CA"/>
                        </w:rPr>
                        <w:t>0</w:t>
                      </w:r>
                      <w:r w:rsidRPr="00A65067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25478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84864" behindDoc="0" locked="0" layoutInCell="1" allowOverlap="1">
                <wp:simplePos x="0" y="0"/>
                <wp:positionH relativeFrom="column">
                  <wp:posOffset>3172460</wp:posOffset>
                </wp:positionH>
                <wp:positionV relativeFrom="paragraph">
                  <wp:posOffset>6962140</wp:posOffset>
                </wp:positionV>
                <wp:extent cx="0" cy="164465"/>
                <wp:effectExtent l="57785" t="9525" r="56515" b="16510"/>
                <wp:wrapNone/>
                <wp:docPr id="15" name="직선 화살표 연결선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644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611D0D" id="직선 화살표 연결선 15" o:spid="_x0000_s1026" type="#_x0000_t32" style="position:absolute;left:0;text-align:left;margin-left:249.8pt;margin-top:548.2pt;width:0;height:12.95pt;z-index:2516848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">
                <v:stroke endarrow="block"/>
                <v:shadow color="#ccc"/>
              </v:shape>
            </w:pict>
          </mc:Fallback>
        </mc:AlternateContent>
      </w:r>
      <w:r w:rsidR="00225478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83840" behindDoc="0" locked="0" layoutInCell="1" allowOverlap="1">
                <wp:simplePos x="0" y="0"/>
                <wp:positionH relativeFrom="column">
                  <wp:posOffset>3172460</wp:posOffset>
                </wp:positionH>
                <wp:positionV relativeFrom="paragraph">
                  <wp:posOffset>5733415</wp:posOffset>
                </wp:positionV>
                <wp:extent cx="0" cy="164465"/>
                <wp:effectExtent l="57785" t="9525" r="56515" b="16510"/>
                <wp:wrapNone/>
                <wp:docPr id="14" name="직선 화살표 연결선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644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6B29E4" id="직선 화살표 연결선 14" o:spid="_x0000_s1026" type="#_x0000_t32" style="position:absolute;left:0;text-align:left;margin-left:249.8pt;margin-top:451.45pt;width:0;height:12.95pt;z-index:2516838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">
                <v:stroke endarrow="block"/>
                <v:shadow color="#ccc"/>
              </v:shape>
            </w:pict>
          </mc:Fallback>
        </mc:AlternateContent>
      </w:r>
      <w:r w:rsidR="00225478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3110865"/>
                <wp:effectExtent l="57150" t="6985" r="56515" b="15875"/>
                <wp:wrapNone/>
                <wp:docPr id="13" name="직선 화살표 연결선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1108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19B7DA" id="직선 화살표 연결선 13" o:spid="_x0000_s1026" type="#_x0000_t32" style="position:absolute;left:0;text-align:left;margin-left:249.75pt;margin-top:106.25pt;width:.05pt;height:244.9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">
                <v:stroke endarrow="block"/>
                <v:shadow color="#ccc"/>
              </v:shape>
            </w:pict>
          </mc:Fallback>
        </mc:AlternateContent>
      </w:r>
      <w:r w:rsidR="00225478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325370</wp:posOffset>
                </wp:positionH>
                <wp:positionV relativeFrom="paragraph">
                  <wp:posOffset>7121525</wp:posOffset>
                </wp:positionV>
                <wp:extent cx="1426845" cy="297180"/>
                <wp:effectExtent l="10795" t="6985" r="10160" b="10160"/>
                <wp:wrapNone/>
                <wp:docPr id="12" name="모서리가 둥근 직사각형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25478" w:rsidRDefault="00225478" w:rsidP="00225478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모서리가 둥근 직사각형 12" o:spid="_x0000_s1029" style="position:absolute;left:0;text-align:left;margin-left:183.1pt;margin-top:560.75pt;width:112.35pt;height:23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" fillcolor="#a9c7fd">
                <v:textbox inset="3.6pt,,3.6pt">
                  <w:txbxContent>
                    <w:p w:rsidR="00225478" w:rsidRDefault="00225478" w:rsidP="00225478">
                      <w:pPr>
                        <w:pStyle w:val="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225478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298065</wp:posOffset>
                </wp:positionH>
                <wp:positionV relativeFrom="paragraph">
                  <wp:posOffset>5897880</wp:posOffset>
                </wp:positionV>
                <wp:extent cx="1443990" cy="312420"/>
                <wp:effectExtent l="12065" t="12065" r="10795" b="8890"/>
                <wp:wrapNone/>
                <wp:docPr id="11" name="모서리가 둥근 직사각형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25478" w:rsidRDefault="00225478" w:rsidP="00225478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모서리가 둥근 직사각형 11" o:spid="_x0000_s1030" style="position:absolute;left:0;text-align:left;margin-left:180.95pt;margin-top:464.4pt;width:113.7pt;height:24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" fillcolor="#a9c7fd">
                <v:textbox inset="3.6pt,,3.6pt">
                  <w:txbxContent>
                    <w:p w:rsidR="00225478" w:rsidRDefault="00225478" w:rsidP="00225478">
                      <w:pPr>
                        <w:pStyle w:val="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="00225478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232660</wp:posOffset>
                </wp:positionH>
                <wp:positionV relativeFrom="paragraph">
                  <wp:posOffset>4460240</wp:posOffset>
                </wp:positionV>
                <wp:extent cx="1433830" cy="293370"/>
                <wp:effectExtent l="13335" t="12700" r="10160" b="8255"/>
                <wp:wrapNone/>
                <wp:docPr id="10" name="모서리가 둥근 직사각형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25478" w:rsidRDefault="00225478" w:rsidP="00225478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모서리가 둥근 직사각형 10" o:spid="_x0000_s1031" style="position:absolute;left:0;text-align:left;margin-left:175.8pt;margin-top:351.2pt;width:112.9pt;height:2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" fillcolor="#a9c7fd">
                <v:textbox inset="3.6pt,,3.6pt">
                  <w:txbxContent>
                    <w:p w:rsidR="00225478" w:rsidRDefault="00225478" w:rsidP="00225478">
                      <w:pPr>
                        <w:pStyle w:val="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225478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>
                <wp:simplePos x="0" y="0"/>
                <wp:positionH relativeFrom="column">
                  <wp:posOffset>3172460</wp:posOffset>
                </wp:positionH>
                <wp:positionV relativeFrom="paragraph">
                  <wp:posOffset>2590165</wp:posOffset>
                </wp:positionV>
                <wp:extent cx="656590" cy="635"/>
                <wp:effectExtent l="10160" t="57150" r="19050" b="56515"/>
                <wp:wrapNone/>
                <wp:docPr id="8" name="직선 화살표 연결선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07ECA44" id="_x0000_t32" coordsize="21600,21600" o:spt="32" o:oned="t" path="m,l21600,21600e" filled="f">
                <v:path arrowok="t" fillok="f" o:connecttype="none"/>
                <o:lock v:ext="edit" shapetype="t"/>
              </v:shapetype>
              <v:shape id="직선 화살표 연결선 8" o:spid="_x0000_s1026" type="#_x0000_t32" style="position:absolute;left:0;text-align:left;margin-left:249.8pt;margin-top:203.95pt;width:51.7pt;height:.0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">
                <v:stroke endarrow="block"/>
                <v:shadow color="#ccc"/>
              </v:shape>
            </w:pict>
          </mc:Fallback>
        </mc:AlternateContent>
      </w:r>
      <w:r w:rsidR="00225478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400300</wp:posOffset>
                </wp:positionH>
                <wp:positionV relativeFrom="paragraph">
                  <wp:posOffset>3608070</wp:posOffset>
                </wp:positionV>
                <wp:extent cx="1611630" cy="342900"/>
                <wp:effectExtent l="9525" t="8255" r="7620" b="10795"/>
                <wp:wrapNone/>
                <wp:docPr id="7" name="직사각형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5478" w:rsidRPr="00172316" w:rsidRDefault="00225478" w:rsidP="00225478">
                            <w:pPr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ascii="Arial" w:hAnsi="Arial" w:cs="Arial" w:hint="eastAsia"/>
                                <w:szCs w:val="20"/>
                                <w:lang w:val="en-CA"/>
                              </w:rPr>
                              <w:t>60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직사각형 7" o:spid="_x0000_s1032" style="position:absolute;left:0;text-align:left;margin-left:189pt;margin-top:284.1pt;width:126.9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">
                <v:textbox inset=",7.2pt,,7.2pt">
                  <w:txbxContent>
                    <w:p w:rsidR="00225478" w:rsidRPr="00172316" w:rsidRDefault="00225478" w:rsidP="00225478">
                      <w:pPr>
                        <w:jc w:val="center"/>
                        <w:rPr>
                          <w:rFonts w:ascii="Arial" w:hAnsi="Arial" w:cs="Arial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ascii="Arial" w:hAnsi="Arial" w:cs="Arial" w:hint="eastAsia"/>
                          <w:szCs w:val="20"/>
                          <w:lang w:val="en-CA"/>
                        </w:rPr>
                        <w:t>60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25478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>
                <wp:simplePos x="0" y="0"/>
                <wp:positionH relativeFrom="column">
                  <wp:posOffset>1052195</wp:posOffset>
                </wp:positionH>
                <wp:positionV relativeFrom="paragraph">
                  <wp:posOffset>4347210</wp:posOffset>
                </wp:positionV>
                <wp:extent cx="2331720" cy="400050"/>
                <wp:effectExtent l="61595" t="13970" r="6985" b="14605"/>
                <wp:wrapNone/>
                <wp:docPr id="6" name="꺾인 연결선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F28450A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꺾인 연결선 6" o:spid="_x0000_s1026" type="#_x0000_t33" style="position:absolute;left:0;text-align:left;margin-left:82.85pt;margin-top:342.3pt;width:183.6pt;height:31.5pt;rotation:180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">
                <v:stroke endarrow="block"/>
                <v:shadow color="#ccc"/>
              </v:shape>
            </w:pict>
          </mc:Fallback>
        </mc:AlternateContent>
      </w:r>
      <w:r w:rsidR="00225478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>
                <wp:simplePos x="0" y="0"/>
                <wp:positionH relativeFrom="column">
                  <wp:posOffset>5047615</wp:posOffset>
                </wp:positionH>
                <wp:positionV relativeFrom="paragraph">
                  <wp:posOffset>6953250</wp:posOffset>
                </wp:positionV>
                <wp:extent cx="635" cy="461010"/>
                <wp:effectExtent l="56515" t="10160" r="57150" b="14605"/>
                <wp:wrapNone/>
                <wp:docPr id="5" name="직선 화살표 연결선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34AE36" id="직선 화살표 연결선 5" o:spid="_x0000_s1026" type="#_x0000_t32" style="position:absolute;left:0;text-align:left;margin-left:397.45pt;margin-top:547.5pt;width:.05pt;height:36.3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">
                <v:stroke endarrow="block"/>
                <v:shadow color="#ccc"/>
              </v:shape>
            </w:pict>
          </mc:Fallback>
        </mc:AlternateContent>
      </w:r>
      <w:r w:rsidR="00225478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>
                <wp:simplePos x="0" y="0"/>
                <wp:positionH relativeFrom="column">
                  <wp:posOffset>1079500</wp:posOffset>
                </wp:positionH>
                <wp:positionV relativeFrom="paragraph">
                  <wp:posOffset>6953250</wp:posOffset>
                </wp:positionV>
                <wp:extent cx="0" cy="461010"/>
                <wp:effectExtent l="60325" t="10160" r="53975" b="14605"/>
                <wp:wrapNone/>
                <wp:docPr id="4" name="직선 화살표 연결선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779620" id="직선 화살표 연결선 4" o:spid="_x0000_s1026" type="#_x0000_t32" style="position:absolute;left:0;text-align:left;margin-left:85pt;margin-top:547.5pt;width:0;height:36.3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">
                <v:stroke endarrow="block"/>
                <v:shadow color="#ccc"/>
              </v:shape>
            </w:pict>
          </mc:Fallback>
        </mc:AlternateContent>
      </w:r>
      <w:r w:rsidR="00225478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>
                <wp:simplePos x="0" y="0"/>
                <wp:positionH relativeFrom="column">
                  <wp:posOffset>5020310</wp:posOffset>
                </wp:positionH>
                <wp:positionV relativeFrom="paragraph">
                  <wp:posOffset>5733415</wp:posOffset>
                </wp:positionV>
                <wp:extent cx="0" cy="476885"/>
                <wp:effectExtent l="57785" t="9525" r="56515" b="18415"/>
                <wp:wrapNone/>
                <wp:docPr id="3" name="직선 화살표 연결선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BCC112" id="직선 화살표 연결선 3" o:spid="_x0000_s1026" type="#_x0000_t32" style="position:absolute;left:0;text-align:left;margin-left:395.3pt;margin-top:451.45pt;width:0;height:37.5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">
                <v:stroke endarrow="block"/>
                <v:shadow color="#ccc"/>
              </v:shape>
            </w:pict>
          </mc:Fallback>
        </mc:AlternateContent>
      </w:r>
      <w:r w:rsidR="00225478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>
                <wp:simplePos x="0" y="0"/>
                <wp:positionH relativeFrom="column">
                  <wp:posOffset>2689225</wp:posOffset>
                </wp:positionH>
                <wp:positionV relativeFrom="paragraph">
                  <wp:posOffset>4347210</wp:posOffset>
                </wp:positionV>
                <wp:extent cx="2331720" cy="400050"/>
                <wp:effectExtent l="12700" t="13970" r="55880" b="14605"/>
                <wp:wrapNone/>
                <wp:docPr id="2" name="꺾인 연결선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1B8E35" id="꺾인 연결선 2" o:spid="_x0000_s1026" type="#_x0000_t33" style="position:absolute;left:0;text-align:left;margin-left:211.75pt;margin-top:342.3pt;width:183.6pt;height:31.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">
                <v:stroke endarrow="block"/>
                <v:shadow color="#ccc"/>
              </v:shape>
            </w:pict>
          </mc:Fallback>
        </mc:AlternateContent>
      </w:r>
      <w:r w:rsidR="00225478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9525" r="9525" b="12065"/>
                <wp:wrapNone/>
                <wp:docPr id="1" name="직사각형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5478" w:rsidRPr="00172316" w:rsidRDefault="00225478" w:rsidP="00225478">
                            <w:pPr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ascii="Arial" w:hAnsi="Arial" w:cs="Arial" w:hint="eastAsia"/>
                                <w:szCs w:val="20"/>
                                <w:lang w:val="en-CA"/>
                              </w:rPr>
                              <w:t>118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직사각형 1" o:spid="_x0000_s1033" style="position:absolute;left:0;text-align:left;margin-left:171pt;margin-top:74.9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">
                <v:textbox inset=",7.2pt,,7.2pt">
                  <w:txbxContent>
                    <w:p w:rsidR="00225478" w:rsidRPr="00172316" w:rsidRDefault="00225478" w:rsidP="00225478">
                      <w:pPr>
                        <w:jc w:val="center"/>
                        <w:rPr>
                          <w:rFonts w:ascii="Arial" w:hAnsi="Arial" w:cs="Arial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ascii="Arial" w:hAnsi="Arial" w:cs="Arial" w:hint="eastAsia"/>
                          <w:szCs w:val="20"/>
                          <w:lang w:val="en-CA"/>
                        </w:rPr>
                        <w:t>118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EE0DBB" w:rsidRDefault="00EE0DBB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anchor distT="0" distB="0" distL="114300" distR="114300" simplePos="0" relativeHeight="251686912" behindDoc="0" locked="0" layoutInCell="1" allowOverlap="1">
            <wp:simplePos x="0" y="0"/>
            <wp:positionH relativeFrom="column">
              <wp:posOffset>2038350</wp:posOffset>
            </wp:positionH>
            <wp:positionV relativeFrom="paragraph">
              <wp:posOffset>153035</wp:posOffset>
            </wp:positionV>
            <wp:extent cx="2219325" cy="200025"/>
            <wp:effectExtent l="0" t="0" r="9525" b="9525"/>
            <wp:wrapThrough wrapText="bothSides">
              <wp:wrapPolygon edited="0">
                <wp:start x="0" y="0"/>
                <wp:lineTo x="0" y="20571"/>
                <wp:lineTo x="21507" y="20571"/>
                <wp:lineTo x="21507" y="0"/>
                <wp:lineTo x="0" y="0"/>
              </wp:wrapPolygon>
            </wp:wrapThrough>
            <wp:docPr id="28" name="그림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9325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225478" w:rsidRPr="00EE0DBB" w:rsidRDefault="00976B70">
      <w:pPr>
        <w:widowControl/>
        <w:wordWrap/>
        <w:autoSpaceDE/>
        <w:autoSpaceDN/>
        <w:rPr>
          <w:rFonts w:ascii="Times New Roman" w:hAnsi="Times New Roman"/>
          <w:b/>
          <w:szCs w:val="24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838575</wp:posOffset>
                </wp:positionH>
                <wp:positionV relativeFrom="paragraph">
                  <wp:posOffset>824230</wp:posOffset>
                </wp:positionV>
                <wp:extent cx="2686050" cy="1876425"/>
                <wp:effectExtent l="0" t="0" r="19050" b="28575"/>
                <wp:wrapNone/>
                <wp:docPr id="9" name="직사각형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86050" cy="1876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5478" w:rsidRDefault="00225478" w:rsidP="00225478">
                            <w:pPr>
                              <w:spacing w:after="0"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Excluded (n=</w:t>
                            </w:r>
                            <w:r>
                              <w:rPr>
                                <w:rFonts w:ascii="Arial" w:hAnsi="Arial" w:cs="Arial" w:hint="eastAsia"/>
                                <w:szCs w:val="20"/>
                                <w:lang w:val="en-CA"/>
                              </w:rPr>
                              <w:t>58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225478" w:rsidRPr="00172316" w:rsidRDefault="00225478" w:rsidP="00225478">
                            <w:pPr>
                              <w:spacing w:after="0"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</w:p>
                          <w:p w:rsidR="00225478" w:rsidRPr="00564F01" w:rsidRDefault="00225478" w:rsidP="00225478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564F01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ASA class IV or higher (n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=</w:t>
                            </w:r>
                            <w:r w:rsidRPr="00564F01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20)</w:t>
                            </w:r>
                          </w:p>
                          <w:p w:rsidR="00225478" w:rsidRPr="00564F01" w:rsidRDefault="00225478" w:rsidP="00225478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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</w:t>
                            </w:r>
                            <w:r w:rsidRPr="00564F01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 xml:space="preserve">Evidence 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of gastrointestinal bleeding (n=</w:t>
                            </w:r>
                            <w:r w:rsidRPr="00564F01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15)</w:t>
                            </w:r>
                          </w:p>
                          <w:p w:rsidR="00225478" w:rsidRPr="00564F01" w:rsidRDefault="00225478" w:rsidP="00225478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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</w:t>
                            </w:r>
                            <w:r w:rsidRPr="00564F01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Prior his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tory of overt encephalopathy (n=</w:t>
                            </w:r>
                            <w:r w:rsidRPr="00564F01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14)</w:t>
                            </w:r>
                          </w:p>
                          <w:p w:rsidR="00225478" w:rsidRPr="00564F01" w:rsidRDefault="00225478" w:rsidP="00225478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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</w:t>
                            </w:r>
                            <w:r w:rsidRPr="00564F01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U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se of anti-convulsant drug (n=</w:t>
                            </w:r>
                            <w:r w:rsidRPr="00564F01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3)</w:t>
                            </w:r>
                          </w:p>
                          <w:p w:rsidR="00225478" w:rsidRPr="00564F01" w:rsidRDefault="00225478" w:rsidP="00225478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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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Allergic to study drug (n=</w:t>
                            </w:r>
                            <w:r w:rsidRPr="00564F01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1)</w:t>
                            </w:r>
                          </w:p>
                          <w:p w:rsidR="00225478" w:rsidRPr="00564F01" w:rsidRDefault="00225478" w:rsidP="00225478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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</w:t>
                            </w:r>
                            <w:r w:rsidRPr="00564F01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Illiterate (n=1)</w:t>
                            </w:r>
                          </w:p>
                          <w:p w:rsidR="00225478" w:rsidRPr="00172316" w:rsidRDefault="00225478" w:rsidP="00225478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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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Refuse to participate (n=</w:t>
                            </w:r>
                            <w:r w:rsidRPr="00564F01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직사각형 9" o:spid="_x0000_s1034" style="position:absolute;left:0;text-align:left;margin-left:302.25pt;margin-top:64.9pt;width:211.5pt;height:147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">
                <v:textbox inset=",7.2pt,,7.2pt">
                  <w:txbxContent>
                    <w:p w:rsidR="00225478" w:rsidRDefault="00225478" w:rsidP="00225478">
                      <w:pPr>
                        <w:spacing w:after="0"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Excluded (n=</w:t>
                      </w:r>
                      <w:r>
                        <w:rPr>
                          <w:rFonts w:ascii="Arial" w:hAnsi="Arial" w:cs="Arial" w:hint="eastAsia"/>
                          <w:szCs w:val="20"/>
                          <w:lang w:val="en-CA"/>
                        </w:rPr>
                        <w:t>58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</w:p>
                    <w:p w:rsidR="00225478" w:rsidRPr="00172316" w:rsidRDefault="00225478" w:rsidP="00225478">
                      <w:pPr>
                        <w:spacing w:after="0"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</w:p>
                    <w:p w:rsidR="00225478" w:rsidRPr="00564F01" w:rsidRDefault="00225478" w:rsidP="00225478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564F01">
                        <w:rPr>
                          <w:rFonts w:ascii="Arial" w:hAnsi="Arial" w:cs="Arial"/>
                          <w:szCs w:val="20"/>
                          <w:lang w:val="en-CA"/>
                        </w:rPr>
                        <w:t>ASA class IV or higher (n</w:t>
                      </w: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t>=</w:t>
                      </w:r>
                      <w:r w:rsidRPr="00564F01">
                        <w:rPr>
                          <w:rFonts w:ascii="Arial" w:hAnsi="Arial" w:cs="Arial"/>
                          <w:szCs w:val="20"/>
                          <w:lang w:val="en-CA"/>
                        </w:rPr>
                        <w:t>20)</w:t>
                      </w:r>
                    </w:p>
                    <w:p w:rsidR="00225478" w:rsidRPr="00564F01" w:rsidRDefault="00225478" w:rsidP="00225478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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</w:t>
                      </w:r>
                      <w:r w:rsidRPr="00564F01">
                        <w:rPr>
                          <w:rFonts w:ascii="Arial" w:hAnsi="Arial" w:cs="Arial"/>
                          <w:szCs w:val="20"/>
                          <w:lang w:val="en-CA"/>
                        </w:rPr>
                        <w:t xml:space="preserve">Evidence </w:t>
                      </w: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t>of gastrointestinal bleeding (n=</w:t>
                      </w:r>
                      <w:r w:rsidRPr="00564F01">
                        <w:rPr>
                          <w:rFonts w:ascii="Arial" w:hAnsi="Arial" w:cs="Arial"/>
                          <w:szCs w:val="20"/>
                          <w:lang w:val="en-CA"/>
                        </w:rPr>
                        <w:t>15)</w:t>
                      </w:r>
                    </w:p>
                    <w:p w:rsidR="00225478" w:rsidRPr="00564F01" w:rsidRDefault="00225478" w:rsidP="00225478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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</w:t>
                      </w:r>
                      <w:r w:rsidRPr="00564F01">
                        <w:rPr>
                          <w:rFonts w:ascii="Arial" w:hAnsi="Arial" w:cs="Arial"/>
                          <w:szCs w:val="20"/>
                          <w:lang w:val="en-CA"/>
                        </w:rPr>
                        <w:t>Prior his</w:t>
                      </w: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t>tory of overt encephalopathy (n=</w:t>
                      </w:r>
                      <w:r w:rsidRPr="00564F01">
                        <w:rPr>
                          <w:rFonts w:ascii="Arial" w:hAnsi="Arial" w:cs="Arial"/>
                          <w:szCs w:val="20"/>
                          <w:lang w:val="en-CA"/>
                        </w:rPr>
                        <w:t>14)</w:t>
                      </w:r>
                    </w:p>
                    <w:p w:rsidR="00225478" w:rsidRPr="00564F01" w:rsidRDefault="00225478" w:rsidP="00225478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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</w:t>
                      </w:r>
                      <w:r w:rsidRPr="00564F01">
                        <w:rPr>
                          <w:rFonts w:ascii="Arial" w:hAnsi="Arial" w:cs="Arial"/>
                          <w:szCs w:val="20"/>
                          <w:lang w:val="en-CA"/>
                        </w:rPr>
                        <w:t>U</w:t>
                      </w: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t>se of anti-convulsant drug (n=</w:t>
                      </w:r>
                      <w:r w:rsidRPr="00564F01">
                        <w:rPr>
                          <w:rFonts w:ascii="Arial" w:hAnsi="Arial" w:cs="Arial"/>
                          <w:szCs w:val="20"/>
                          <w:lang w:val="en-CA"/>
                        </w:rPr>
                        <w:t>3)</w:t>
                      </w:r>
                    </w:p>
                    <w:p w:rsidR="00225478" w:rsidRPr="00564F01" w:rsidRDefault="00225478" w:rsidP="00225478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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</w:t>
                      </w: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t>Allergic to study drug (n=</w:t>
                      </w:r>
                      <w:r w:rsidRPr="00564F01">
                        <w:rPr>
                          <w:rFonts w:ascii="Arial" w:hAnsi="Arial" w:cs="Arial"/>
                          <w:szCs w:val="20"/>
                          <w:lang w:val="en-CA"/>
                        </w:rPr>
                        <w:t>1)</w:t>
                      </w:r>
                    </w:p>
                    <w:p w:rsidR="00225478" w:rsidRPr="00564F01" w:rsidRDefault="00225478" w:rsidP="00225478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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</w:t>
                      </w:r>
                      <w:r w:rsidRPr="00564F01">
                        <w:rPr>
                          <w:rFonts w:ascii="Arial" w:hAnsi="Arial" w:cs="Arial"/>
                          <w:szCs w:val="20"/>
                          <w:lang w:val="en-CA"/>
                        </w:rPr>
                        <w:t>Illiterate (n=1)</w:t>
                      </w:r>
                    </w:p>
                    <w:p w:rsidR="00225478" w:rsidRPr="00172316" w:rsidRDefault="00225478" w:rsidP="00225478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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</w:t>
                      </w: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t>Refuse to participate (n=</w:t>
                      </w:r>
                      <w:r w:rsidRPr="00564F01">
                        <w:rPr>
                          <w:rFonts w:ascii="Arial" w:hAnsi="Arial" w:cs="Arial"/>
                          <w:szCs w:val="20"/>
                          <w:lang w:val="en-CA"/>
                        </w:rPr>
                        <w:t>4)</w:t>
                      </w:r>
                    </w:p>
                  </w:txbxContent>
                </v:textbox>
              </v:rect>
            </w:pict>
          </mc:Fallback>
        </mc:AlternateContent>
      </w:r>
      <w:r w:rsidR="00225478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4276725</wp:posOffset>
                </wp:positionH>
                <wp:positionV relativeFrom="paragraph">
                  <wp:posOffset>6596380</wp:posOffset>
                </wp:positionV>
                <wp:extent cx="2332355" cy="742950"/>
                <wp:effectExtent l="0" t="0" r="10795" b="19050"/>
                <wp:wrapNone/>
                <wp:docPr id="22" name="직사각형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3235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5478" w:rsidRPr="00A65067" w:rsidRDefault="00225478" w:rsidP="0022547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A65067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Midazolam + propofol group</w:t>
                            </w:r>
                          </w:p>
                          <w:p w:rsidR="00225478" w:rsidRDefault="00225478" w:rsidP="0022547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A65067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MP group</w:t>
                            </w:r>
                          </w:p>
                          <w:p w:rsidR="00225478" w:rsidRDefault="00225478" w:rsidP="00225478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 w:rsidRPr="00CD2E49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Analysed (n=2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직사각형 22" o:spid="_x0000_s1035" style="position:absolute;left:0;text-align:left;margin-left:336.75pt;margin-top:519.4pt;width:183.65pt;height:58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">
                <v:textbox inset=",7.2pt,,7.2pt">
                  <w:txbxContent>
                    <w:p w:rsidR="00225478" w:rsidRPr="00A65067" w:rsidRDefault="00225478" w:rsidP="00225478">
                      <w:pPr>
                        <w:spacing w:after="0"/>
                        <w:jc w:val="center"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A65067">
                        <w:rPr>
                          <w:rFonts w:ascii="Arial" w:hAnsi="Arial" w:cs="Arial"/>
                          <w:szCs w:val="20"/>
                          <w:lang w:val="en-CA"/>
                        </w:rPr>
                        <w:t>Midazolam + propofol group</w:t>
                      </w:r>
                    </w:p>
                    <w:p w:rsidR="00225478" w:rsidRDefault="00225478" w:rsidP="00225478">
                      <w:pPr>
                        <w:spacing w:after="0"/>
                        <w:jc w:val="center"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A65067">
                        <w:rPr>
                          <w:rFonts w:ascii="Arial" w:hAnsi="Arial" w:cs="Arial"/>
                          <w:szCs w:val="20"/>
                          <w:lang w:val="en-CA"/>
                        </w:rPr>
                        <w:t>MP group</w:t>
                      </w:r>
                    </w:p>
                    <w:p w:rsidR="00225478" w:rsidRDefault="00225478" w:rsidP="00225478">
                      <w:pPr>
                        <w:jc w:val="center"/>
                        <w:rPr>
                          <w:rFonts w:cs="Calibri"/>
                        </w:rPr>
                      </w:pPr>
                      <w:r w:rsidRPr="00CD2E49">
                        <w:rPr>
                          <w:rFonts w:ascii="Arial" w:hAnsi="Arial" w:cs="Arial"/>
                          <w:szCs w:val="20"/>
                          <w:lang w:val="en-CA"/>
                        </w:rPr>
                        <w:t>Analysed (n=20)</w:t>
                      </w:r>
                    </w:p>
                  </w:txbxContent>
                </v:textbox>
              </v:rect>
            </w:pict>
          </mc:Fallback>
        </mc:AlternateContent>
      </w:r>
      <w:r w:rsidR="00225478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704975</wp:posOffset>
                </wp:positionH>
                <wp:positionV relativeFrom="paragraph">
                  <wp:posOffset>6596380</wp:posOffset>
                </wp:positionV>
                <wp:extent cx="2532380" cy="742950"/>
                <wp:effectExtent l="0" t="0" r="20320" b="19050"/>
                <wp:wrapNone/>
                <wp:docPr id="17" name="직사각형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3238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5478" w:rsidRPr="00A65067" w:rsidRDefault="00225478" w:rsidP="0022547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A65067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Propofol alone group</w:t>
                            </w:r>
                          </w:p>
                          <w:p w:rsidR="00225478" w:rsidRDefault="00225478" w:rsidP="0022547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A65067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P group</w:t>
                            </w:r>
                          </w:p>
                          <w:p w:rsidR="00225478" w:rsidRDefault="00225478" w:rsidP="00225478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 w:rsidRPr="00CD2E49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Analysed (n=2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직사각형 17" o:spid="_x0000_s1036" style="position:absolute;left:0;text-align:left;margin-left:134.25pt;margin-top:519.4pt;width:199.4pt;height:5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">
                <v:textbox inset=",7.2pt,,7.2pt">
                  <w:txbxContent>
                    <w:p w:rsidR="00225478" w:rsidRPr="00A65067" w:rsidRDefault="00225478" w:rsidP="00225478">
                      <w:pPr>
                        <w:spacing w:after="0"/>
                        <w:jc w:val="center"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A65067">
                        <w:rPr>
                          <w:rFonts w:ascii="Arial" w:hAnsi="Arial" w:cs="Arial"/>
                          <w:szCs w:val="20"/>
                          <w:lang w:val="en-CA"/>
                        </w:rPr>
                        <w:t>Propofol alone group</w:t>
                      </w:r>
                    </w:p>
                    <w:p w:rsidR="00225478" w:rsidRDefault="00225478" w:rsidP="00225478">
                      <w:pPr>
                        <w:spacing w:after="0"/>
                        <w:jc w:val="center"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A65067">
                        <w:rPr>
                          <w:rFonts w:ascii="Arial" w:hAnsi="Arial" w:cs="Arial"/>
                          <w:szCs w:val="20"/>
                          <w:lang w:val="en-CA"/>
                        </w:rPr>
                        <w:t>P group</w:t>
                      </w:r>
                    </w:p>
                    <w:p w:rsidR="00225478" w:rsidRDefault="00225478" w:rsidP="00225478">
                      <w:pPr>
                        <w:jc w:val="center"/>
                        <w:rPr>
                          <w:rFonts w:cs="Calibri"/>
                        </w:rPr>
                      </w:pPr>
                      <w:r w:rsidRPr="00CD2E49">
                        <w:rPr>
                          <w:rFonts w:ascii="Arial" w:hAnsi="Arial" w:cs="Arial"/>
                          <w:szCs w:val="20"/>
                          <w:lang w:val="en-CA"/>
                        </w:rPr>
                        <w:t>Analysed (n=20)</w:t>
                      </w:r>
                    </w:p>
                  </w:txbxContent>
                </v:textbox>
              </v:rect>
            </w:pict>
          </mc:Fallback>
        </mc:AlternateContent>
      </w:r>
      <w:r w:rsidR="00225478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876300</wp:posOffset>
                </wp:positionH>
                <wp:positionV relativeFrom="paragraph">
                  <wp:posOffset>6596380</wp:posOffset>
                </wp:positionV>
                <wp:extent cx="2524125" cy="742950"/>
                <wp:effectExtent l="0" t="0" r="28575" b="19050"/>
                <wp:wrapNone/>
                <wp:docPr id="20" name="직사각형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412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5478" w:rsidRPr="00A65067" w:rsidRDefault="00225478" w:rsidP="0022547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A65067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Midazolam alone group</w:t>
                            </w:r>
                          </w:p>
                          <w:p w:rsidR="00225478" w:rsidRDefault="00225478" w:rsidP="0022547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A65067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M group</w:t>
                            </w:r>
                          </w:p>
                          <w:p w:rsidR="00225478" w:rsidRDefault="00225478" w:rsidP="00225478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Analysed (n=</w:t>
                            </w:r>
                            <w:r>
                              <w:rPr>
                                <w:rFonts w:ascii="Arial" w:hAnsi="Arial" w:cs="Arial" w:hint="eastAsia"/>
                                <w:szCs w:val="20"/>
                                <w:lang w:val="en-CA"/>
                              </w:rPr>
                              <w:t>20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직사각형 20" o:spid="_x0000_s1037" style="position:absolute;left:0;text-align:left;margin-left:-69pt;margin-top:519.4pt;width:198.75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">
                <v:textbox inset=",7.2pt,,7.2pt">
                  <w:txbxContent>
                    <w:p w:rsidR="00225478" w:rsidRPr="00A65067" w:rsidRDefault="00225478" w:rsidP="00225478">
                      <w:pPr>
                        <w:spacing w:after="0"/>
                        <w:jc w:val="center"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A65067">
                        <w:rPr>
                          <w:rFonts w:ascii="Arial" w:hAnsi="Arial" w:cs="Arial"/>
                          <w:szCs w:val="20"/>
                          <w:lang w:val="en-CA"/>
                        </w:rPr>
                        <w:t>Midazolam alone group</w:t>
                      </w:r>
                    </w:p>
                    <w:p w:rsidR="00225478" w:rsidRDefault="00225478" w:rsidP="00225478">
                      <w:pPr>
                        <w:spacing w:after="0"/>
                        <w:jc w:val="center"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A65067">
                        <w:rPr>
                          <w:rFonts w:ascii="Arial" w:hAnsi="Arial" w:cs="Arial"/>
                          <w:szCs w:val="20"/>
                          <w:lang w:val="en-CA"/>
                        </w:rPr>
                        <w:t>M group</w:t>
                      </w:r>
                    </w:p>
                    <w:p w:rsidR="00225478" w:rsidRDefault="00225478" w:rsidP="00225478">
                      <w:pPr>
                        <w:jc w:val="center"/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Analysed (n=</w:t>
                      </w:r>
                      <w:r>
                        <w:rPr>
                          <w:rFonts w:ascii="Arial" w:hAnsi="Arial" w:cs="Arial" w:hint="eastAsia"/>
                          <w:szCs w:val="20"/>
                          <w:lang w:val="en-CA"/>
                        </w:rPr>
                        <w:t>20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25478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4237990</wp:posOffset>
                </wp:positionH>
                <wp:positionV relativeFrom="paragraph">
                  <wp:posOffset>5396230</wp:posOffset>
                </wp:positionV>
                <wp:extent cx="2370455" cy="742950"/>
                <wp:effectExtent l="0" t="0" r="10795" b="19050"/>
                <wp:wrapNone/>
                <wp:docPr id="23" name="직사각형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045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5478" w:rsidRPr="00CD2E49" w:rsidRDefault="00225478" w:rsidP="00225478">
                            <w:pP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CD2E49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 w:rsidR="00225478" w:rsidRPr="00CD2E49" w:rsidRDefault="00225478" w:rsidP="00225478">
                            <w:pPr>
                              <w:rPr>
                                <w:szCs w:val="20"/>
                              </w:rPr>
                            </w:pPr>
                            <w:r w:rsidRPr="00CD2E49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Discontinued intervention (n=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직사각형 23" o:spid="_x0000_s1038" style="position:absolute;left:0;text-align:left;margin-left:333.7pt;margin-top:424.9pt;width:186.65pt;height:58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">
                <v:textbox inset=",7.2pt,,7.2pt">
                  <w:txbxContent>
                    <w:p w:rsidR="00225478" w:rsidRPr="00CD2E49" w:rsidRDefault="00225478" w:rsidP="00225478">
                      <w:pPr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CD2E49">
                        <w:rPr>
                          <w:rFonts w:ascii="Arial" w:hAnsi="Arial" w:cs="Arial"/>
                          <w:szCs w:val="20"/>
                          <w:lang w:val="en-CA"/>
                        </w:rPr>
                        <w:t>Lost to follow-up (n=0)</w:t>
                      </w:r>
                    </w:p>
                    <w:p w:rsidR="00225478" w:rsidRPr="00CD2E49" w:rsidRDefault="00225478" w:rsidP="00225478">
                      <w:pPr>
                        <w:rPr>
                          <w:szCs w:val="20"/>
                        </w:rPr>
                      </w:pPr>
                      <w:r w:rsidRPr="00CD2E49">
                        <w:rPr>
                          <w:rFonts w:ascii="Arial" w:hAnsi="Arial" w:cs="Arial"/>
                          <w:szCs w:val="20"/>
                          <w:lang w:val="en-CA"/>
                        </w:rPr>
                        <w:t>Discontinued intervention (n=0)</w:t>
                      </w:r>
                    </w:p>
                  </w:txbxContent>
                </v:textbox>
              </v:rect>
            </w:pict>
          </mc:Fallback>
        </mc:AlternateContent>
      </w:r>
      <w:r w:rsidR="00225478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666240</wp:posOffset>
                </wp:positionH>
                <wp:positionV relativeFrom="paragraph">
                  <wp:posOffset>5400675</wp:posOffset>
                </wp:positionV>
                <wp:extent cx="2513330" cy="742950"/>
                <wp:effectExtent l="0" t="0" r="20320" b="19050"/>
                <wp:wrapNone/>
                <wp:docPr id="16" name="직사각형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33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5478" w:rsidRPr="00CD2E49" w:rsidRDefault="00225478" w:rsidP="00225478">
                            <w:pP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CD2E49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 w:rsidR="00225478" w:rsidRPr="00CD2E49" w:rsidRDefault="00225478" w:rsidP="00225478">
                            <w:pPr>
                              <w:rPr>
                                <w:szCs w:val="20"/>
                              </w:rPr>
                            </w:pPr>
                            <w:r w:rsidRPr="00CD2E49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Discontinued intervention (n=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직사각형 16" o:spid="_x0000_s1039" style="position:absolute;left:0;text-align:left;margin-left:131.2pt;margin-top:425.25pt;width:197.9pt;height:58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">
                <v:textbox inset=",7.2pt,,7.2pt">
                  <w:txbxContent>
                    <w:p w:rsidR="00225478" w:rsidRPr="00CD2E49" w:rsidRDefault="00225478" w:rsidP="00225478">
                      <w:pPr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CD2E49">
                        <w:rPr>
                          <w:rFonts w:ascii="Arial" w:hAnsi="Arial" w:cs="Arial"/>
                          <w:szCs w:val="20"/>
                          <w:lang w:val="en-CA"/>
                        </w:rPr>
                        <w:t>Lost to follow-up (n=0)</w:t>
                      </w:r>
                    </w:p>
                    <w:p w:rsidR="00225478" w:rsidRPr="00CD2E49" w:rsidRDefault="00225478" w:rsidP="00225478">
                      <w:pPr>
                        <w:rPr>
                          <w:szCs w:val="20"/>
                        </w:rPr>
                      </w:pPr>
                      <w:r w:rsidRPr="00CD2E49">
                        <w:rPr>
                          <w:rFonts w:ascii="Arial" w:hAnsi="Arial" w:cs="Arial"/>
                          <w:szCs w:val="20"/>
                          <w:lang w:val="en-CA"/>
                        </w:rPr>
                        <w:t>Discontinued intervention (n=0)</w:t>
                      </w:r>
                    </w:p>
                  </w:txbxContent>
                </v:textbox>
              </v:rect>
            </w:pict>
          </mc:Fallback>
        </mc:AlternateContent>
      </w:r>
      <w:r w:rsidR="00225478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666240</wp:posOffset>
                </wp:positionH>
                <wp:positionV relativeFrom="paragraph">
                  <wp:posOffset>3952240</wp:posOffset>
                </wp:positionV>
                <wp:extent cx="2513330" cy="971550"/>
                <wp:effectExtent l="0" t="0" r="20320" b="19050"/>
                <wp:wrapNone/>
                <wp:docPr id="18" name="직사각형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33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5478" w:rsidRPr="00A65067" w:rsidRDefault="00225478" w:rsidP="0022547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A65067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Propofol alone group</w:t>
                            </w:r>
                          </w:p>
                          <w:p w:rsidR="00225478" w:rsidRDefault="00225478" w:rsidP="0022547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A65067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P group</w:t>
                            </w:r>
                          </w:p>
                          <w:p w:rsidR="00225478" w:rsidRPr="00CD2E49" w:rsidRDefault="00225478" w:rsidP="0022547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20"/>
                                <w:lang w:val="en-CA"/>
                              </w:rPr>
                            </w:pPr>
                          </w:p>
                          <w:p w:rsidR="00225478" w:rsidRPr="00172316" w:rsidRDefault="00225478" w:rsidP="00225478">
                            <w:pPr>
                              <w:spacing w:after="0"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ascii="Arial" w:hAnsi="Arial" w:cs="Arial" w:hint="eastAsia"/>
                                <w:szCs w:val="20"/>
                                <w:lang w:val="en-CA"/>
                              </w:rPr>
                              <w:t>20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225478" w:rsidRPr="00564F01" w:rsidRDefault="00225478" w:rsidP="00225478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 w:hint="eastAsia"/>
                                <w:szCs w:val="20"/>
                                <w:lang w:val="en-CA"/>
                              </w:rPr>
                              <w:t>20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직사각형 18" o:spid="_x0000_s1040" style="position:absolute;left:0;text-align:left;margin-left:131.2pt;margin-top:311.2pt;width:197.9pt;height:7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">
                <v:textbox inset=",7.2pt,,7.2pt">
                  <w:txbxContent>
                    <w:p w:rsidR="00225478" w:rsidRPr="00A65067" w:rsidRDefault="00225478" w:rsidP="00225478">
                      <w:pPr>
                        <w:spacing w:after="0"/>
                        <w:jc w:val="center"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A65067">
                        <w:rPr>
                          <w:rFonts w:ascii="Arial" w:hAnsi="Arial" w:cs="Arial"/>
                          <w:szCs w:val="20"/>
                          <w:lang w:val="en-CA"/>
                        </w:rPr>
                        <w:t>Propofol alone group</w:t>
                      </w:r>
                    </w:p>
                    <w:p w:rsidR="00225478" w:rsidRDefault="00225478" w:rsidP="00225478">
                      <w:pPr>
                        <w:spacing w:after="0"/>
                        <w:jc w:val="center"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A65067">
                        <w:rPr>
                          <w:rFonts w:ascii="Arial" w:hAnsi="Arial" w:cs="Arial"/>
                          <w:szCs w:val="20"/>
                          <w:lang w:val="en-CA"/>
                        </w:rPr>
                        <w:t>P group</w:t>
                      </w:r>
                    </w:p>
                    <w:p w:rsidR="00225478" w:rsidRPr="00CD2E49" w:rsidRDefault="00225478" w:rsidP="0022547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4"/>
                          <w:szCs w:val="20"/>
                          <w:lang w:val="en-CA"/>
                        </w:rPr>
                      </w:pPr>
                    </w:p>
                    <w:p w:rsidR="00225478" w:rsidRPr="00172316" w:rsidRDefault="00225478" w:rsidP="00225478">
                      <w:pPr>
                        <w:spacing w:after="0"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ascii="Arial" w:hAnsi="Arial" w:cs="Arial" w:hint="eastAsia"/>
                          <w:szCs w:val="20"/>
                          <w:lang w:val="en-CA"/>
                        </w:rPr>
                        <w:t>20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</w:p>
                    <w:p w:rsidR="00225478" w:rsidRPr="00564F01" w:rsidRDefault="00225478" w:rsidP="00225478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 w:hint="eastAsia"/>
                          <w:szCs w:val="20"/>
                          <w:lang w:val="en-CA"/>
                        </w:rPr>
                        <w:t>20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25478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4228465</wp:posOffset>
                </wp:positionH>
                <wp:positionV relativeFrom="paragraph">
                  <wp:posOffset>3948430</wp:posOffset>
                </wp:positionV>
                <wp:extent cx="2370455" cy="971550"/>
                <wp:effectExtent l="0" t="0" r="10795" b="19050"/>
                <wp:wrapNone/>
                <wp:docPr id="21" name="직사각형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045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5478" w:rsidRPr="00A65067" w:rsidRDefault="00225478" w:rsidP="0022547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A65067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Midazolam + propofol group</w:t>
                            </w:r>
                          </w:p>
                          <w:p w:rsidR="00225478" w:rsidRDefault="00225478" w:rsidP="0022547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 w:rsidRPr="00A65067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MP group</w:t>
                            </w:r>
                          </w:p>
                          <w:p w:rsidR="00225478" w:rsidRPr="00CD2E49" w:rsidRDefault="00225478" w:rsidP="00225478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20"/>
                                <w:lang w:val="en-CA"/>
                              </w:rPr>
                            </w:pPr>
                          </w:p>
                          <w:p w:rsidR="00225478" w:rsidRPr="00172316" w:rsidRDefault="00225478" w:rsidP="00225478">
                            <w:pPr>
                              <w:spacing w:after="0"/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ascii="Arial" w:hAnsi="Arial" w:cs="Arial" w:hint="eastAsia"/>
                                <w:szCs w:val="20"/>
                                <w:lang w:val="en-CA"/>
                              </w:rPr>
                              <w:t>20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225478" w:rsidRPr="00564F01" w:rsidRDefault="00225478" w:rsidP="00225478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Recei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ved allocated intervention (n=</w:t>
                            </w:r>
                            <w:r>
                              <w:rPr>
                                <w:rFonts w:ascii="Arial" w:hAnsi="Arial" w:cs="Arial" w:hint="eastAsia"/>
                                <w:szCs w:val="20"/>
                                <w:lang w:val="en-CA"/>
                              </w:rPr>
                              <w:t>20</w:t>
                            </w:r>
                            <w:r w:rsidRPr="00172316">
                              <w:rPr>
                                <w:rFonts w:ascii="Arial" w:hAnsi="Arial"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직사각형 21" o:spid="_x0000_s1041" style="position:absolute;left:0;text-align:left;margin-left:332.95pt;margin-top:310.9pt;width:186.65pt;height:76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">
                <v:textbox inset=",7.2pt,,7.2pt">
                  <w:txbxContent>
                    <w:p w:rsidR="00225478" w:rsidRPr="00A65067" w:rsidRDefault="00225478" w:rsidP="00225478">
                      <w:pPr>
                        <w:spacing w:after="0"/>
                        <w:jc w:val="center"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A65067">
                        <w:rPr>
                          <w:rFonts w:ascii="Arial" w:hAnsi="Arial" w:cs="Arial"/>
                          <w:szCs w:val="20"/>
                          <w:lang w:val="en-CA"/>
                        </w:rPr>
                        <w:t>Midazolam + propofol group</w:t>
                      </w:r>
                    </w:p>
                    <w:p w:rsidR="00225478" w:rsidRDefault="00225478" w:rsidP="00225478">
                      <w:pPr>
                        <w:spacing w:after="0"/>
                        <w:jc w:val="center"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 w:rsidRPr="00A65067">
                        <w:rPr>
                          <w:rFonts w:ascii="Arial" w:hAnsi="Arial" w:cs="Arial"/>
                          <w:szCs w:val="20"/>
                          <w:lang w:val="en-CA"/>
                        </w:rPr>
                        <w:t>MP group</w:t>
                      </w:r>
                    </w:p>
                    <w:p w:rsidR="00225478" w:rsidRPr="00CD2E49" w:rsidRDefault="00225478" w:rsidP="00225478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4"/>
                          <w:szCs w:val="20"/>
                          <w:lang w:val="en-CA"/>
                        </w:rPr>
                      </w:pPr>
                    </w:p>
                    <w:p w:rsidR="00225478" w:rsidRPr="00172316" w:rsidRDefault="00225478" w:rsidP="00225478">
                      <w:pPr>
                        <w:spacing w:after="0"/>
                        <w:rPr>
                          <w:rFonts w:ascii="Arial" w:hAnsi="Arial" w:cs="Arial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ascii="Arial" w:hAnsi="Arial" w:cs="Arial" w:hint="eastAsia"/>
                          <w:szCs w:val="20"/>
                          <w:lang w:val="en-CA"/>
                        </w:rPr>
                        <w:t>20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</w:p>
                    <w:p w:rsidR="00225478" w:rsidRPr="00564F01" w:rsidRDefault="00225478" w:rsidP="00225478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Recei</w:t>
                      </w:r>
                      <w:r>
                        <w:rPr>
                          <w:rFonts w:ascii="Arial" w:hAnsi="Arial" w:cs="Arial"/>
                          <w:szCs w:val="20"/>
                          <w:lang w:val="en-CA"/>
                        </w:rPr>
                        <w:t>ved allocated intervention (n=</w:t>
                      </w:r>
                      <w:r>
                        <w:rPr>
                          <w:rFonts w:ascii="Arial" w:hAnsi="Arial" w:cs="Arial" w:hint="eastAsia"/>
                          <w:szCs w:val="20"/>
                          <w:lang w:val="en-CA"/>
                        </w:rPr>
                        <w:t>20</w:t>
                      </w:r>
                      <w:r w:rsidRPr="00172316">
                        <w:rPr>
                          <w:rFonts w:ascii="Arial" w:hAnsi="Arial" w:cs="Arial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25478">
        <w:rPr>
          <w:rFonts w:ascii="Times New Roman" w:hAnsi="Times New Roman"/>
          <w:b/>
          <w:sz w:val="24"/>
          <w:szCs w:val="24"/>
        </w:rPr>
        <w:br w:type="page"/>
      </w:r>
    </w:p>
    <w:p w:rsidR="00CC3925" w:rsidRDefault="00CC3925" w:rsidP="00CC3925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522B51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522B51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522B51">
        <w:rPr>
          <w:rFonts w:ascii="Times New Roman" w:hAnsi="Times New Roman" w:cs="Times New Roman"/>
          <w:b/>
          <w:sz w:val="24"/>
          <w:szCs w:val="24"/>
        </w:rPr>
        <w:t>Vital sign changes during sedative endoscopy</w:t>
      </w:r>
    </w:p>
    <w:p w:rsidR="00CC3925" w:rsidRPr="00522B51" w:rsidRDefault="00CC3925" w:rsidP="00CC3925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10637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5"/>
        <w:gridCol w:w="1559"/>
        <w:gridCol w:w="1417"/>
        <w:gridCol w:w="1418"/>
        <w:gridCol w:w="1412"/>
        <w:gridCol w:w="856"/>
      </w:tblGrid>
      <w:tr w:rsidR="00CC3925" w:rsidRPr="00CB6425" w:rsidTr="00A14033">
        <w:trPr>
          <w:trHeight w:val="810"/>
        </w:trPr>
        <w:tc>
          <w:tcPr>
            <w:tcW w:w="3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3925" w:rsidRPr="00CB6425" w:rsidRDefault="00CC3925" w:rsidP="00A1403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B6425">
              <w:rPr>
                <w:rFonts w:ascii="Times New Roman" w:hAnsi="Times New Roman" w:cs="Times New Roman"/>
                <w:b/>
                <w:szCs w:val="24"/>
              </w:rPr>
              <w:t>Outcom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3925" w:rsidRPr="00CB6425" w:rsidRDefault="00CC3925" w:rsidP="00A14033">
            <w:pPr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b/>
                <w:szCs w:val="24"/>
              </w:rPr>
              <w:t>All</w:t>
            </w:r>
          </w:p>
          <w:p w:rsidR="00CC3925" w:rsidRPr="00CB6425" w:rsidRDefault="00CC3925" w:rsidP="00A14033">
            <w:pPr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b/>
                <w:szCs w:val="24"/>
              </w:rPr>
              <w:t>(N=6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b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b/>
                <w:szCs w:val="24"/>
              </w:rPr>
              <w:t>Midazolam</w:t>
            </w:r>
          </w:p>
          <w:p w:rsidR="00CC3925" w:rsidRPr="00CB6425" w:rsidRDefault="00CC3925" w:rsidP="00A14033">
            <w:pPr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b/>
                <w:szCs w:val="24"/>
              </w:rPr>
              <w:t>(N=2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3925" w:rsidRPr="00CB6425" w:rsidRDefault="00CC3925" w:rsidP="00A14033">
            <w:pPr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b/>
                <w:szCs w:val="24"/>
              </w:rPr>
              <w:t xml:space="preserve">Propofol </w:t>
            </w:r>
          </w:p>
          <w:p w:rsidR="00CC3925" w:rsidRPr="00CB6425" w:rsidRDefault="00CC3925" w:rsidP="00A14033">
            <w:pPr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b/>
                <w:szCs w:val="24"/>
              </w:rPr>
              <w:t>(N=20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b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b/>
                <w:szCs w:val="24"/>
              </w:rPr>
              <w:t xml:space="preserve">Combination </w:t>
            </w:r>
          </w:p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b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b/>
                <w:szCs w:val="24"/>
              </w:rPr>
              <w:t>(N=20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3925" w:rsidRPr="00CB6425" w:rsidRDefault="00CC3925" w:rsidP="00A14033">
            <w:pPr>
              <w:rPr>
                <w:rFonts w:ascii="Times New Roman" w:eastAsia="Times New Roman" w:hAnsi="Times New Roman" w:cs="Times New Roman"/>
                <w:b/>
                <w:i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b/>
                <w:i/>
                <w:szCs w:val="24"/>
              </w:rPr>
              <w:t>P</w:t>
            </w:r>
          </w:p>
        </w:tc>
      </w:tr>
      <w:tr w:rsidR="00CC3925" w:rsidRPr="00CB6425" w:rsidTr="00A14033">
        <w:trPr>
          <w:trHeight w:val="330"/>
        </w:trPr>
        <w:tc>
          <w:tcPr>
            <w:tcW w:w="3975" w:type="dxa"/>
            <w:tcBorders>
              <w:top w:val="single" w:sz="4" w:space="0" w:color="auto"/>
            </w:tcBorders>
            <w:vAlign w:val="center"/>
          </w:tcPr>
          <w:p w:rsidR="00CC3925" w:rsidRPr="00CB6425" w:rsidRDefault="00CC3925" w:rsidP="00A1403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B6425">
              <w:rPr>
                <w:rFonts w:ascii="Times New Roman" w:hAnsi="Times New Roman" w:cs="Times New Roman"/>
                <w:b/>
                <w:szCs w:val="24"/>
              </w:rPr>
              <w:t>Systolic blood pressure (mmHg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C3925" w:rsidRPr="00CB6425" w:rsidRDefault="00CC3925" w:rsidP="00A1403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CC3925" w:rsidRPr="00CB6425" w:rsidRDefault="00CC3925" w:rsidP="00A1403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CC3925" w:rsidRPr="00CB6425" w:rsidRDefault="00CC3925" w:rsidP="00A1403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:rsidR="00CC3925" w:rsidRPr="00CB6425" w:rsidRDefault="00CC3925" w:rsidP="00A1403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CC3925" w:rsidRPr="00CB6425" w:rsidRDefault="00CC3925" w:rsidP="00A1403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CC3925" w:rsidRPr="00CB6425" w:rsidTr="00A14033">
        <w:trPr>
          <w:trHeight w:val="330"/>
        </w:trPr>
        <w:tc>
          <w:tcPr>
            <w:tcW w:w="3975" w:type="dxa"/>
            <w:vAlign w:val="center"/>
          </w:tcPr>
          <w:p w:rsidR="00CC3925" w:rsidRPr="00CB6425" w:rsidRDefault="00CC3925" w:rsidP="00A14033">
            <w:pPr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CB6425">
              <w:rPr>
                <w:rFonts w:ascii="Times New Roman" w:hAnsi="Times New Roman" w:cs="Times New Roman"/>
                <w:szCs w:val="24"/>
              </w:rPr>
              <w:t>Pre</w:t>
            </w:r>
          </w:p>
        </w:tc>
        <w:tc>
          <w:tcPr>
            <w:tcW w:w="1559" w:type="dxa"/>
            <w:shd w:val="clear" w:color="000000" w:fill="FFFFFF"/>
          </w:tcPr>
          <w:p w:rsidR="00CC3925" w:rsidRPr="00CB6425" w:rsidRDefault="00CC3925" w:rsidP="00A1403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122 (110-145)</w:t>
            </w:r>
          </w:p>
        </w:tc>
        <w:tc>
          <w:tcPr>
            <w:tcW w:w="1417" w:type="dxa"/>
            <w:shd w:val="clear" w:color="000000" w:fill="FFFFFF"/>
            <w:vAlign w:val="bottom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123 (109-137)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124 (109-147)</w:t>
            </w:r>
          </w:p>
        </w:tc>
        <w:tc>
          <w:tcPr>
            <w:tcW w:w="1412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121 (111-149)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0.853</w:t>
            </w:r>
          </w:p>
        </w:tc>
      </w:tr>
      <w:tr w:rsidR="00CC3925" w:rsidRPr="00CB6425" w:rsidTr="00A14033">
        <w:trPr>
          <w:trHeight w:val="330"/>
        </w:trPr>
        <w:tc>
          <w:tcPr>
            <w:tcW w:w="3975" w:type="dxa"/>
            <w:vAlign w:val="center"/>
          </w:tcPr>
          <w:p w:rsidR="00CC3925" w:rsidRPr="00CB6425" w:rsidRDefault="00CC3925" w:rsidP="00A14033">
            <w:pPr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CB6425">
              <w:rPr>
                <w:rFonts w:ascii="Times New Roman" w:hAnsi="Times New Roman" w:cs="Times New Roman"/>
                <w:szCs w:val="24"/>
              </w:rPr>
              <w:t>During</w:t>
            </w:r>
          </w:p>
        </w:tc>
        <w:tc>
          <w:tcPr>
            <w:tcW w:w="1559" w:type="dxa"/>
            <w:shd w:val="clear" w:color="000000" w:fill="FFFFFF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118 (105-134)</w:t>
            </w:r>
          </w:p>
        </w:tc>
        <w:tc>
          <w:tcPr>
            <w:tcW w:w="1417" w:type="dxa"/>
            <w:shd w:val="clear" w:color="000000" w:fill="FFFFFF"/>
            <w:vAlign w:val="bottom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115 (102-136)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123 (108-130)</w:t>
            </w:r>
          </w:p>
        </w:tc>
        <w:tc>
          <w:tcPr>
            <w:tcW w:w="1412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114 (107-138)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0.824</w:t>
            </w:r>
          </w:p>
        </w:tc>
      </w:tr>
      <w:tr w:rsidR="00CC3925" w:rsidRPr="00CB6425" w:rsidTr="00A14033">
        <w:trPr>
          <w:trHeight w:val="330"/>
        </w:trPr>
        <w:tc>
          <w:tcPr>
            <w:tcW w:w="3975" w:type="dxa"/>
            <w:vAlign w:val="center"/>
          </w:tcPr>
          <w:p w:rsidR="00CC3925" w:rsidRPr="00CB6425" w:rsidRDefault="00CC3925" w:rsidP="00A14033">
            <w:pPr>
              <w:rPr>
                <w:rFonts w:ascii="Times New Roman" w:hAnsi="Times New Roman" w:cs="Times New Roman"/>
                <w:szCs w:val="24"/>
              </w:rPr>
            </w:pPr>
            <w:r w:rsidRPr="00CB6425">
              <w:rPr>
                <w:rFonts w:ascii="Times New Roman" w:hAnsi="Times New Roman" w:cs="Times New Roman"/>
                <w:szCs w:val="24"/>
              </w:rPr>
              <w:t xml:space="preserve">   Post</w:t>
            </w:r>
          </w:p>
        </w:tc>
        <w:tc>
          <w:tcPr>
            <w:tcW w:w="1559" w:type="dxa"/>
            <w:shd w:val="clear" w:color="000000" w:fill="FFFFFF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121 (109-132)</w:t>
            </w:r>
          </w:p>
        </w:tc>
        <w:tc>
          <w:tcPr>
            <w:tcW w:w="1417" w:type="dxa"/>
            <w:shd w:val="clear" w:color="000000" w:fill="FFFFFF"/>
            <w:vAlign w:val="bottom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114 (106-129)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126 (117-139)</w:t>
            </w:r>
          </w:p>
        </w:tc>
        <w:tc>
          <w:tcPr>
            <w:tcW w:w="1412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119 (106-146)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0.144</w:t>
            </w:r>
          </w:p>
        </w:tc>
      </w:tr>
      <w:tr w:rsidR="00CC3925" w:rsidRPr="00CB6425" w:rsidTr="00A14033">
        <w:trPr>
          <w:trHeight w:val="330"/>
        </w:trPr>
        <w:tc>
          <w:tcPr>
            <w:tcW w:w="3975" w:type="dxa"/>
            <w:vAlign w:val="center"/>
          </w:tcPr>
          <w:p w:rsidR="00CC3925" w:rsidRPr="00CB6425" w:rsidRDefault="00CC3925" w:rsidP="00A14033">
            <w:pPr>
              <w:rPr>
                <w:rFonts w:ascii="Times New Roman" w:hAnsi="Times New Roman" w:cs="Times New Roman"/>
                <w:szCs w:val="24"/>
              </w:rPr>
            </w:pPr>
            <w:r w:rsidRPr="00CB6425">
              <w:rPr>
                <w:rFonts w:ascii="Times New Roman" w:hAnsi="Times New Roman" w:cs="Times New Roman"/>
                <w:b/>
                <w:szCs w:val="24"/>
              </w:rPr>
              <w:t>Diastolic blood pressure (mmHg)</w:t>
            </w:r>
          </w:p>
        </w:tc>
        <w:tc>
          <w:tcPr>
            <w:tcW w:w="1559" w:type="dxa"/>
          </w:tcPr>
          <w:p w:rsidR="00CC3925" w:rsidRPr="00CB6425" w:rsidRDefault="00CC3925" w:rsidP="00A1403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bottom"/>
          </w:tcPr>
          <w:p w:rsidR="00CC3925" w:rsidRPr="00CB6425" w:rsidRDefault="00CC3925" w:rsidP="00A1403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CC3925" w:rsidRPr="00CB6425" w:rsidRDefault="00CC3925" w:rsidP="00A1403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2" w:type="dxa"/>
            <w:vAlign w:val="center"/>
          </w:tcPr>
          <w:p w:rsidR="00CC3925" w:rsidRPr="00CB6425" w:rsidRDefault="00CC3925" w:rsidP="00A1403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6" w:type="dxa"/>
            <w:vAlign w:val="center"/>
          </w:tcPr>
          <w:p w:rsidR="00CC3925" w:rsidRPr="00CB6425" w:rsidRDefault="00CC3925" w:rsidP="00A1403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3925" w:rsidRPr="00CB6425" w:rsidTr="00A14033">
        <w:trPr>
          <w:trHeight w:val="330"/>
        </w:trPr>
        <w:tc>
          <w:tcPr>
            <w:tcW w:w="3975" w:type="dxa"/>
            <w:vAlign w:val="center"/>
          </w:tcPr>
          <w:p w:rsidR="00CC3925" w:rsidRPr="00CB6425" w:rsidRDefault="00CC3925" w:rsidP="00A14033">
            <w:pPr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CB6425">
              <w:rPr>
                <w:rFonts w:ascii="Times New Roman" w:hAnsi="Times New Roman" w:cs="Times New Roman"/>
                <w:szCs w:val="24"/>
              </w:rPr>
              <w:t>Pre</w:t>
            </w:r>
          </w:p>
        </w:tc>
        <w:tc>
          <w:tcPr>
            <w:tcW w:w="1559" w:type="dxa"/>
            <w:shd w:val="clear" w:color="000000" w:fill="FFFFFF"/>
          </w:tcPr>
          <w:p w:rsidR="00CC3925" w:rsidRPr="00CB6425" w:rsidRDefault="00CC3925" w:rsidP="00A1403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76 (68-82)</w:t>
            </w:r>
          </w:p>
        </w:tc>
        <w:tc>
          <w:tcPr>
            <w:tcW w:w="1417" w:type="dxa"/>
            <w:shd w:val="clear" w:color="000000" w:fill="FFFFFF"/>
            <w:vAlign w:val="bottom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73 (64-81)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79 (66-87)</w:t>
            </w:r>
          </w:p>
        </w:tc>
        <w:tc>
          <w:tcPr>
            <w:tcW w:w="1412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76 (73-80)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szCs w:val="24"/>
              </w:rPr>
              <w:t>0.478</w:t>
            </w:r>
          </w:p>
        </w:tc>
      </w:tr>
      <w:tr w:rsidR="00CC3925" w:rsidRPr="00CB6425" w:rsidTr="00A14033">
        <w:trPr>
          <w:trHeight w:val="330"/>
        </w:trPr>
        <w:tc>
          <w:tcPr>
            <w:tcW w:w="3975" w:type="dxa"/>
            <w:vAlign w:val="center"/>
          </w:tcPr>
          <w:p w:rsidR="00CC3925" w:rsidRPr="00CB6425" w:rsidRDefault="00CC3925" w:rsidP="00A14033">
            <w:pPr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CB6425">
              <w:rPr>
                <w:rFonts w:ascii="Times New Roman" w:hAnsi="Times New Roman" w:cs="Times New Roman"/>
                <w:szCs w:val="24"/>
              </w:rPr>
              <w:t>During</w:t>
            </w:r>
          </w:p>
        </w:tc>
        <w:tc>
          <w:tcPr>
            <w:tcW w:w="1559" w:type="dxa"/>
            <w:shd w:val="clear" w:color="000000" w:fill="FFFFFF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75 (65-85)</w:t>
            </w:r>
          </w:p>
        </w:tc>
        <w:tc>
          <w:tcPr>
            <w:tcW w:w="1417" w:type="dxa"/>
            <w:shd w:val="clear" w:color="000000" w:fill="FFFFFF"/>
            <w:vAlign w:val="bottom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75 (67-86)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77 (65-84)</w:t>
            </w:r>
          </w:p>
        </w:tc>
        <w:tc>
          <w:tcPr>
            <w:tcW w:w="1412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73 (64-83)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szCs w:val="24"/>
              </w:rPr>
              <w:t>0.781</w:t>
            </w:r>
          </w:p>
        </w:tc>
      </w:tr>
      <w:tr w:rsidR="00CC3925" w:rsidRPr="00CB6425" w:rsidTr="00A14033">
        <w:trPr>
          <w:trHeight w:val="330"/>
        </w:trPr>
        <w:tc>
          <w:tcPr>
            <w:tcW w:w="3975" w:type="dxa"/>
            <w:vAlign w:val="center"/>
          </w:tcPr>
          <w:p w:rsidR="00CC3925" w:rsidRPr="00CB6425" w:rsidRDefault="00CC3925" w:rsidP="00A14033">
            <w:pPr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CB6425">
              <w:rPr>
                <w:rFonts w:ascii="Times New Roman" w:hAnsi="Times New Roman" w:cs="Times New Roman"/>
                <w:szCs w:val="24"/>
              </w:rPr>
              <w:t>Post</w:t>
            </w:r>
          </w:p>
        </w:tc>
        <w:tc>
          <w:tcPr>
            <w:tcW w:w="1559" w:type="dxa"/>
            <w:shd w:val="clear" w:color="000000" w:fill="FFFFFF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74 (62-80)</w:t>
            </w:r>
          </w:p>
        </w:tc>
        <w:tc>
          <w:tcPr>
            <w:tcW w:w="1417" w:type="dxa"/>
            <w:shd w:val="clear" w:color="000000" w:fill="FFFFFF"/>
            <w:vAlign w:val="bottom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69 (58-82)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78 (69-82)</w:t>
            </w:r>
          </w:p>
        </w:tc>
        <w:tc>
          <w:tcPr>
            <w:tcW w:w="1412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73 (62-79)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szCs w:val="24"/>
              </w:rPr>
              <w:t>0.257</w:t>
            </w:r>
          </w:p>
        </w:tc>
      </w:tr>
      <w:tr w:rsidR="00CC3925" w:rsidRPr="00CB6425" w:rsidTr="00A14033">
        <w:trPr>
          <w:trHeight w:val="330"/>
        </w:trPr>
        <w:tc>
          <w:tcPr>
            <w:tcW w:w="3975" w:type="dxa"/>
            <w:vAlign w:val="center"/>
          </w:tcPr>
          <w:p w:rsidR="00CC3925" w:rsidRPr="00CB6425" w:rsidRDefault="00CC3925" w:rsidP="00A14033">
            <w:pPr>
              <w:rPr>
                <w:rFonts w:ascii="Times New Roman" w:hAnsi="Times New Roman" w:cs="Times New Roman"/>
                <w:szCs w:val="24"/>
              </w:rPr>
            </w:pPr>
            <w:r w:rsidRPr="00CB6425">
              <w:rPr>
                <w:rFonts w:ascii="Times New Roman" w:hAnsi="Times New Roman" w:cs="Times New Roman"/>
                <w:b/>
                <w:szCs w:val="24"/>
              </w:rPr>
              <w:t>Heart rate ( beat/min)</w:t>
            </w:r>
          </w:p>
        </w:tc>
        <w:tc>
          <w:tcPr>
            <w:tcW w:w="1559" w:type="dxa"/>
          </w:tcPr>
          <w:p w:rsidR="00CC3925" w:rsidRPr="00CB6425" w:rsidRDefault="00CC3925" w:rsidP="00A1403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bottom"/>
          </w:tcPr>
          <w:p w:rsidR="00CC3925" w:rsidRPr="00CB6425" w:rsidRDefault="00CC3925" w:rsidP="00A1403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CC3925" w:rsidRPr="00CB6425" w:rsidRDefault="00CC3925" w:rsidP="00A1403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2" w:type="dxa"/>
            <w:vAlign w:val="center"/>
          </w:tcPr>
          <w:p w:rsidR="00CC3925" w:rsidRPr="00CB6425" w:rsidRDefault="00CC3925" w:rsidP="00A1403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6" w:type="dxa"/>
            <w:vAlign w:val="center"/>
          </w:tcPr>
          <w:p w:rsidR="00CC3925" w:rsidRPr="00CB6425" w:rsidRDefault="00CC3925" w:rsidP="00A1403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3925" w:rsidRPr="00CB6425" w:rsidTr="00A14033">
        <w:trPr>
          <w:trHeight w:val="330"/>
        </w:trPr>
        <w:tc>
          <w:tcPr>
            <w:tcW w:w="3975" w:type="dxa"/>
            <w:vAlign w:val="center"/>
          </w:tcPr>
          <w:p w:rsidR="00CC3925" w:rsidRPr="00CB6425" w:rsidRDefault="00CC3925" w:rsidP="00A14033">
            <w:pPr>
              <w:ind w:firstLineChars="150" w:firstLine="300"/>
              <w:rPr>
                <w:rFonts w:ascii="Times New Roman" w:hAnsi="Times New Roman" w:cs="Times New Roman"/>
                <w:b/>
                <w:szCs w:val="24"/>
              </w:rPr>
            </w:pPr>
            <w:r w:rsidRPr="00CB6425">
              <w:rPr>
                <w:rFonts w:ascii="Times New Roman" w:hAnsi="Times New Roman" w:cs="Times New Roman"/>
                <w:szCs w:val="24"/>
              </w:rPr>
              <w:t>Pre</w:t>
            </w:r>
          </w:p>
        </w:tc>
        <w:tc>
          <w:tcPr>
            <w:tcW w:w="1559" w:type="dxa"/>
            <w:shd w:val="clear" w:color="000000" w:fill="FFFFFF"/>
          </w:tcPr>
          <w:p w:rsidR="00CC3925" w:rsidRPr="00CB6425" w:rsidRDefault="00CC3925" w:rsidP="00A1403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77 (67-86)</w:t>
            </w:r>
          </w:p>
        </w:tc>
        <w:tc>
          <w:tcPr>
            <w:tcW w:w="1417" w:type="dxa"/>
            <w:shd w:val="clear" w:color="000000" w:fill="FFFFFF"/>
            <w:vAlign w:val="bottom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71 (66-88)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80 (71-85)</w:t>
            </w:r>
          </w:p>
        </w:tc>
        <w:tc>
          <w:tcPr>
            <w:tcW w:w="1412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75 (67-87)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szCs w:val="24"/>
              </w:rPr>
              <w:t>0.622</w:t>
            </w:r>
          </w:p>
        </w:tc>
      </w:tr>
      <w:tr w:rsidR="00CC3925" w:rsidRPr="00CB6425" w:rsidTr="00A14033">
        <w:trPr>
          <w:trHeight w:val="330"/>
        </w:trPr>
        <w:tc>
          <w:tcPr>
            <w:tcW w:w="3975" w:type="dxa"/>
            <w:vAlign w:val="center"/>
          </w:tcPr>
          <w:p w:rsidR="00CC3925" w:rsidRPr="00CB6425" w:rsidRDefault="00CC3925" w:rsidP="00A14033">
            <w:pPr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CB6425">
              <w:rPr>
                <w:rFonts w:ascii="Times New Roman" w:hAnsi="Times New Roman" w:cs="Times New Roman"/>
                <w:szCs w:val="24"/>
              </w:rPr>
              <w:t>During</w:t>
            </w:r>
          </w:p>
        </w:tc>
        <w:tc>
          <w:tcPr>
            <w:tcW w:w="1559" w:type="dxa"/>
            <w:shd w:val="clear" w:color="000000" w:fill="FFFFFF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85 (74-94)</w:t>
            </w:r>
          </w:p>
        </w:tc>
        <w:tc>
          <w:tcPr>
            <w:tcW w:w="1417" w:type="dxa"/>
            <w:shd w:val="clear" w:color="000000" w:fill="FFFFFF"/>
            <w:vAlign w:val="bottom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85 (66-89)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84 (74-88)</w:t>
            </w:r>
          </w:p>
        </w:tc>
        <w:tc>
          <w:tcPr>
            <w:tcW w:w="1412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88 (75-101)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szCs w:val="24"/>
              </w:rPr>
              <w:t>0.484</w:t>
            </w:r>
          </w:p>
        </w:tc>
      </w:tr>
      <w:tr w:rsidR="00CC3925" w:rsidRPr="00CB6425" w:rsidTr="00A14033">
        <w:trPr>
          <w:trHeight w:val="330"/>
        </w:trPr>
        <w:tc>
          <w:tcPr>
            <w:tcW w:w="3975" w:type="dxa"/>
            <w:vAlign w:val="center"/>
          </w:tcPr>
          <w:p w:rsidR="00CC3925" w:rsidRPr="00CB6425" w:rsidRDefault="00CC3925" w:rsidP="00A14033">
            <w:pPr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CB6425">
              <w:rPr>
                <w:rFonts w:ascii="Times New Roman" w:hAnsi="Times New Roman" w:cs="Times New Roman"/>
                <w:szCs w:val="24"/>
              </w:rPr>
              <w:t>Post</w:t>
            </w:r>
          </w:p>
        </w:tc>
        <w:tc>
          <w:tcPr>
            <w:tcW w:w="1559" w:type="dxa"/>
            <w:shd w:val="clear" w:color="000000" w:fill="FFFFFF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78 (68-88)</w:t>
            </w:r>
          </w:p>
        </w:tc>
        <w:tc>
          <w:tcPr>
            <w:tcW w:w="1417" w:type="dxa"/>
            <w:shd w:val="clear" w:color="000000" w:fill="FFFFFF"/>
            <w:vAlign w:val="bottom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72 (62-85)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85 (73-95)</w:t>
            </w:r>
          </w:p>
        </w:tc>
        <w:tc>
          <w:tcPr>
            <w:tcW w:w="1412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75 (68-85)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szCs w:val="24"/>
              </w:rPr>
              <w:t>0.065</w:t>
            </w:r>
          </w:p>
        </w:tc>
      </w:tr>
      <w:tr w:rsidR="00CC3925" w:rsidRPr="00CB6425" w:rsidTr="00A14033">
        <w:trPr>
          <w:trHeight w:val="330"/>
        </w:trPr>
        <w:tc>
          <w:tcPr>
            <w:tcW w:w="3975" w:type="dxa"/>
            <w:vAlign w:val="center"/>
          </w:tcPr>
          <w:p w:rsidR="00CC3925" w:rsidRPr="00CB6425" w:rsidRDefault="00CC3925" w:rsidP="00A14033">
            <w:pPr>
              <w:rPr>
                <w:rFonts w:ascii="Times New Roman" w:hAnsi="Times New Roman" w:cs="Times New Roman"/>
                <w:szCs w:val="24"/>
              </w:rPr>
            </w:pPr>
            <w:r w:rsidRPr="00CB6425">
              <w:rPr>
                <w:rFonts w:ascii="Times New Roman" w:hAnsi="Times New Roman" w:cs="Times New Roman"/>
                <w:b/>
                <w:szCs w:val="24"/>
              </w:rPr>
              <w:t>Oxygen saturation ( percent)</w:t>
            </w:r>
          </w:p>
        </w:tc>
        <w:tc>
          <w:tcPr>
            <w:tcW w:w="1559" w:type="dxa"/>
            <w:shd w:val="clear" w:color="000000" w:fill="FFFFFF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vAlign w:val="bottom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</w:p>
        </w:tc>
        <w:tc>
          <w:tcPr>
            <w:tcW w:w="1418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</w:p>
        </w:tc>
        <w:tc>
          <w:tcPr>
            <w:tcW w:w="1412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</w:p>
        </w:tc>
        <w:tc>
          <w:tcPr>
            <w:tcW w:w="856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szCs w:val="24"/>
              </w:rPr>
            </w:pPr>
          </w:p>
        </w:tc>
      </w:tr>
      <w:tr w:rsidR="00CC3925" w:rsidRPr="00CB6425" w:rsidTr="00A14033">
        <w:trPr>
          <w:trHeight w:val="330"/>
        </w:trPr>
        <w:tc>
          <w:tcPr>
            <w:tcW w:w="3975" w:type="dxa"/>
            <w:vAlign w:val="center"/>
          </w:tcPr>
          <w:p w:rsidR="00CC3925" w:rsidRPr="00CB6425" w:rsidRDefault="00CC3925" w:rsidP="00A14033">
            <w:pPr>
              <w:ind w:firstLineChars="150" w:firstLine="300"/>
              <w:rPr>
                <w:rFonts w:ascii="Times New Roman" w:hAnsi="Times New Roman" w:cs="Times New Roman"/>
                <w:b/>
                <w:szCs w:val="24"/>
              </w:rPr>
            </w:pPr>
            <w:r w:rsidRPr="00CB6425">
              <w:rPr>
                <w:rFonts w:ascii="Times New Roman" w:hAnsi="Times New Roman" w:cs="Times New Roman"/>
                <w:szCs w:val="24"/>
              </w:rPr>
              <w:t>Pre</w:t>
            </w:r>
          </w:p>
        </w:tc>
        <w:tc>
          <w:tcPr>
            <w:tcW w:w="1559" w:type="dxa"/>
            <w:shd w:val="clear" w:color="000000" w:fill="FFFFFF"/>
          </w:tcPr>
          <w:p w:rsidR="00CC3925" w:rsidRPr="00CB6425" w:rsidRDefault="00CC3925" w:rsidP="00A1403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98 (98-99)</w:t>
            </w:r>
          </w:p>
        </w:tc>
        <w:tc>
          <w:tcPr>
            <w:tcW w:w="1417" w:type="dxa"/>
            <w:shd w:val="clear" w:color="000000" w:fill="FFFFFF"/>
            <w:vAlign w:val="bottom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99 (98-99)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98 (96-99)</w:t>
            </w:r>
          </w:p>
        </w:tc>
        <w:tc>
          <w:tcPr>
            <w:tcW w:w="1412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98 (98-99)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szCs w:val="24"/>
              </w:rPr>
              <w:t>0.244</w:t>
            </w:r>
          </w:p>
        </w:tc>
      </w:tr>
      <w:tr w:rsidR="00CC3925" w:rsidRPr="00CB6425" w:rsidTr="00A14033">
        <w:trPr>
          <w:trHeight w:val="330"/>
        </w:trPr>
        <w:tc>
          <w:tcPr>
            <w:tcW w:w="3975" w:type="dxa"/>
            <w:vAlign w:val="center"/>
          </w:tcPr>
          <w:p w:rsidR="00CC3925" w:rsidRPr="00CB6425" w:rsidRDefault="00CC3925" w:rsidP="00A14033">
            <w:pPr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CB6425">
              <w:rPr>
                <w:rFonts w:ascii="Times New Roman" w:hAnsi="Times New Roman" w:cs="Times New Roman"/>
                <w:szCs w:val="24"/>
              </w:rPr>
              <w:t>During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99 (98-99)</w:t>
            </w:r>
          </w:p>
        </w:tc>
        <w:tc>
          <w:tcPr>
            <w:tcW w:w="1417" w:type="dxa"/>
            <w:shd w:val="clear" w:color="000000" w:fill="FFFFFF"/>
            <w:vAlign w:val="bottom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99 (98-99)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98 (97-99)</w:t>
            </w:r>
          </w:p>
        </w:tc>
        <w:tc>
          <w:tcPr>
            <w:tcW w:w="1412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99 (98-99)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szCs w:val="24"/>
              </w:rPr>
              <w:t>0.225</w:t>
            </w:r>
          </w:p>
        </w:tc>
      </w:tr>
      <w:tr w:rsidR="00CC3925" w:rsidRPr="00CB6425" w:rsidTr="00A14033">
        <w:trPr>
          <w:trHeight w:val="330"/>
        </w:trPr>
        <w:tc>
          <w:tcPr>
            <w:tcW w:w="3975" w:type="dxa"/>
            <w:vAlign w:val="center"/>
          </w:tcPr>
          <w:p w:rsidR="00CC3925" w:rsidRPr="00CB6425" w:rsidRDefault="00CC3925" w:rsidP="00A14033">
            <w:pPr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CB6425">
              <w:rPr>
                <w:rFonts w:ascii="Times New Roman" w:hAnsi="Times New Roman" w:cs="Times New Roman"/>
                <w:szCs w:val="24"/>
              </w:rPr>
              <w:t>Post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98 (97-99)</w:t>
            </w:r>
          </w:p>
        </w:tc>
        <w:tc>
          <w:tcPr>
            <w:tcW w:w="1417" w:type="dxa"/>
            <w:shd w:val="clear" w:color="000000" w:fill="FFFFFF"/>
            <w:vAlign w:val="bottom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98 (97-99)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98 (96-99)</w:t>
            </w:r>
          </w:p>
        </w:tc>
        <w:tc>
          <w:tcPr>
            <w:tcW w:w="1412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color w:val="000000"/>
                <w:szCs w:val="24"/>
              </w:rPr>
              <w:t>98 (97-99)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CC3925" w:rsidRPr="00CB6425" w:rsidRDefault="00CC3925" w:rsidP="00A14033">
            <w:pPr>
              <w:rPr>
                <w:rFonts w:ascii="Times New Roman" w:eastAsia="맑은 고딕" w:hAnsi="Times New Roman" w:cs="Times New Roman"/>
                <w:szCs w:val="24"/>
              </w:rPr>
            </w:pPr>
            <w:r w:rsidRPr="00CB6425">
              <w:rPr>
                <w:rFonts w:ascii="Times New Roman" w:eastAsia="맑은 고딕" w:hAnsi="Times New Roman" w:cs="Times New Roman"/>
                <w:szCs w:val="24"/>
              </w:rPr>
              <w:t>0.654</w:t>
            </w:r>
          </w:p>
        </w:tc>
      </w:tr>
    </w:tbl>
    <w:p w:rsidR="00CC3925" w:rsidRDefault="00CC3925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  <w:r w:rsidRPr="00CB6425">
        <w:rPr>
          <w:rFonts w:ascii="Times New Roman" w:hAnsi="Times New Roman" w:cs="Times New Roman"/>
          <w:szCs w:val="24"/>
        </w:rPr>
        <w:t>Data was reported as median and interquartile range (IQR) for continuous variables. P-values were calculated by the Kruskal-Wallis test for continuous variables.</w:t>
      </w:r>
    </w:p>
    <w:p w:rsidR="00CC3925" w:rsidRDefault="00CC3925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E218F6" w:rsidRDefault="00E218F6" w:rsidP="00E218F6">
      <w:pPr>
        <w:autoSpaceDE/>
        <w:autoSpaceDN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Supplementary </w:t>
      </w:r>
      <w:r>
        <w:rPr>
          <w:rFonts w:ascii="Times New Roman" w:eastAsia="Times New Roman" w:hAnsi="Times New Roman"/>
          <w:b/>
          <w:sz w:val="24"/>
          <w:szCs w:val="24"/>
        </w:rPr>
        <w:t xml:space="preserve">Table </w:t>
      </w:r>
      <w:r w:rsidR="00CC3925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eastAsia="Times New Roman" w:hAnsi="Times New Roman"/>
          <w:b/>
          <w:sz w:val="24"/>
          <w:szCs w:val="24"/>
        </w:rPr>
        <w:t>. Adverse events observed during the study</w:t>
      </w:r>
    </w:p>
    <w:tbl>
      <w:tblPr>
        <w:tblStyle w:val="a4"/>
        <w:tblW w:w="97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843"/>
        <w:gridCol w:w="1701"/>
        <w:gridCol w:w="1701"/>
        <w:gridCol w:w="1701"/>
      </w:tblGrid>
      <w:tr w:rsidR="00E218F6" w:rsidRPr="00B2235A" w:rsidTr="00E218F6">
        <w:trPr>
          <w:trHeight w:val="810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8F6" w:rsidRPr="00B2235A" w:rsidRDefault="00E218F6" w:rsidP="0012061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verse ev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8F6" w:rsidRPr="00B2235A" w:rsidRDefault="00E218F6" w:rsidP="00120617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All</w:t>
            </w:r>
          </w:p>
          <w:p w:rsidR="00E218F6" w:rsidRPr="00B2235A" w:rsidRDefault="00E218F6" w:rsidP="00120617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(N=</w:t>
            </w:r>
            <w:r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60</w:t>
            </w:r>
            <w:r w:rsidRPr="00B2235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8F6" w:rsidRPr="00B2235A" w:rsidRDefault="00E218F6" w:rsidP="00120617">
            <w:pPr>
              <w:jc w:val="left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Midazolam</w:t>
            </w:r>
          </w:p>
          <w:p w:rsidR="00E218F6" w:rsidRPr="00B2235A" w:rsidRDefault="00E218F6" w:rsidP="00120617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(N=</w:t>
            </w:r>
            <w:r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20</w:t>
            </w:r>
            <w:r w:rsidRPr="00B2235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8F6" w:rsidRPr="00B2235A" w:rsidRDefault="00E218F6" w:rsidP="00120617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 xml:space="preserve">Propofol </w:t>
            </w:r>
          </w:p>
          <w:p w:rsidR="00E218F6" w:rsidRPr="00B2235A" w:rsidRDefault="00E218F6" w:rsidP="00120617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(N=</w:t>
            </w:r>
            <w:r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20</w:t>
            </w:r>
            <w:r w:rsidRPr="00B2235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8F6" w:rsidRPr="00B2235A" w:rsidRDefault="00E218F6" w:rsidP="00120617">
            <w:pPr>
              <w:jc w:val="left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 xml:space="preserve">Combination </w:t>
            </w:r>
          </w:p>
          <w:p w:rsidR="00E218F6" w:rsidRPr="00B2235A" w:rsidRDefault="00E218F6" w:rsidP="00120617">
            <w:pPr>
              <w:jc w:val="left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(N=</w:t>
            </w:r>
            <w:r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20</w:t>
            </w:r>
            <w:r w:rsidRPr="00B2235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E218F6" w:rsidRPr="00B2235A" w:rsidTr="00E218F6">
        <w:trPr>
          <w:trHeight w:val="330"/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E218F6" w:rsidRPr="00B2235A" w:rsidRDefault="00E218F6" w:rsidP="00E218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E218F6" w:rsidRPr="00E218F6" w:rsidRDefault="00E218F6" w:rsidP="00E218F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218F6" w:rsidRPr="00E218F6" w:rsidRDefault="00E218F6" w:rsidP="00E218F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218F6" w:rsidRPr="00E218F6" w:rsidRDefault="00E218F6" w:rsidP="00E218F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218F6" w:rsidRPr="00E218F6" w:rsidRDefault="00E218F6" w:rsidP="00E218F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</w:tr>
      <w:tr w:rsidR="00E218F6" w:rsidRPr="00B2235A" w:rsidTr="00E218F6">
        <w:trPr>
          <w:trHeight w:val="330"/>
          <w:jc w:val="center"/>
        </w:trPr>
        <w:tc>
          <w:tcPr>
            <w:tcW w:w="2835" w:type="dxa"/>
            <w:vAlign w:val="center"/>
          </w:tcPr>
          <w:p w:rsidR="00E218F6" w:rsidRPr="00E218F6" w:rsidRDefault="00E218F6" w:rsidP="00E218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18F6">
              <w:rPr>
                <w:rFonts w:ascii="Times New Roman" w:hAnsi="Times New Roman" w:cs="Times New Roman"/>
                <w:b/>
                <w:sz w:val="18"/>
                <w:szCs w:val="18"/>
              </w:rPr>
              <w:t>Respiratory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</w:tr>
      <w:tr w:rsidR="00E218F6" w:rsidRPr="00B2235A" w:rsidTr="00E218F6">
        <w:trPr>
          <w:trHeight w:val="330"/>
          <w:jc w:val="center"/>
        </w:trPr>
        <w:tc>
          <w:tcPr>
            <w:tcW w:w="2835" w:type="dxa"/>
            <w:vAlign w:val="center"/>
          </w:tcPr>
          <w:p w:rsidR="00E218F6" w:rsidRPr="00B2235A" w:rsidRDefault="00E218F6" w:rsidP="00E218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235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ypoxia (SpO2 &lt;90%)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</w:tr>
      <w:tr w:rsidR="00E218F6" w:rsidRPr="00B2235A" w:rsidTr="00E218F6">
        <w:trPr>
          <w:trHeight w:val="330"/>
          <w:jc w:val="center"/>
        </w:trPr>
        <w:tc>
          <w:tcPr>
            <w:tcW w:w="2835" w:type="dxa"/>
            <w:vAlign w:val="center"/>
          </w:tcPr>
          <w:p w:rsidR="00E218F6" w:rsidRPr="00B2235A" w:rsidRDefault="00E218F6" w:rsidP="00E218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235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pper airway obstruction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</w:tr>
      <w:tr w:rsidR="00E218F6" w:rsidRPr="00B2235A" w:rsidTr="00E218F6">
        <w:trPr>
          <w:trHeight w:val="330"/>
          <w:jc w:val="center"/>
        </w:trPr>
        <w:tc>
          <w:tcPr>
            <w:tcW w:w="2835" w:type="dxa"/>
            <w:vAlign w:val="center"/>
          </w:tcPr>
          <w:p w:rsidR="00E218F6" w:rsidRPr="00B2235A" w:rsidRDefault="00E218F6" w:rsidP="00E218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ardiovascular</w:t>
            </w:r>
          </w:p>
        </w:tc>
        <w:tc>
          <w:tcPr>
            <w:tcW w:w="1843" w:type="dxa"/>
          </w:tcPr>
          <w:p w:rsidR="00E218F6" w:rsidRPr="00B2235A" w:rsidRDefault="00E218F6" w:rsidP="00E218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</w:tcPr>
          <w:p w:rsidR="00E218F6" w:rsidRPr="00B2235A" w:rsidRDefault="00E218F6" w:rsidP="00E218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</w:tcPr>
          <w:p w:rsidR="00E218F6" w:rsidRPr="00B2235A" w:rsidRDefault="00E218F6" w:rsidP="00E218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</w:tcPr>
          <w:p w:rsidR="00E218F6" w:rsidRPr="00B2235A" w:rsidRDefault="00E218F6" w:rsidP="00E218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</w:tr>
      <w:tr w:rsidR="00E218F6" w:rsidRPr="00B2235A" w:rsidTr="00E218F6">
        <w:trPr>
          <w:trHeight w:val="330"/>
          <w:jc w:val="center"/>
        </w:trPr>
        <w:tc>
          <w:tcPr>
            <w:tcW w:w="2835" w:type="dxa"/>
            <w:vAlign w:val="center"/>
          </w:tcPr>
          <w:p w:rsidR="00E218F6" w:rsidRPr="00B2235A" w:rsidRDefault="00E218F6" w:rsidP="00E218F6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otension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</w:tr>
      <w:tr w:rsidR="00E218F6" w:rsidRPr="00B2235A" w:rsidTr="00E218F6">
        <w:trPr>
          <w:trHeight w:val="330"/>
          <w:jc w:val="center"/>
        </w:trPr>
        <w:tc>
          <w:tcPr>
            <w:tcW w:w="2835" w:type="dxa"/>
            <w:vAlign w:val="center"/>
          </w:tcPr>
          <w:p w:rsidR="00E218F6" w:rsidRPr="00B2235A" w:rsidRDefault="00E218F6" w:rsidP="00E218F6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</w:tr>
      <w:tr w:rsidR="00E218F6" w:rsidRPr="00B2235A" w:rsidTr="00E218F6">
        <w:trPr>
          <w:trHeight w:val="330"/>
          <w:jc w:val="center"/>
        </w:trPr>
        <w:tc>
          <w:tcPr>
            <w:tcW w:w="2835" w:type="dxa"/>
            <w:vAlign w:val="center"/>
          </w:tcPr>
          <w:p w:rsidR="00E218F6" w:rsidRPr="00B2235A" w:rsidRDefault="00E218F6" w:rsidP="00E218F6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adycardia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</w:tr>
      <w:tr w:rsidR="00E218F6" w:rsidRPr="00B2235A" w:rsidTr="00E218F6">
        <w:trPr>
          <w:trHeight w:val="330"/>
          <w:jc w:val="center"/>
        </w:trPr>
        <w:tc>
          <w:tcPr>
            <w:tcW w:w="2835" w:type="dxa"/>
            <w:vAlign w:val="center"/>
          </w:tcPr>
          <w:p w:rsidR="00E218F6" w:rsidRDefault="00E218F6" w:rsidP="00E218F6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rhythmia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</w:tr>
      <w:tr w:rsidR="00E218F6" w:rsidRPr="00B2235A" w:rsidTr="00E218F6">
        <w:trPr>
          <w:trHeight w:val="330"/>
          <w:jc w:val="center"/>
        </w:trPr>
        <w:tc>
          <w:tcPr>
            <w:tcW w:w="2835" w:type="dxa"/>
            <w:vAlign w:val="center"/>
          </w:tcPr>
          <w:p w:rsidR="00E218F6" w:rsidRPr="00E218F6" w:rsidRDefault="00E218F6" w:rsidP="00E218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18F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rocedure-related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</w:tr>
      <w:tr w:rsidR="00E218F6" w:rsidRPr="00B2235A" w:rsidTr="00E218F6">
        <w:trPr>
          <w:trHeight w:val="330"/>
          <w:jc w:val="center"/>
        </w:trPr>
        <w:tc>
          <w:tcPr>
            <w:tcW w:w="2835" w:type="dxa"/>
            <w:vAlign w:val="center"/>
          </w:tcPr>
          <w:p w:rsidR="00E218F6" w:rsidRPr="00B2235A" w:rsidRDefault="00E218F6" w:rsidP="00E218F6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eeding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</w:tr>
      <w:tr w:rsidR="00E218F6" w:rsidRPr="00B2235A" w:rsidTr="00E218F6">
        <w:trPr>
          <w:trHeight w:val="330"/>
          <w:jc w:val="center"/>
        </w:trPr>
        <w:tc>
          <w:tcPr>
            <w:tcW w:w="2835" w:type="dxa"/>
            <w:vAlign w:val="center"/>
          </w:tcPr>
          <w:p w:rsidR="00E218F6" w:rsidRPr="00B2235A" w:rsidRDefault="00E218F6" w:rsidP="00E218F6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foration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</w:tr>
      <w:tr w:rsidR="00E218F6" w:rsidRPr="00B2235A" w:rsidTr="00E218F6">
        <w:trPr>
          <w:trHeight w:val="330"/>
          <w:jc w:val="center"/>
        </w:trPr>
        <w:tc>
          <w:tcPr>
            <w:tcW w:w="2835" w:type="dxa"/>
            <w:vAlign w:val="center"/>
          </w:tcPr>
          <w:p w:rsidR="00E218F6" w:rsidRDefault="00E218F6" w:rsidP="00E218F6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fection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</w:tr>
      <w:tr w:rsidR="00E218F6" w:rsidRPr="00B2235A" w:rsidTr="00E218F6">
        <w:trPr>
          <w:trHeight w:val="330"/>
          <w:jc w:val="center"/>
        </w:trPr>
        <w:tc>
          <w:tcPr>
            <w:tcW w:w="2835" w:type="dxa"/>
            <w:vAlign w:val="center"/>
          </w:tcPr>
          <w:p w:rsidR="00E218F6" w:rsidRDefault="00E218F6" w:rsidP="00E218F6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radoxical response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</w:tr>
      <w:tr w:rsidR="00E218F6" w:rsidRPr="00B2235A" w:rsidTr="00E218F6">
        <w:trPr>
          <w:trHeight w:val="330"/>
          <w:jc w:val="center"/>
        </w:trPr>
        <w:tc>
          <w:tcPr>
            <w:tcW w:w="2835" w:type="dxa"/>
            <w:vAlign w:val="center"/>
          </w:tcPr>
          <w:p w:rsidR="00E218F6" w:rsidRDefault="00E218F6" w:rsidP="00E218F6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ath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E218F6" w:rsidRPr="00B2235A" w:rsidRDefault="00E218F6" w:rsidP="00E218F6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)</w:t>
            </w:r>
          </w:p>
        </w:tc>
      </w:tr>
    </w:tbl>
    <w:p w:rsidR="00E218F6" w:rsidRPr="00453873" w:rsidRDefault="00E218F6" w:rsidP="00E218F6">
      <w:pPr>
        <w:autoSpaceDE/>
        <w:autoSpaceDN/>
        <w:rPr>
          <w:rFonts w:ascii="Times New Roman" w:hAnsi="Times New Roman"/>
        </w:rPr>
      </w:pPr>
    </w:p>
    <w:p w:rsidR="00E218F6" w:rsidRPr="00E218F6" w:rsidRDefault="00E218F6" w:rsidP="00F4604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30"/>
          <w:szCs w:val="30"/>
        </w:rPr>
      </w:pPr>
    </w:p>
    <w:p w:rsidR="00E218F6" w:rsidRDefault="00E218F6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B2235A" w:rsidRPr="00453873" w:rsidRDefault="00B2235A" w:rsidP="00B2235A">
      <w:pPr>
        <w:autoSpaceDE/>
        <w:autoSpaceDN/>
        <w:rPr>
          <w:rFonts w:ascii="Times New Roman" w:hAnsi="Times New Roman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Supplementary </w:t>
      </w:r>
      <w:r>
        <w:rPr>
          <w:rFonts w:ascii="Times New Roman" w:eastAsia="Times New Roman" w:hAnsi="Times New Roman"/>
          <w:b/>
          <w:sz w:val="24"/>
          <w:szCs w:val="24"/>
        </w:rPr>
        <w:t xml:space="preserve">Table </w:t>
      </w:r>
      <w:r w:rsidR="00CC3925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eastAsia="Times New Roman" w:hAnsi="Times New Roman"/>
          <w:b/>
          <w:sz w:val="24"/>
          <w:szCs w:val="24"/>
        </w:rPr>
        <w:t xml:space="preserve">. </w:t>
      </w:r>
      <w:r w:rsidR="005E06D9">
        <w:rPr>
          <w:rFonts w:ascii="Times New Roman" w:eastAsia="Times New Roman" w:hAnsi="Times New Roman"/>
          <w:b/>
          <w:sz w:val="24"/>
          <w:szCs w:val="24"/>
        </w:rPr>
        <w:t>Median trials for five on correct runs on the Stroop application result</w:t>
      </w:r>
    </w:p>
    <w:tbl>
      <w:tblPr>
        <w:tblStyle w:val="a4"/>
        <w:tblW w:w="113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843"/>
        <w:gridCol w:w="1701"/>
        <w:gridCol w:w="1701"/>
        <w:gridCol w:w="1701"/>
        <w:gridCol w:w="708"/>
      </w:tblGrid>
      <w:tr w:rsidR="00B2235A" w:rsidRPr="00B2235A" w:rsidTr="00B2235A">
        <w:trPr>
          <w:trHeight w:val="810"/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235A" w:rsidRPr="00B2235A" w:rsidRDefault="00B2235A" w:rsidP="00FF2B3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235A">
              <w:rPr>
                <w:rFonts w:ascii="Times New Roman" w:hAnsi="Times New Roman" w:cs="Times New Roman"/>
                <w:b/>
                <w:sz w:val="18"/>
                <w:szCs w:val="18"/>
              </w:rPr>
              <w:t>Outcom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235A" w:rsidRPr="00B2235A" w:rsidRDefault="00B2235A" w:rsidP="00FF2B34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All</w:t>
            </w:r>
          </w:p>
          <w:p w:rsidR="00B2235A" w:rsidRPr="00B2235A" w:rsidRDefault="00B2235A" w:rsidP="009F12FF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(N=</w:t>
            </w:r>
            <w:r w:rsidR="009F12F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60</w:t>
            </w:r>
            <w:r w:rsidRPr="00B2235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235A" w:rsidRPr="00B2235A" w:rsidRDefault="00B2235A" w:rsidP="00FF2B34">
            <w:pPr>
              <w:jc w:val="left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Midazolam</w:t>
            </w:r>
          </w:p>
          <w:p w:rsidR="00B2235A" w:rsidRPr="00B2235A" w:rsidRDefault="00B2235A" w:rsidP="009F12FF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(N=</w:t>
            </w:r>
            <w:r w:rsidR="009F12F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20</w:t>
            </w:r>
            <w:r w:rsidRPr="00B2235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235A" w:rsidRPr="00B2235A" w:rsidRDefault="00B2235A" w:rsidP="00FF2B34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 xml:space="preserve">Propofol </w:t>
            </w:r>
          </w:p>
          <w:p w:rsidR="00B2235A" w:rsidRPr="00B2235A" w:rsidRDefault="00B2235A" w:rsidP="009F12FF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(N=</w:t>
            </w:r>
            <w:r w:rsidR="009F12F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20</w:t>
            </w:r>
            <w:r w:rsidRPr="00B2235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235A" w:rsidRPr="00B2235A" w:rsidRDefault="00B2235A" w:rsidP="00FF2B34">
            <w:pPr>
              <w:jc w:val="left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 xml:space="preserve">Combination </w:t>
            </w:r>
          </w:p>
          <w:p w:rsidR="00B2235A" w:rsidRPr="00B2235A" w:rsidRDefault="00B2235A" w:rsidP="009F12FF">
            <w:pPr>
              <w:jc w:val="left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(N=</w:t>
            </w:r>
            <w:r w:rsidR="009F12FF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20</w:t>
            </w:r>
            <w:r w:rsidRPr="00B2235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235A" w:rsidRPr="00B2235A" w:rsidRDefault="00B2235A" w:rsidP="00FF2B34">
            <w:pPr>
              <w:jc w:val="left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b/>
                <w:i/>
                <w:sz w:val="18"/>
                <w:szCs w:val="18"/>
              </w:rPr>
              <w:t>P</w:t>
            </w:r>
          </w:p>
        </w:tc>
      </w:tr>
      <w:tr w:rsidR="00B2235A" w:rsidRPr="00B2235A" w:rsidTr="00B2235A">
        <w:trPr>
          <w:trHeight w:val="330"/>
          <w:jc w:val="center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B2235A" w:rsidRPr="00B2235A" w:rsidRDefault="00B2235A" w:rsidP="009F12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235A">
              <w:rPr>
                <w:rFonts w:ascii="Times New Roman" w:hAnsi="Times New Roman" w:cs="Times New Roman"/>
                <w:b/>
                <w:sz w:val="18"/>
                <w:szCs w:val="18"/>
              </w:rPr>
              <w:t>Off</w:t>
            </w:r>
            <w:r w:rsidR="009F12FF">
              <w:rPr>
                <w:rFonts w:ascii="Times New Roman" w:hAnsi="Times New Roman" w:cs="Times New Roman"/>
                <w:b/>
                <w:sz w:val="18"/>
                <w:szCs w:val="18"/>
              </w:rPr>
              <w:t>-state</w:t>
            </w:r>
            <w:r w:rsidRPr="00B2235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="009F12FF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  <w:r w:rsidRPr="00B2235A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B2235A" w:rsidRPr="00B2235A" w:rsidRDefault="00B2235A" w:rsidP="00FF2B3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2235A" w:rsidRPr="00B2235A" w:rsidRDefault="00B2235A" w:rsidP="00FF2B3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2235A" w:rsidRPr="00B2235A" w:rsidRDefault="00B2235A" w:rsidP="00FF2B3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2235A" w:rsidRPr="00B2235A" w:rsidRDefault="00B2235A" w:rsidP="00FF2B3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B2235A" w:rsidRPr="00B2235A" w:rsidRDefault="00B2235A" w:rsidP="00FF2B3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2235A" w:rsidRPr="00B2235A" w:rsidTr="00B2235A">
        <w:trPr>
          <w:trHeight w:val="330"/>
          <w:jc w:val="center"/>
        </w:trPr>
        <w:tc>
          <w:tcPr>
            <w:tcW w:w="3686" w:type="dxa"/>
            <w:vAlign w:val="center"/>
          </w:tcPr>
          <w:p w:rsidR="00B2235A" w:rsidRPr="00B2235A" w:rsidRDefault="00B2235A" w:rsidP="00FF2B34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B2235A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:rsidR="00B2235A" w:rsidRPr="00B2235A" w:rsidRDefault="005E06D9" w:rsidP="005E06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B2235A" w:rsidRPr="00B2235A" w:rsidRDefault="005E06D9" w:rsidP="005E06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 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B2235A" w:rsidRPr="00B2235A" w:rsidRDefault="005E06D9" w:rsidP="005E06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 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5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B2235A" w:rsidRPr="00B2235A" w:rsidRDefault="005E06D9" w:rsidP="005E06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 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0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5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B2235A" w:rsidRPr="00B2235A" w:rsidRDefault="00B223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67</w:t>
            </w:r>
          </w:p>
        </w:tc>
      </w:tr>
      <w:tr w:rsidR="00B2235A" w:rsidRPr="00B2235A" w:rsidTr="00B2235A">
        <w:trPr>
          <w:trHeight w:val="330"/>
          <w:jc w:val="center"/>
        </w:trPr>
        <w:tc>
          <w:tcPr>
            <w:tcW w:w="3686" w:type="dxa"/>
            <w:vAlign w:val="center"/>
          </w:tcPr>
          <w:p w:rsidR="00B2235A" w:rsidRPr="00B2235A" w:rsidRDefault="00B2235A" w:rsidP="00FF2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235A">
              <w:rPr>
                <w:rFonts w:ascii="Times New Roman" w:hAnsi="Times New Roman" w:cs="Times New Roman"/>
                <w:sz w:val="18"/>
                <w:szCs w:val="18"/>
              </w:rPr>
              <w:t xml:space="preserve">   Post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:rsidR="00B2235A" w:rsidRPr="00B2235A" w:rsidRDefault="005E06D9" w:rsidP="005E06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B2235A" w:rsidRPr="00B2235A" w:rsidRDefault="005E06D9" w:rsidP="005E06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 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B2235A" w:rsidRPr="00B2235A" w:rsidRDefault="005E06D9" w:rsidP="005E06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 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B2235A" w:rsidRPr="00B2235A" w:rsidRDefault="005E06D9" w:rsidP="005E06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 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B2235A" w:rsidRPr="00B2235A" w:rsidRDefault="00B223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92</w:t>
            </w:r>
          </w:p>
        </w:tc>
      </w:tr>
      <w:tr w:rsidR="00B2235A" w:rsidRPr="00B2235A" w:rsidTr="00B2235A">
        <w:trPr>
          <w:trHeight w:val="330"/>
          <w:jc w:val="center"/>
        </w:trPr>
        <w:tc>
          <w:tcPr>
            <w:tcW w:w="3686" w:type="dxa"/>
            <w:vAlign w:val="center"/>
          </w:tcPr>
          <w:p w:rsidR="00B2235A" w:rsidRPr="00B2235A" w:rsidRDefault="00B2235A" w:rsidP="00FF2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235A">
              <w:rPr>
                <w:rFonts w:ascii="Times New Roman" w:hAnsi="Times New Roman" w:cs="Times New Roman"/>
                <w:sz w:val="18"/>
                <w:szCs w:val="18"/>
              </w:rPr>
              <w:t xml:space="preserve">   Δ Post-Pre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:rsidR="00B2235A" w:rsidRPr="00B2235A" w:rsidRDefault="00B2235A" w:rsidP="005E06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5E06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-0.</w:t>
            </w:r>
            <w:r w:rsidR="005E06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  <w:r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B2235A" w:rsidRPr="00B2235A" w:rsidRDefault="00B2235A" w:rsidP="00B2235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5E06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-1.0-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B2235A" w:rsidRPr="00B2235A" w:rsidRDefault="00B2235A" w:rsidP="005E06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5E06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-0.</w:t>
            </w:r>
            <w:r w:rsidR="005E06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  <w:r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B2235A" w:rsidRPr="00B2235A" w:rsidRDefault="00B2235A" w:rsidP="005E06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5E06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0-0.</w:t>
            </w:r>
            <w:r w:rsidR="005E06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  <w:r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B2235A" w:rsidRPr="00B2235A" w:rsidRDefault="00B223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15</w:t>
            </w:r>
          </w:p>
        </w:tc>
      </w:tr>
      <w:tr w:rsidR="00B2235A" w:rsidRPr="00B2235A" w:rsidTr="00B2235A">
        <w:trPr>
          <w:trHeight w:val="330"/>
          <w:jc w:val="center"/>
        </w:trPr>
        <w:tc>
          <w:tcPr>
            <w:tcW w:w="3686" w:type="dxa"/>
            <w:vAlign w:val="center"/>
          </w:tcPr>
          <w:p w:rsidR="00B2235A" w:rsidRPr="00B2235A" w:rsidRDefault="00B2235A" w:rsidP="009F12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235A">
              <w:rPr>
                <w:rFonts w:ascii="Times New Roman" w:hAnsi="Times New Roman" w:cs="Times New Roman"/>
                <w:b/>
                <w:sz w:val="18"/>
                <w:szCs w:val="18"/>
              </w:rPr>
              <w:t>On-</w:t>
            </w:r>
            <w:r w:rsidR="009F12FF">
              <w:rPr>
                <w:rFonts w:ascii="Times New Roman" w:hAnsi="Times New Roman" w:cs="Times New Roman"/>
                <w:b/>
                <w:sz w:val="18"/>
                <w:szCs w:val="18"/>
              </w:rPr>
              <w:t>state</w:t>
            </w:r>
            <w:r w:rsidRPr="00B2235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="009F12FF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  <w:r w:rsidRPr="00B2235A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B2235A" w:rsidRPr="00B2235A" w:rsidRDefault="00B2235A" w:rsidP="00FF2B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B2235A" w:rsidRPr="00B2235A" w:rsidRDefault="00B2235A" w:rsidP="00FF2B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B2235A" w:rsidRPr="00B2235A" w:rsidRDefault="00B2235A" w:rsidP="00FF2B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B2235A" w:rsidRPr="00B2235A" w:rsidRDefault="00B2235A" w:rsidP="00FF2B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B2235A" w:rsidRPr="00B2235A" w:rsidRDefault="00B2235A" w:rsidP="00FF2B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235A" w:rsidRPr="00B2235A" w:rsidTr="00B2235A">
        <w:trPr>
          <w:trHeight w:val="330"/>
          <w:jc w:val="center"/>
        </w:trPr>
        <w:tc>
          <w:tcPr>
            <w:tcW w:w="3686" w:type="dxa"/>
            <w:vAlign w:val="center"/>
          </w:tcPr>
          <w:p w:rsidR="00B2235A" w:rsidRPr="00B2235A" w:rsidRDefault="00B2235A" w:rsidP="00FF2B34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B2235A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:rsidR="00B2235A" w:rsidRPr="00B2235A" w:rsidRDefault="005E06D9" w:rsidP="005E06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 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B2235A" w:rsidRPr="00B2235A" w:rsidRDefault="005E06D9" w:rsidP="005E06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 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B2235A" w:rsidRPr="00B2235A" w:rsidRDefault="005E06D9" w:rsidP="005E06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.5 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0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B2235A" w:rsidRPr="00B2235A" w:rsidRDefault="005E06D9" w:rsidP="005E06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7 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B2235A" w:rsidRPr="00B2235A" w:rsidRDefault="00B2235A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sz w:val="18"/>
                <w:szCs w:val="18"/>
              </w:rPr>
              <w:t>0.398</w:t>
            </w:r>
          </w:p>
        </w:tc>
      </w:tr>
      <w:tr w:rsidR="00B2235A" w:rsidRPr="00B2235A" w:rsidTr="00B2235A">
        <w:trPr>
          <w:trHeight w:val="330"/>
          <w:jc w:val="center"/>
        </w:trPr>
        <w:tc>
          <w:tcPr>
            <w:tcW w:w="3686" w:type="dxa"/>
            <w:vAlign w:val="center"/>
          </w:tcPr>
          <w:p w:rsidR="00B2235A" w:rsidRPr="00B2235A" w:rsidRDefault="00B2235A" w:rsidP="00FF2B34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B2235A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:rsidR="00B2235A" w:rsidRPr="00B2235A" w:rsidRDefault="005E06D9" w:rsidP="005E06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7 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B2235A" w:rsidRPr="00B2235A" w:rsidRDefault="005E06D9" w:rsidP="005E06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 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B2235A" w:rsidRPr="00B2235A" w:rsidRDefault="005E06D9" w:rsidP="005E06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 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B2235A" w:rsidRPr="00B2235A" w:rsidRDefault="005E06D9" w:rsidP="005E06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7 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  <w:r w:rsidR="00B2235A"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B2235A" w:rsidRPr="00B2235A" w:rsidRDefault="00B2235A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sz w:val="18"/>
                <w:szCs w:val="18"/>
              </w:rPr>
              <w:t>0.166</w:t>
            </w:r>
          </w:p>
        </w:tc>
      </w:tr>
      <w:tr w:rsidR="00B2235A" w:rsidRPr="00B2235A" w:rsidTr="00B2235A">
        <w:trPr>
          <w:trHeight w:val="330"/>
          <w:jc w:val="center"/>
        </w:trPr>
        <w:tc>
          <w:tcPr>
            <w:tcW w:w="3686" w:type="dxa"/>
            <w:vAlign w:val="center"/>
          </w:tcPr>
          <w:p w:rsidR="00B2235A" w:rsidRPr="00B2235A" w:rsidRDefault="00B2235A" w:rsidP="00FF2B34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B2235A">
              <w:rPr>
                <w:rFonts w:ascii="Times New Roman" w:hAnsi="Times New Roman" w:cs="Times New Roman"/>
                <w:sz w:val="18"/>
                <w:szCs w:val="18"/>
              </w:rPr>
              <w:t>Δ Post-Pre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:rsidR="00B2235A" w:rsidRPr="00B2235A" w:rsidRDefault="00B2235A" w:rsidP="00B2235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5E06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-1.0-1.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B2235A" w:rsidRPr="00B2235A" w:rsidRDefault="00B2235A" w:rsidP="005E06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5E06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-1.</w:t>
            </w:r>
            <w:r w:rsidR="005E06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  <w:r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B2235A" w:rsidRPr="00B2235A" w:rsidRDefault="00B2235A" w:rsidP="005E06D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="005E06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-1.</w:t>
            </w:r>
            <w:r w:rsidR="005E06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  <w:r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B2235A" w:rsidRPr="00B2235A" w:rsidRDefault="00B2235A" w:rsidP="00B2235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</w:t>
            </w:r>
            <w:r w:rsidR="005E06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223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0-3.0)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:rsidR="00B2235A" w:rsidRPr="00B2235A" w:rsidRDefault="00B2235A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2235A">
              <w:rPr>
                <w:rFonts w:ascii="Times New Roman" w:eastAsia="맑은 고딕" w:hAnsi="Times New Roman" w:cs="Times New Roman"/>
                <w:sz w:val="18"/>
                <w:szCs w:val="18"/>
              </w:rPr>
              <w:t>0.049</w:t>
            </w:r>
          </w:p>
        </w:tc>
      </w:tr>
    </w:tbl>
    <w:p w:rsidR="00B2235A" w:rsidRDefault="00B2235A" w:rsidP="00B2235A">
      <w:pPr>
        <w:spacing w:line="480" w:lineRule="auto"/>
        <w:rPr>
          <w:rFonts w:ascii="Times New Roman" w:hAnsi="Times New Roman" w:cs="Times New Roman"/>
        </w:rPr>
      </w:pPr>
    </w:p>
    <w:p w:rsidR="00B2235A" w:rsidRPr="00B2235A" w:rsidRDefault="00B2235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0"/>
        </w:rPr>
      </w:pPr>
      <w:r w:rsidRPr="00B2235A">
        <w:rPr>
          <w:rFonts w:ascii="Times New Roman" w:hAnsi="Times New Roman" w:cs="Times New Roman"/>
        </w:rPr>
        <w:t>Data was reported as meidan</w:t>
      </w:r>
      <w:r w:rsidR="009F12FF">
        <w:rPr>
          <w:rFonts w:ascii="Times New Roman" w:hAnsi="Times New Roman" w:cs="Times New Roman"/>
        </w:rPr>
        <w:t xml:space="preserve"> (</w:t>
      </w:r>
      <w:r w:rsidRPr="00B2235A">
        <w:rPr>
          <w:rFonts w:ascii="Times New Roman" w:hAnsi="Times New Roman" w:cs="Times New Roman"/>
        </w:rPr>
        <w:t>IQR</w:t>
      </w:r>
      <w:r w:rsidR="009F12FF">
        <w:rPr>
          <w:rFonts w:ascii="Times New Roman" w:hAnsi="Times New Roman" w:cs="Times New Roman"/>
        </w:rPr>
        <w:t>)</w:t>
      </w:r>
      <w:r w:rsidRPr="00B2235A">
        <w:rPr>
          <w:rFonts w:ascii="Times New Roman" w:hAnsi="Times New Roman" w:cs="Times New Roman"/>
        </w:rPr>
        <w:t xml:space="preserve"> for continuous variables. </w:t>
      </w:r>
      <w:r w:rsidRPr="00B2235A">
        <w:rPr>
          <w:rFonts w:ascii="Times New Roman" w:hAnsi="Times New Roman" w:cs="Times New Roman" w:hint="eastAsia"/>
          <w:i/>
        </w:rPr>
        <w:t>P</w:t>
      </w:r>
      <w:r w:rsidRPr="00B2235A">
        <w:rPr>
          <w:rFonts w:ascii="Times New Roman" w:hAnsi="Times New Roman" w:cs="Times New Roman"/>
        </w:rPr>
        <w:t xml:space="preserve"> were calculated by Kruskal-Wallis test for continuous variables</w:t>
      </w:r>
      <w:r>
        <w:rPr>
          <w:rFonts w:ascii="Times New Roman" w:hAnsi="Times New Roman" w:cs="Times New Roman" w:hint="eastAsia"/>
        </w:rPr>
        <w:t xml:space="preserve">. </w:t>
      </w:r>
    </w:p>
    <w:p w:rsidR="00B2235A" w:rsidRDefault="00B2235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br w:type="page"/>
      </w:r>
    </w:p>
    <w:p w:rsidR="007B657A" w:rsidRPr="00B81CD6" w:rsidRDefault="004B4AAC" w:rsidP="00B81CD6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D680F">
        <w:rPr>
          <w:rFonts w:ascii="Times New Roman" w:hAnsi="Times New Roman" w:cs="Times New Roman" w:hint="eastAsia"/>
          <w:b/>
          <w:sz w:val="24"/>
          <w:szCs w:val="20"/>
        </w:rPr>
        <w:lastRenderedPageBreak/>
        <w:t>Supplement</w:t>
      </w:r>
      <w:r w:rsidR="00ED31CB" w:rsidRPr="000D680F">
        <w:rPr>
          <w:rFonts w:ascii="Times New Roman" w:hAnsi="Times New Roman" w:cs="Times New Roman"/>
          <w:b/>
          <w:sz w:val="24"/>
          <w:szCs w:val="20"/>
        </w:rPr>
        <w:t>ary</w:t>
      </w:r>
      <w:r w:rsidR="007B657A" w:rsidRPr="000D680F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ED31CB" w:rsidRPr="000D680F">
        <w:rPr>
          <w:rFonts w:ascii="Times New Roman" w:hAnsi="Times New Roman" w:cs="Times New Roman" w:hint="eastAsia"/>
          <w:b/>
          <w:sz w:val="24"/>
          <w:szCs w:val="20"/>
        </w:rPr>
        <w:t>T</w:t>
      </w:r>
      <w:r w:rsidR="00101B59" w:rsidRPr="000D680F">
        <w:rPr>
          <w:rFonts w:ascii="Times New Roman" w:hAnsi="Times New Roman" w:cs="Times New Roman" w:hint="eastAsia"/>
          <w:b/>
          <w:sz w:val="24"/>
          <w:szCs w:val="20"/>
        </w:rPr>
        <w:t xml:space="preserve">able </w:t>
      </w:r>
      <w:r w:rsidR="00CC3925">
        <w:rPr>
          <w:rFonts w:ascii="Times New Roman" w:hAnsi="Times New Roman" w:cs="Times New Roman"/>
          <w:b/>
          <w:sz w:val="24"/>
          <w:szCs w:val="20"/>
        </w:rPr>
        <w:t>4</w:t>
      </w:r>
      <w:r w:rsidR="007B657A" w:rsidRPr="000D680F">
        <w:rPr>
          <w:rFonts w:ascii="Times New Roman" w:hAnsi="Times New Roman" w:cs="Times New Roman"/>
          <w:b/>
          <w:sz w:val="24"/>
          <w:szCs w:val="20"/>
        </w:rPr>
        <w:t xml:space="preserve">. </w:t>
      </w:r>
      <w:r w:rsidR="002C18B3" w:rsidRPr="00F03EDE">
        <w:rPr>
          <w:rFonts w:ascii="Times New Roman" w:hAnsi="Times New Roman" w:cs="Times New Roman"/>
          <w:b/>
          <w:sz w:val="24"/>
          <w:szCs w:val="24"/>
        </w:rPr>
        <w:t xml:space="preserve">Factors affecting </w:t>
      </w:r>
      <w:r w:rsidR="002C18B3">
        <w:rPr>
          <w:rFonts w:ascii="Times New Roman" w:hAnsi="Times New Roman" w:cs="Times New Roman"/>
          <w:b/>
          <w:sz w:val="24"/>
          <w:szCs w:val="24"/>
        </w:rPr>
        <w:t>On</w:t>
      </w:r>
      <w:r w:rsidR="00F035C5">
        <w:rPr>
          <w:rFonts w:ascii="Times New Roman" w:hAnsi="Times New Roman" w:cs="Times New Roman"/>
          <w:b/>
          <w:sz w:val="24"/>
          <w:szCs w:val="24"/>
        </w:rPr>
        <w:t>-</w:t>
      </w:r>
      <w:r w:rsidR="002C18B3">
        <w:rPr>
          <w:rFonts w:ascii="Times New Roman" w:hAnsi="Times New Roman" w:cs="Times New Roman"/>
          <w:b/>
          <w:sz w:val="24"/>
          <w:szCs w:val="24"/>
        </w:rPr>
        <w:t xml:space="preserve">time in the Stroop test </w:t>
      </w:r>
      <w:r w:rsidR="00B81CD6">
        <w:rPr>
          <w:rFonts w:ascii="Times New Roman" w:hAnsi="Times New Roman" w:cs="Times New Roman"/>
          <w:b/>
          <w:sz w:val="24"/>
          <w:szCs w:val="24"/>
        </w:rPr>
        <w:t>after sedation using linear regression analysis</w:t>
      </w:r>
    </w:p>
    <w:tbl>
      <w:tblPr>
        <w:tblStyle w:val="a4"/>
        <w:tblW w:w="9769" w:type="dxa"/>
        <w:tblInd w:w="-3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1"/>
        <w:gridCol w:w="2193"/>
        <w:gridCol w:w="963"/>
        <w:gridCol w:w="236"/>
        <w:gridCol w:w="2149"/>
        <w:gridCol w:w="977"/>
      </w:tblGrid>
      <w:tr w:rsidR="006F6C51" w:rsidRPr="005C3F69" w:rsidTr="00482FC1">
        <w:trPr>
          <w:trHeight w:val="283"/>
        </w:trPr>
        <w:tc>
          <w:tcPr>
            <w:tcW w:w="3251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6F6C51" w:rsidRPr="005C3F69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C3F69">
              <w:rPr>
                <w:rFonts w:ascii="Times New Roman" w:hAnsi="Times New Roman" w:cs="Times New Roman"/>
                <w:b/>
                <w:bCs/>
                <w:szCs w:val="20"/>
              </w:rPr>
              <w:t>Variable</w:t>
            </w:r>
          </w:p>
        </w:tc>
        <w:tc>
          <w:tcPr>
            <w:tcW w:w="315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C51" w:rsidRPr="005C3F69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C3F69">
              <w:rPr>
                <w:rFonts w:ascii="Times New Roman" w:hAnsi="Times New Roman" w:cs="Times New Roman"/>
                <w:b/>
                <w:bCs/>
                <w:szCs w:val="20"/>
              </w:rPr>
              <w:t>Univariabl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6F6C51" w:rsidRPr="005C3F69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C51" w:rsidRPr="005C3F69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C3F69">
              <w:rPr>
                <w:rFonts w:ascii="Times New Roman" w:hAnsi="Times New Roman" w:cs="Times New Roman"/>
                <w:b/>
                <w:bCs/>
                <w:szCs w:val="20"/>
              </w:rPr>
              <w:t>Multivariable</w:t>
            </w:r>
          </w:p>
        </w:tc>
      </w:tr>
      <w:tr w:rsidR="006F6C51" w:rsidRPr="005C3F69" w:rsidTr="00482FC1">
        <w:trPr>
          <w:trHeight w:val="283"/>
        </w:trPr>
        <w:tc>
          <w:tcPr>
            <w:tcW w:w="325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F6C51" w:rsidRPr="005C3F69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C51" w:rsidRPr="005C3F69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B</w:t>
            </w:r>
            <w:r w:rsidRPr="005C3F69">
              <w:rPr>
                <w:rFonts w:ascii="Times New Roman" w:hAnsi="Times New Roman" w:cs="Times New Roman"/>
                <w:b/>
                <w:bCs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SE</w:t>
            </w:r>
            <w:r w:rsidRPr="005C3F69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C51" w:rsidRPr="005C3F69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szCs w:val="20"/>
              </w:rPr>
            </w:pPr>
            <w:r w:rsidRPr="005C3F69">
              <w:rPr>
                <w:rFonts w:ascii="Times New Roman" w:hAnsi="Times New Roman" w:cs="Times New Roman"/>
                <w:b/>
                <w:bCs/>
                <w:i/>
                <w:szCs w:val="20"/>
              </w:rPr>
              <w:t xml:space="preserve">P </w:t>
            </w:r>
            <w:r w:rsidRPr="005C3F69">
              <w:rPr>
                <w:rFonts w:ascii="Times New Roman" w:hAnsi="Times New Roman" w:cs="Times New Roman"/>
                <w:b/>
                <w:bCs/>
                <w:szCs w:val="20"/>
              </w:rPr>
              <w:t>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F6C51" w:rsidRPr="005C3F69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C51" w:rsidRPr="005C3F69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A645F">
              <w:rPr>
                <w:rFonts w:ascii="Times New Roman" w:hAnsi="Times New Roman" w:cs="Times New Roman"/>
                <w:b/>
                <w:bCs/>
                <w:szCs w:val="20"/>
              </w:rPr>
              <w:t>B (SE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6C51" w:rsidRPr="005C3F69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C3F69">
              <w:rPr>
                <w:rFonts w:ascii="Times New Roman" w:hAnsi="Times New Roman" w:cs="Times New Roman"/>
                <w:b/>
                <w:bCs/>
                <w:i/>
                <w:szCs w:val="20"/>
              </w:rPr>
              <w:t xml:space="preserve">P </w:t>
            </w:r>
            <w:r w:rsidRPr="005C3F69">
              <w:rPr>
                <w:rFonts w:ascii="Times New Roman" w:hAnsi="Times New Roman" w:cs="Times New Roman"/>
                <w:b/>
                <w:bCs/>
                <w:szCs w:val="20"/>
              </w:rPr>
              <w:t>value</w:t>
            </w:r>
          </w:p>
        </w:tc>
      </w:tr>
      <w:tr w:rsidR="006F6C51" w:rsidRPr="005C3F69" w:rsidTr="00A40751">
        <w:trPr>
          <w:trHeight w:val="407"/>
        </w:trPr>
        <w:tc>
          <w:tcPr>
            <w:tcW w:w="32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6C51" w:rsidRPr="00E33C22" w:rsidRDefault="006F6C51" w:rsidP="00FF2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3C22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193" w:type="dxa"/>
            <w:tcBorders>
              <w:top w:val="single" w:sz="4" w:space="0" w:color="auto"/>
            </w:tcBorders>
            <w:noWrap/>
            <w:hideMark/>
          </w:tcPr>
          <w:p w:rsidR="006F6C51" w:rsidRPr="00E33C22" w:rsidRDefault="006F6C51" w:rsidP="006F6C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10 (0.68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9" w:type="dxa"/>
            <w:tcBorders>
              <w:top w:val="single" w:sz="4" w:space="0" w:color="auto"/>
            </w:tcBorders>
            <w:noWrap/>
            <w:hideMark/>
          </w:tcPr>
          <w:p w:rsidR="006F6C51" w:rsidRPr="00E33C22" w:rsidRDefault="006F6C51" w:rsidP="006F6C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25 (0.59)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&lt;0.001</w:t>
            </w:r>
          </w:p>
        </w:tc>
      </w:tr>
      <w:tr w:rsidR="006F6C51" w:rsidRPr="005C3F69" w:rsidTr="00A40751">
        <w:trPr>
          <w:trHeight w:val="407"/>
        </w:trPr>
        <w:tc>
          <w:tcPr>
            <w:tcW w:w="3251" w:type="dxa"/>
            <w:noWrap/>
            <w:vAlign w:val="center"/>
            <w:hideMark/>
          </w:tcPr>
          <w:p w:rsidR="006F6C51" w:rsidRPr="00E33C22" w:rsidRDefault="006F6C51" w:rsidP="00FF2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193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9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F6C51" w:rsidRPr="005C3F69" w:rsidTr="00A40751">
        <w:trPr>
          <w:trHeight w:val="407"/>
        </w:trPr>
        <w:tc>
          <w:tcPr>
            <w:tcW w:w="3251" w:type="dxa"/>
            <w:noWrap/>
            <w:vAlign w:val="center"/>
            <w:hideMark/>
          </w:tcPr>
          <w:p w:rsidR="006F6C51" w:rsidRPr="00E33C22" w:rsidRDefault="006F6C51" w:rsidP="00FF2B34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2193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 (Ref)</w:t>
            </w:r>
          </w:p>
        </w:tc>
        <w:tc>
          <w:tcPr>
            <w:tcW w:w="963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9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F6C51" w:rsidRPr="005C3F69" w:rsidTr="00A40751">
        <w:trPr>
          <w:trHeight w:val="407"/>
        </w:trPr>
        <w:tc>
          <w:tcPr>
            <w:tcW w:w="3251" w:type="dxa"/>
            <w:noWrap/>
            <w:vAlign w:val="center"/>
          </w:tcPr>
          <w:p w:rsidR="006F6C51" w:rsidRDefault="006F6C51" w:rsidP="00FF2B34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2193" w:type="dxa"/>
            <w:noWrap/>
          </w:tcPr>
          <w:p w:rsidR="006F6C51" w:rsidRPr="00E33C22" w:rsidRDefault="006F6C51" w:rsidP="006F6C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.17 (19.62)</w:t>
            </w:r>
          </w:p>
        </w:tc>
        <w:tc>
          <w:tcPr>
            <w:tcW w:w="963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05</w:t>
            </w:r>
          </w:p>
        </w:tc>
        <w:tc>
          <w:tcPr>
            <w:tcW w:w="236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9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7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F6C51" w:rsidRPr="005C3F69" w:rsidTr="00A40751">
        <w:trPr>
          <w:trHeight w:val="407"/>
        </w:trPr>
        <w:tc>
          <w:tcPr>
            <w:tcW w:w="3251" w:type="dxa"/>
            <w:noWrap/>
            <w:vAlign w:val="center"/>
            <w:hideMark/>
          </w:tcPr>
          <w:p w:rsidR="006F6C51" w:rsidRPr="00E33C22" w:rsidRDefault="006F6C51" w:rsidP="00FF2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3C22">
              <w:rPr>
                <w:rFonts w:ascii="Times New Roman" w:hAnsi="Times New Roman" w:cs="Times New Roman"/>
                <w:sz w:val="18"/>
                <w:szCs w:val="18"/>
              </w:rPr>
              <w:t>ASA class</w:t>
            </w:r>
            <w:r w:rsidRPr="00E33C2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2193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9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6F6C51" w:rsidRPr="005C3F69" w:rsidTr="00A40751">
        <w:trPr>
          <w:trHeight w:val="407"/>
        </w:trPr>
        <w:tc>
          <w:tcPr>
            <w:tcW w:w="3251" w:type="dxa"/>
            <w:noWrap/>
            <w:vAlign w:val="center"/>
            <w:hideMark/>
          </w:tcPr>
          <w:p w:rsidR="006F6C51" w:rsidRPr="00E33C22" w:rsidRDefault="006F6C51" w:rsidP="00FF2B34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E33C2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I</w:t>
            </w:r>
          </w:p>
        </w:tc>
        <w:tc>
          <w:tcPr>
            <w:tcW w:w="2193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E0791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963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9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F6C51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977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F6C51" w:rsidRPr="005C3F69" w:rsidTr="00A40751">
        <w:trPr>
          <w:trHeight w:val="407"/>
        </w:trPr>
        <w:tc>
          <w:tcPr>
            <w:tcW w:w="3251" w:type="dxa"/>
            <w:noWrap/>
            <w:vAlign w:val="center"/>
            <w:hideMark/>
          </w:tcPr>
          <w:p w:rsidR="006F6C51" w:rsidRPr="00E33C22" w:rsidRDefault="006F6C51" w:rsidP="00FF2B34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E33C22">
              <w:rPr>
                <w:rFonts w:ascii="Times New Roman" w:hAnsi="Times New Roman" w:cs="Times New Roman"/>
                <w:sz w:val="18"/>
                <w:szCs w:val="18"/>
              </w:rPr>
              <w:t xml:space="preserve">   II</w:t>
            </w:r>
          </w:p>
        </w:tc>
        <w:tc>
          <w:tcPr>
            <w:tcW w:w="2193" w:type="dxa"/>
            <w:noWrap/>
            <w:hideMark/>
          </w:tcPr>
          <w:p w:rsidR="006F6C51" w:rsidRPr="00E33C22" w:rsidRDefault="006F6C51" w:rsidP="006F6C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2.57 (15.25)</w:t>
            </w:r>
          </w:p>
        </w:tc>
        <w:tc>
          <w:tcPr>
            <w:tcW w:w="963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37</w:t>
            </w:r>
          </w:p>
        </w:tc>
        <w:tc>
          <w:tcPr>
            <w:tcW w:w="236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9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79 (11.28)</w:t>
            </w:r>
          </w:p>
        </w:tc>
        <w:tc>
          <w:tcPr>
            <w:tcW w:w="977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50</w:t>
            </w:r>
          </w:p>
        </w:tc>
      </w:tr>
      <w:tr w:rsidR="006F6C51" w:rsidRPr="005C3F69" w:rsidTr="00A40751">
        <w:trPr>
          <w:trHeight w:val="407"/>
        </w:trPr>
        <w:tc>
          <w:tcPr>
            <w:tcW w:w="3251" w:type="dxa"/>
            <w:noWrap/>
            <w:vAlign w:val="center"/>
            <w:hideMark/>
          </w:tcPr>
          <w:p w:rsidR="006F6C51" w:rsidRPr="00E33C22" w:rsidRDefault="006F6C51" w:rsidP="00FF2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3C22">
              <w:rPr>
                <w:rFonts w:ascii="Times New Roman" w:hAnsi="Times New Roman" w:cs="Times New Roman"/>
                <w:sz w:val="18"/>
                <w:szCs w:val="18"/>
              </w:rPr>
              <w:t>Education level</w:t>
            </w:r>
          </w:p>
        </w:tc>
        <w:tc>
          <w:tcPr>
            <w:tcW w:w="2193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9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F6C51" w:rsidRPr="005C3F69" w:rsidTr="00A40751">
        <w:trPr>
          <w:trHeight w:val="407"/>
        </w:trPr>
        <w:tc>
          <w:tcPr>
            <w:tcW w:w="3251" w:type="dxa"/>
            <w:noWrap/>
            <w:vAlign w:val="center"/>
            <w:hideMark/>
          </w:tcPr>
          <w:p w:rsidR="006F6C51" w:rsidRPr="00E33C22" w:rsidRDefault="006F6C51" w:rsidP="00FF2B34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E33C2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  <w:r w:rsidRPr="00E33C22">
              <w:rPr>
                <w:rFonts w:ascii="Times New Roman" w:hAnsi="Times New Roman" w:cs="Times New Roman"/>
                <w:sz w:val="18"/>
                <w:szCs w:val="18"/>
              </w:rPr>
              <w:t>-educated</w:t>
            </w:r>
            <w:r w:rsidR="00C501A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501A5" w:rsidRPr="00563928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="00C501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9 years)</w:t>
            </w:r>
          </w:p>
        </w:tc>
        <w:tc>
          <w:tcPr>
            <w:tcW w:w="2193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E0791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963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9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A645F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977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F6C51" w:rsidRPr="005C3F69" w:rsidTr="00A40751">
        <w:trPr>
          <w:trHeight w:val="407"/>
        </w:trPr>
        <w:tc>
          <w:tcPr>
            <w:tcW w:w="3251" w:type="dxa"/>
            <w:noWrap/>
            <w:vAlign w:val="center"/>
            <w:hideMark/>
          </w:tcPr>
          <w:p w:rsidR="006F6C51" w:rsidRPr="00E33C22" w:rsidRDefault="006F6C51" w:rsidP="00FF2B34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E33C2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  <w:r w:rsidRPr="00E33C22">
              <w:rPr>
                <w:rFonts w:ascii="Times New Roman" w:hAnsi="Times New Roman" w:cs="Times New Roman" w:hint="eastAsia"/>
                <w:sz w:val="18"/>
                <w:szCs w:val="18"/>
              </w:rPr>
              <w:t>-educated</w:t>
            </w:r>
            <w:r w:rsidR="00C501A5">
              <w:rPr>
                <w:rFonts w:ascii="Times New Roman" w:hAnsi="Times New Roman" w:cs="Times New Roman"/>
                <w:sz w:val="18"/>
                <w:szCs w:val="18"/>
              </w:rPr>
              <w:t xml:space="preserve"> (&lt; 9 years)</w:t>
            </w:r>
          </w:p>
        </w:tc>
        <w:tc>
          <w:tcPr>
            <w:tcW w:w="2193" w:type="dxa"/>
            <w:noWrap/>
            <w:hideMark/>
          </w:tcPr>
          <w:p w:rsidR="006F6C51" w:rsidRPr="00E33C22" w:rsidRDefault="006F6C51" w:rsidP="006F6C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1.99 (17.94)</w:t>
            </w:r>
          </w:p>
        </w:tc>
        <w:tc>
          <w:tcPr>
            <w:tcW w:w="963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236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9" w:type="dxa"/>
            <w:noWrap/>
            <w:hideMark/>
          </w:tcPr>
          <w:p w:rsidR="006F6C51" w:rsidRPr="00E33C22" w:rsidRDefault="006F6C51" w:rsidP="006F6C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0.92 (13.58)</w:t>
            </w:r>
          </w:p>
        </w:tc>
        <w:tc>
          <w:tcPr>
            <w:tcW w:w="977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4</w:t>
            </w:r>
          </w:p>
        </w:tc>
      </w:tr>
      <w:tr w:rsidR="006F6C51" w:rsidRPr="005C3F69" w:rsidTr="00A40751">
        <w:trPr>
          <w:trHeight w:val="407"/>
        </w:trPr>
        <w:tc>
          <w:tcPr>
            <w:tcW w:w="3251" w:type="dxa"/>
            <w:noWrap/>
            <w:vAlign w:val="center"/>
            <w:hideMark/>
          </w:tcPr>
          <w:p w:rsidR="006F6C51" w:rsidRPr="00E33C22" w:rsidRDefault="006F6C51" w:rsidP="00FF2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3C22">
              <w:rPr>
                <w:rFonts w:ascii="Times New Roman" w:hAnsi="Times New Roman" w:cs="Times New Roman"/>
                <w:sz w:val="18"/>
                <w:szCs w:val="18"/>
              </w:rPr>
              <w:t xml:space="preserve">Etiology </w:t>
            </w:r>
          </w:p>
        </w:tc>
        <w:tc>
          <w:tcPr>
            <w:tcW w:w="2193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9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F6C51" w:rsidRPr="005C3F69" w:rsidTr="00A40751">
        <w:trPr>
          <w:trHeight w:val="407"/>
        </w:trPr>
        <w:tc>
          <w:tcPr>
            <w:tcW w:w="3251" w:type="dxa"/>
            <w:noWrap/>
            <w:vAlign w:val="center"/>
            <w:hideMark/>
          </w:tcPr>
          <w:p w:rsidR="006F6C51" w:rsidRPr="00E33C22" w:rsidRDefault="006F6C51" w:rsidP="00FF2B34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-a</w:t>
            </w:r>
            <w:r w:rsidRPr="00E33C22">
              <w:rPr>
                <w:rFonts w:ascii="Times New Roman" w:hAnsi="Times New Roman" w:cs="Times New Roman"/>
                <w:sz w:val="18"/>
                <w:szCs w:val="18"/>
              </w:rPr>
              <w:t>lcohol</w:t>
            </w:r>
          </w:p>
        </w:tc>
        <w:tc>
          <w:tcPr>
            <w:tcW w:w="2193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E0791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963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9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F6C51" w:rsidRPr="005C3F69" w:rsidTr="00A40751">
        <w:trPr>
          <w:trHeight w:val="407"/>
        </w:trPr>
        <w:tc>
          <w:tcPr>
            <w:tcW w:w="3251" w:type="dxa"/>
            <w:noWrap/>
            <w:vAlign w:val="center"/>
            <w:hideMark/>
          </w:tcPr>
          <w:p w:rsidR="006F6C51" w:rsidRPr="00E33C22" w:rsidRDefault="006F6C51" w:rsidP="00FF2B34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33C22">
              <w:rPr>
                <w:rFonts w:ascii="Times New Roman" w:hAnsi="Times New Roman" w:cs="Times New Roman"/>
                <w:sz w:val="18"/>
                <w:szCs w:val="18"/>
              </w:rPr>
              <w:t>lcohol</w:t>
            </w:r>
          </w:p>
        </w:tc>
        <w:tc>
          <w:tcPr>
            <w:tcW w:w="2193" w:type="dxa"/>
            <w:noWrap/>
            <w:hideMark/>
          </w:tcPr>
          <w:p w:rsidR="006F6C51" w:rsidRPr="00E33C22" w:rsidRDefault="006F6C51" w:rsidP="006F6C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.10 (15.82)</w:t>
            </w:r>
          </w:p>
        </w:tc>
        <w:tc>
          <w:tcPr>
            <w:tcW w:w="963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47</w:t>
            </w:r>
          </w:p>
        </w:tc>
        <w:tc>
          <w:tcPr>
            <w:tcW w:w="236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9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6F6C51" w:rsidRPr="005C3F69" w:rsidTr="00A40751">
        <w:trPr>
          <w:trHeight w:val="407"/>
        </w:trPr>
        <w:tc>
          <w:tcPr>
            <w:tcW w:w="3251" w:type="dxa"/>
            <w:noWrap/>
            <w:vAlign w:val="center"/>
            <w:hideMark/>
          </w:tcPr>
          <w:p w:rsidR="006F6C51" w:rsidRPr="00E33C22" w:rsidRDefault="006F6C51" w:rsidP="00FF2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3C22">
              <w:rPr>
                <w:rFonts w:ascii="Times New Roman" w:hAnsi="Times New Roman" w:cs="Times New Roman"/>
                <w:sz w:val="18"/>
                <w:szCs w:val="18"/>
              </w:rPr>
              <w:t xml:space="preserve">Ascites </w:t>
            </w:r>
          </w:p>
        </w:tc>
        <w:tc>
          <w:tcPr>
            <w:tcW w:w="2193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9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6F6C51" w:rsidRPr="005C3F69" w:rsidTr="00A40751">
        <w:trPr>
          <w:trHeight w:val="407"/>
        </w:trPr>
        <w:tc>
          <w:tcPr>
            <w:tcW w:w="3251" w:type="dxa"/>
            <w:noWrap/>
            <w:vAlign w:val="center"/>
          </w:tcPr>
          <w:p w:rsidR="006F6C51" w:rsidRPr="00E33C22" w:rsidRDefault="006F6C51" w:rsidP="00FF2B3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E33C2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None</w:t>
            </w:r>
          </w:p>
        </w:tc>
        <w:tc>
          <w:tcPr>
            <w:tcW w:w="2193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7100D4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963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9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A645F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977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F6C51" w:rsidRPr="005C3F69" w:rsidTr="00A40751">
        <w:trPr>
          <w:trHeight w:val="407"/>
        </w:trPr>
        <w:tc>
          <w:tcPr>
            <w:tcW w:w="3251" w:type="dxa"/>
            <w:noWrap/>
            <w:vAlign w:val="center"/>
          </w:tcPr>
          <w:p w:rsidR="006F6C51" w:rsidRPr="00E33C22" w:rsidRDefault="006F6C51" w:rsidP="00FF2B3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E33C2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</w:t>
            </w:r>
            <w:r w:rsidRPr="00E33C2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E33C2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ld </w:t>
            </w:r>
            <w:r w:rsidRPr="00E33C22">
              <w:rPr>
                <w:rFonts w:ascii="Times New Roman" w:hAnsi="Times New Roman" w:cs="Times New Roman"/>
                <w:sz w:val="18"/>
                <w:szCs w:val="18"/>
              </w:rPr>
              <w:t>to moderate</w:t>
            </w:r>
          </w:p>
        </w:tc>
        <w:tc>
          <w:tcPr>
            <w:tcW w:w="2193" w:type="dxa"/>
            <w:noWrap/>
          </w:tcPr>
          <w:p w:rsidR="006F6C51" w:rsidRPr="00E33C22" w:rsidRDefault="006F6C51" w:rsidP="006F6C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8.31 (16.72)</w:t>
            </w:r>
          </w:p>
        </w:tc>
        <w:tc>
          <w:tcPr>
            <w:tcW w:w="963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6</w:t>
            </w:r>
          </w:p>
        </w:tc>
        <w:tc>
          <w:tcPr>
            <w:tcW w:w="236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9" w:type="dxa"/>
            <w:noWrap/>
          </w:tcPr>
          <w:p w:rsidR="006F6C51" w:rsidRPr="00E33C22" w:rsidRDefault="006F6C51" w:rsidP="006F6C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5.32 (13.67)</w:t>
            </w:r>
          </w:p>
        </w:tc>
        <w:tc>
          <w:tcPr>
            <w:tcW w:w="977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99</w:t>
            </w:r>
          </w:p>
        </w:tc>
      </w:tr>
      <w:tr w:rsidR="006F6C51" w:rsidRPr="005C3F69" w:rsidTr="00A40751">
        <w:trPr>
          <w:trHeight w:val="407"/>
        </w:trPr>
        <w:tc>
          <w:tcPr>
            <w:tcW w:w="3251" w:type="dxa"/>
            <w:noWrap/>
            <w:vAlign w:val="center"/>
          </w:tcPr>
          <w:p w:rsidR="006F6C51" w:rsidRPr="00E33C22" w:rsidRDefault="006F6C51" w:rsidP="00FF2B3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E33C2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Severe</w:t>
            </w:r>
          </w:p>
        </w:tc>
        <w:tc>
          <w:tcPr>
            <w:tcW w:w="2193" w:type="dxa"/>
            <w:noWrap/>
          </w:tcPr>
          <w:p w:rsidR="006F6C51" w:rsidRPr="00E33C22" w:rsidRDefault="006F6C51" w:rsidP="006F6C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9.19 (18.63)</w:t>
            </w:r>
          </w:p>
        </w:tc>
        <w:tc>
          <w:tcPr>
            <w:tcW w:w="963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2</w:t>
            </w:r>
          </w:p>
        </w:tc>
        <w:tc>
          <w:tcPr>
            <w:tcW w:w="236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9" w:type="dxa"/>
            <w:noWrap/>
          </w:tcPr>
          <w:p w:rsidR="006F6C51" w:rsidRPr="00E33C22" w:rsidRDefault="006F6C51" w:rsidP="006F6C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9.55 (14.39)</w:t>
            </w:r>
          </w:p>
        </w:tc>
        <w:tc>
          <w:tcPr>
            <w:tcW w:w="977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5</w:t>
            </w:r>
          </w:p>
        </w:tc>
      </w:tr>
      <w:tr w:rsidR="006F6C51" w:rsidRPr="005C3F69" w:rsidTr="00A40751">
        <w:trPr>
          <w:trHeight w:val="407"/>
        </w:trPr>
        <w:tc>
          <w:tcPr>
            <w:tcW w:w="3251" w:type="dxa"/>
            <w:noWrap/>
            <w:vAlign w:val="center"/>
          </w:tcPr>
          <w:p w:rsidR="006F6C51" w:rsidRPr="00E33C22" w:rsidRDefault="006F6C51" w:rsidP="00FF2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3C22">
              <w:rPr>
                <w:rFonts w:ascii="Times New Roman" w:hAnsi="Times New Roman" w:cs="Times New Roman"/>
                <w:sz w:val="18"/>
                <w:szCs w:val="18"/>
              </w:rPr>
              <w:t xml:space="preserve">MELD score </w:t>
            </w:r>
          </w:p>
        </w:tc>
        <w:tc>
          <w:tcPr>
            <w:tcW w:w="2193" w:type="dxa"/>
            <w:noWrap/>
          </w:tcPr>
          <w:p w:rsidR="006F6C51" w:rsidRPr="00E33C22" w:rsidRDefault="006F6C51" w:rsidP="006F6C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42 (1.50)</w:t>
            </w:r>
          </w:p>
        </w:tc>
        <w:tc>
          <w:tcPr>
            <w:tcW w:w="963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4</w:t>
            </w:r>
          </w:p>
        </w:tc>
        <w:tc>
          <w:tcPr>
            <w:tcW w:w="236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9" w:type="dxa"/>
            <w:noWrap/>
          </w:tcPr>
          <w:p w:rsidR="006F6C51" w:rsidRPr="00E33C22" w:rsidRDefault="006F6C51" w:rsidP="006F6C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83 (1.19)</w:t>
            </w:r>
          </w:p>
        </w:tc>
        <w:tc>
          <w:tcPr>
            <w:tcW w:w="977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6F6C51" w:rsidRPr="005C3F69" w:rsidTr="00A40751">
        <w:trPr>
          <w:trHeight w:val="407"/>
        </w:trPr>
        <w:tc>
          <w:tcPr>
            <w:tcW w:w="3251" w:type="dxa"/>
            <w:noWrap/>
            <w:vAlign w:val="center"/>
          </w:tcPr>
          <w:p w:rsidR="006F6C51" w:rsidRPr="00E33C22" w:rsidRDefault="006F6C51" w:rsidP="00FF2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3C22">
              <w:rPr>
                <w:rFonts w:ascii="Times New Roman" w:hAnsi="Times New Roman" w:cs="Times New Roman"/>
                <w:sz w:val="18"/>
                <w:szCs w:val="18"/>
              </w:rPr>
              <w:t>Esophageal varices</w:t>
            </w:r>
          </w:p>
        </w:tc>
        <w:tc>
          <w:tcPr>
            <w:tcW w:w="2193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36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9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7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6F6C51" w:rsidRPr="005C3F69" w:rsidTr="00A40751">
        <w:trPr>
          <w:trHeight w:val="407"/>
        </w:trPr>
        <w:tc>
          <w:tcPr>
            <w:tcW w:w="3251" w:type="dxa"/>
            <w:noWrap/>
            <w:vAlign w:val="center"/>
          </w:tcPr>
          <w:p w:rsidR="006F6C51" w:rsidRPr="00E33C22" w:rsidRDefault="006F6C51" w:rsidP="00FF2B34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E33C2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193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7100D4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963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36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9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7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6F6C51" w:rsidRPr="005C3F69" w:rsidTr="00A40751">
        <w:trPr>
          <w:trHeight w:val="407"/>
        </w:trPr>
        <w:tc>
          <w:tcPr>
            <w:tcW w:w="3251" w:type="dxa"/>
            <w:noWrap/>
            <w:vAlign w:val="center"/>
          </w:tcPr>
          <w:p w:rsidR="006F6C51" w:rsidRPr="00E33C22" w:rsidRDefault="006F6C51" w:rsidP="00FF2B3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E33C2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</w:t>
            </w:r>
            <w:r w:rsidRPr="00E33C22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2193" w:type="dxa"/>
            <w:noWrap/>
          </w:tcPr>
          <w:p w:rsidR="006F6C51" w:rsidRPr="00E33C22" w:rsidRDefault="006F6C51" w:rsidP="006F6C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9.53 (23.90)</w:t>
            </w:r>
          </w:p>
        </w:tc>
        <w:tc>
          <w:tcPr>
            <w:tcW w:w="963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.222</w:t>
            </w:r>
          </w:p>
        </w:tc>
        <w:tc>
          <w:tcPr>
            <w:tcW w:w="236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9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7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6F6C51" w:rsidRPr="005C3F69" w:rsidTr="00A40751">
        <w:trPr>
          <w:trHeight w:val="407"/>
        </w:trPr>
        <w:tc>
          <w:tcPr>
            <w:tcW w:w="3251" w:type="dxa"/>
            <w:noWrap/>
            <w:vAlign w:val="center"/>
          </w:tcPr>
          <w:p w:rsidR="006F6C51" w:rsidRPr="00E33C22" w:rsidRDefault="006F6C51" w:rsidP="00FF2B34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E33C22">
              <w:rPr>
                <w:rFonts w:ascii="Times New Roman" w:hAnsi="Times New Roman" w:cs="Times New Roman" w:hint="eastAsia"/>
                <w:sz w:val="18"/>
                <w:szCs w:val="18"/>
              </w:rPr>
              <w:t>F2</w:t>
            </w:r>
          </w:p>
        </w:tc>
        <w:tc>
          <w:tcPr>
            <w:tcW w:w="2193" w:type="dxa"/>
            <w:noWrap/>
          </w:tcPr>
          <w:p w:rsidR="006F6C51" w:rsidRPr="00E33C22" w:rsidRDefault="006F6C51" w:rsidP="006F6C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4.39 (22.76)</w:t>
            </w:r>
          </w:p>
        </w:tc>
        <w:tc>
          <w:tcPr>
            <w:tcW w:w="963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.289</w:t>
            </w:r>
          </w:p>
        </w:tc>
        <w:tc>
          <w:tcPr>
            <w:tcW w:w="236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9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7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6F6C51" w:rsidRPr="005C3F69" w:rsidTr="00A40751">
        <w:trPr>
          <w:trHeight w:val="407"/>
        </w:trPr>
        <w:tc>
          <w:tcPr>
            <w:tcW w:w="3251" w:type="dxa"/>
            <w:noWrap/>
            <w:vAlign w:val="center"/>
          </w:tcPr>
          <w:p w:rsidR="006F6C51" w:rsidRPr="00E33C22" w:rsidRDefault="006F6C51" w:rsidP="00FF2B34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E33C2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 w:rsidRPr="00E33C22">
              <w:rPr>
                <w:rFonts w:ascii="Times New Roman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2193" w:type="dxa"/>
            <w:noWrap/>
          </w:tcPr>
          <w:p w:rsidR="006F6C51" w:rsidRPr="00E33C22" w:rsidRDefault="006F6C51" w:rsidP="006F6C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.40 (33.51)</w:t>
            </w:r>
          </w:p>
        </w:tc>
        <w:tc>
          <w:tcPr>
            <w:tcW w:w="963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.713</w:t>
            </w:r>
          </w:p>
        </w:tc>
        <w:tc>
          <w:tcPr>
            <w:tcW w:w="236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9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7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6F6C51" w:rsidRPr="005C3F69" w:rsidTr="00A40751">
        <w:trPr>
          <w:trHeight w:val="407"/>
        </w:trPr>
        <w:tc>
          <w:tcPr>
            <w:tcW w:w="3251" w:type="dxa"/>
            <w:noWrap/>
            <w:vAlign w:val="center"/>
          </w:tcPr>
          <w:p w:rsidR="006F6C51" w:rsidRPr="00E33C22" w:rsidRDefault="006F6C51" w:rsidP="00FF2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3C22">
              <w:rPr>
                <w:rFonts w:ascii="Times New Roman" w:hAnsi="Times New Roman" w:cs="Times New Roman"/>
                <w:sz w:val="18"/>
                <w:szCs w:val="18"/>
              </w:rPr>
              <w:t xml:space="preserve">Gastric varices </w:t>
            </w:r>
          </w:p>
        </w:tc>
        <w:tc>
          <w:tcPr>
            <w:tcW w:w="2193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36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9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7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6F6C51" w:rsidRPr="005C3F69" w:rsidTr="00A40751">
        <w:trPr>
          <w:trHeight w:val="407"/>
        </w:trPr>
        <w:tc>
          <w:tcPr>
            <w:tcW w:w="3251" w:type="dxa"/>
            <w:noWrap/>
            <w:vAlign w:val="center"/>
          </w:tcPr>
          <w:p w:rsidR="006F6C51" w:rsidRPr="00E33C22" w:rsidRDefault="006F6C51" w:rsidP="00FF2B34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E33C2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2193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7100D4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963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36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9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7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6F6C51" w:rsidRPr="005C3F69" w:rsidTr="00A40751">
        <w:trPr>
          <w:trHeight w:val="407"/>
        </w:trPr>
        <w:tc>
          <w:tcPr>
            <w:tcW w:w="3251" w:type="dxa"/>
            <w:noWrap/>
            <w:vAlign w:val="center"/>
          </w:tcPr>
          <w:p w:rsidR="006F6C51" w:rsidRPr="00E33C22" w:rsidRDefault="006F6C51" w:rsidP="00FF2B3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E33C2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Present</w:t>
            </w:r>
          </w:p>
        </w:tc>
        <w:tc>
          <w:tcPr>
            <w:tcW w:w="2193" w:type="dxa"/>
            <w:noWrap/>
          </w:tcPr>
          <w:p w:rsidR="006F6C51" w:rsidRPr="00E33C22" w:rsidRDefault="006F6C51" w:rsidP="006F6C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77 (19.12)</w:t>
            </w:r>
          </w:p>
        </w:tc>
        <w:tc>
          <w:tcPr>
            <w:tcW w:w="963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.885</w:t>
            </w:r>
          </w:p>
        </w:tc>
        <w:tc>
          <w:tcPr>
            <w:tcW w:w="236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9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7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6F6C51" w:rsidRPr="005C3F69" w:rsidTr="00A40751">
        <w:trPr>
          <w:trHeight w:val="407"/>
        </w:trPr>
        <w:tc>
          <w:tcPr>
            <w:tcW w:w="3251" w:type="dxa"/>
            <w:noWrap/>
            <w:vAlign w:val="center"/>
          </w:tcPr>
          <w:p w:rsidR="006F6C51" w:rsidRPr="00E33C22" w:rsidRDefault="006F6C51" w:rsidP="00FF2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3C22">
              <w:rPr>
                <w:rFonts w:ascii="Times New Roman" w:hAnsi="Times New Roman" w:cs="Times New Roman"/>
                <w:sz w:val="18"/>
                <w:szCs w:val="18"/>
              </w:rPr>
              <w:t xml:space="preserve">Sedative drug </w:t>
            </w:r>
          </w:p>
        </w:tc>
        <w:tc>
          <w:tcPr>
            <w:tcW w:w="2193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3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36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9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7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6F6C51" w:rsidRPr="005C3F69" w:rsidTr="00A40751">
        <w:trPr>
          <w:trHeight w:val="407"/>
        </w:trPr>
        <w:tc>
          <w:tcPr>
            <w:tcW w:w="3251" w:type="dxa"/>
            <w:noWrap/>
            <w:vAlign w:val="center"/>
          </w:tcPr>
          <w:p w:rsidR="006F6C51" w:rsidRPr="00E33C22" w:rsidRDefault="006F6C51" w:rsidP="00FF2B34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E33C22">
              <w:rPr>
                <w:rFonts w:ascii="Times New Roman" w:hAnsi="Times New Roman" w:cs="Times New Roman"/>
                <w:sz w:val="18"/>
                <w:szCs w:val="18"/>
              </w:rPr>
              <w:t xml:space="preserve">Midazola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nly </w:t>
            </w:r>
          </w:p>
        </w:tc>
        <w:tc>
          <w:tcPr>
            <w:tcW w:w="2193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7100D4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963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36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9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7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6F6C51" w:rsidRPr="005C3F69" w:rsidTr="00A40751">
        <w:trPr>
          <w:trHeight w:val="407"/>
        </w:trPr>
        <w:tc>
          <w:tcPr>
            <w:tcW w:w="3251" w:type="dxa"/>
            <w:noWrap/>
            <w:vAlign w:val="center"/>
          </w:tcPr>
          <w:p w:rsidR="006F6C51" w:rsidRPr="00E33C22" w:rsidRDefault="006F6C51" w:rsidP="00FF2B34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E33C2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ropofo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nly </w:t>
            </w:r>
          </w:p>
        </w:tc>
        <w:tc>
          <w:tcPr>
            <w:tcW w:w="2193" w:type="dxa"/>
            <w:noWrap/>
          </w:tcPr>
          <w:p w:rsidR="006F6C51" w:rsidRPr="00E33C22" w:rsidRDefault="006F6C51" w:rsidP="006F6C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47 (19.05)</w:t>
            </w:r>
          </w:p>
        </w:tc>
        <w:tc>
          <w:tcPr>
            <w:tcW w:w="963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.939</w:t>
            </w:r>
          </w:p>
        </w:tc>
        <w:tc>
          <w:tcPr>
            <w:tcW w:w="236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9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7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6F6C51" w:rsidRPr="005C3F69" w:rsidTr="00A40751">
        <w:trPr>
          <w:trHeight w:val="407"/>
        </w:trPr>
        <w:tc>
          <w:tcPr>
            <w:tcW w:w="3251" w:type="dxa"/>
            <w:noWrap/>
            <w:vAlign w:val="center"/>
          </w:tcPr>
          <w:p w:rsidR="006F6C51" w:rsidRPr="00E33C22" w:rsidRDefault="006F6C51" w:rsidP="00FF2B34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Midazolam + Propofol </w:t>
            </w:r>
          </w:p>
        </w:tc>
        <w:tc>
          <w:tcPr>
            <w:tcW w:w="2193" w:type="dxa"/>
            <w:noWrap/>
          </w:tcPr>
          <w:p w:rsidR="006F6C51" w:rsidRPr="00E33C22" w:rsidRDefault="006F6C51" w:rsidP="006F6C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7.05 (19.04)</w:t>
            </w:r>
          </w:p>
        </w:tc>
        <w:tc>
          <w:tcPr>
            <w:tcW w:w="963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.161</w:t>
            </w:r>
          </w:p>
        </w:tc>
        <w:tc>
          <w:tcPr>
            <w:tcW w:w="236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9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7" w:type="dxa"/>
            <w:noWrap/>
          </w:tcPr>
          <w:p w:rsidR="006F6C51" w:rsidRPr="00E33C22" w:rsidRDefault="006F6C51" w:rsidP="00FF2B3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</w:tbl>
    <w:p w:rsidR="002657A9" w:rsidRDefault="002657A9" w:rsidP="006F6C5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:rsidR="00DE6D37" w:rsidRDefault="009F12FF" w:rsidP="009F12FF">
      <w:pPr>
        <w:spacing w:line="480" w:lineRule="auto"/>
        <w:rPr>
          <w:rFonts w:ascii="Times New Roman" w:eastAsia="Times New Roman" w:hAnsi="Times New Roman" w:cs="Times New Roman"/>
        </w:rPr>
      </w:pPr>
      <w:r w:rsidRPr="0059326B">
        <w:rPr>
          <w:rFonts w:ascii="Times New Roman" w:eastAsia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  <w:szCs w:val="20"/>
        </w:rPr>
        <w:t>B, beta coefficients; SE, standard error</w:t>
      </w:r>
      <w:r w:rsidRPr="00DC747C">
        <w:rPr>
          <w:rFonts w:ascii="Times New Roman" w:eastAsia="Times New Roman" w:hAnsi="Times New Roman" w:cs="Times New Roman"/>
        </w:rPr>
        <w:t>; ASA class, American Society of Anesthesiologists Classification; MELD, Model for End-Stage Liver Disease</w:t>
      </w:r>
    </w:p>
    <w:p w:rsidR="00DE6D37" w:rsidRDefault="00DE6D37">
      <w:pPr>
        <w:widowControl/>
        <w:wordWrap/>
        <w:autoSpaceDE/>
        <w:autoSpaceDN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:rsidR="00DE6D37" w:rsidRDefault="00DE6D37" w:rsidP="00DE6D37">
      <w:pPr>
        <w:pStyle w:val="EndNoteBibliography"/>
        <w:ind w:left="720" w:hanging="720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References</w:t>
      </w:r>
    </w:p>
    <w:p w:rsidR="00DE6D37" w:rsidRPr="00DE6D37" w:rsidRDefault="00DE6D37" w:rsidP="00DE6D3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E6D37">
        <w:rPr>
          <w:rFonts w:ascii="Times New Roman" w:hAnsi="Times New Roman" w:cs="Times New Roman"/>
          <w:sz w:val="16"/>
          <w:szCs w:val="16"/>
        </w:rPr>
        <w:fldChar w:fldCharType="begin"/>
      </w:r>
      <w:r w:rsidRPr="00DE6D37">
        <w:rPr>
          <w:rFonts w:ascii="Times New Roman" w:hAnsi="Times New Roman" w:cs="Times New Roman"/>
          <w:sz w:val="16"/>
          <w:szCs w:val="16"/>
        </w:rPr>
        <w:instrText xml:space="preserve"> ADDIN EN.REFLIST </w:instrText>
      </w:r>
      <w:r w:rsidRPr="00DE6D37">
        <w:rPr>
          <w:rFonts w:ascii="Times New Roman" w:hAnsi="Times New Roman" w:cs="Times New Roman"/>
          <w:sz w:val="16"/>
          <w:szCs w:val="16"/>
        </w:rPr>
        <w:fldChar w:fldCharType="separate"/>
      </w:r>
      <w:bookmarkStart w:id="1" w:name="_ENREF_1"/>
      <w:r w:rsidRPr="00DE6D37">
        <w:rPr>
          <w:rFonts w:ascii="Times New Roman" w:hAnsi="Times New Roman" w:cs="Times New Roman"/>
        </w:rPr>
        <w:t>1</w:t>
      </w:r>
      <w:r w:rsidRPr="00DE6D37">
        <w:rPr>
          <w:rFonts w:ascii="Times New Roman" w:hAnsi="Times New Roman" w:cs="Times New Roman"/>
        </w:rPr>
        <w:tab/>
        <w:t xml:space="preserve">Schulz, K. F., Altman, D. G., Moher, D. &amp; Group, C. CONSORT 2010 statement: updated guidelines for reporting parallel group randomised trials. </w:t>
      </w:r>
      <w:r w:rsidRPr="00DE6D37">
        <w:rPr>
          <w:rFonts w:ascii="Times New Roman" w:hAnsi="Times New Roman" w:cs="Times New Roman"/>
          <w:i/>
        </w:rPr>
        <w:t>Bmj</w:t>
      </w:r>
      <w:r w:rsidRPr="00DE6D37">
        <w:rPr>
          <w:rFonts w:ascii="Times New Roman" w:hAnsi="Times New Roman" w:cs="Times New Roman"/>
        </w:rPr>
        <w:t xml:space="preserve"> </w:t>
      </w:r>
      <w:r w:rsidRPr="00DE6D37">
        <w:rPr>
          <w:rFonts w:ascii="Times New Roman" w:hAnsi="Times New Roman" w:cs="Times New Roman"/>
          <w:b/>
        </w:rPr>
        <w:t>340</w:t>
      </w:r>
      <w:r w:rsidRPr="00DE6D37">
        <w:rPr>
          <w:rFonts w:ascii="Times New Roman" w:hAnsi="Times New Roman" w:cs="Times New Roman"/>
        </w:rPr>
        <w:t>, c332, doi:10.1136/bmj.c332 (2010).</w:t>
      </w:r>
      <w:bookmarkEnd w:id="1"/>
    </w:p>
    <w:p w:rsidR="009F12FF" w:rsidRPr="009F12FF" w:rsidRDefault="00DE6D37" w:rsidP="00DE6D37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DE6D37">
        <w:rPr>
          <w:rFonts w:ascii="Times New Roman" w:hAnsi="Times New Roman" w:cs="Times New Roman"/>
          <w:sz w:val="16"/>
          <w:szCs w:val="16"/>
        </w:rPr>
        <w:fldChar w:fldCharType="end"/>
      </w:r>
    </w:p>
    <w:sectPr w:rsidR="009F12FF" w:rsidRPr="009F12FF" w:rsidSect="006F6C51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6C9A" w:rsidRDefault="00106C9A" w:rsidP="003C3F20">
      <w:pPr>
        <w:spacing w:after="0" w:line="240" w:lineRule="auto"/>
      </w:pPr>
      <w:r>
        <w:separator/>
      </w:r>
    </w:p>
  </w:endnote>
  <w:endnote w:type="continuationSeparator" w:id="0">
    <w:p w:rsidR="00106C9A" w:rsidRDefault="00106C9A" w:rsidP="003C3F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ITC Franklin Gothic Std Book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6C9A" w:rsidRDefault="00106C9A" w:rsidP="003C3F20">
      <w:pPr>
        <w:spacing w:after="0" w:line="240" w:lineRule="auto"/>
      </w:pPr>
      <w:r>
        <w:separator/>
      </w:r>
    </w:p>
  </w:footnote>
  <w:footnote w:type="continuationSeparator" w:id="0">
    <w:p w:rsidR="00106C9A" w:rsidRDefault="00106C9A" w:rsidP="003C3F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84011D"/>
    <w:multiLevelType w:val="hybridMultilevel"/>
    <w:tmpl w:val="EF1ED9F0"/>
    <w:lvl w:ilvl="0" w:tplc="5EBCCDC8">
      <w:start w:val="1"/>
      <w:numFmt w:val="lowerRoman"/>
      <w:lvlText w:val="(%1)"/>
      <w:lvlJc w:val="left"/>
      <w:pPr>
        <w:ind w:left="96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" w15:restartNumberingAfterBreak="0">
    <w:nsid w:val="1E9E5BAD"/>
    <w:multiLevelType w:val="hybridMultilevel"/>
    <w:tmpl w:val="9070AB4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465CB1"/>
    <w:multiLevelType w:val="hybridMultilevel"/>
    <w:tmpl w:val="6804D5E8"/>
    <w:lvl w:ilvl="0" w:tplc="480EAA78">
      <w:start w:val="4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F66D62"/>
    <w:multiLevelType w:val="hybridMultilevel"/>
    <w:tmpl w:val="2770570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C42DAA"/>
    <w:multiLevelType w:val="hybridMultilevel"/>
    <w:tmpl w:val="5ADC05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44788E"/>
    <w:multiLevelType w:val="hybridMultilevel"/>
    <w:tmpl w:val="F860FFA4"/>
    <w:lvl w:ilvl="0" w:tplc="DF568E2E">
      <w:start w:val="1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f9x59f5hxr2wmedsdr5d9tawzvw0a020tax&quot;&gt;My EndNote Library&lt;record-ids&gt;&lt;item&gt;10&lt;/item&gt;&lt;/record-ids&gt;&lt;/item&gt;&lt;/Libraries&gt;"/>
  </w:docVars>
  <w:rsids>
    <w:rsidRoot w:val="00A97749"/>
    <w:rsid w:val="00005253"/>
    <w:rsid w:val="00011F43"/>
    <w:rsid w:val="00013B63"/>
    <w:rsid w:val="00013DDD"/>
    <w:rsid w:val="000140B9"/>
    <w:rsid w:val="00014637"/>
    <w:rsid w:val="000147DC"/>
    <w:rsid w:val="0001497B"/>
    <w:rsid w:val="00015F71"/>
    <w:rsid w:val="000167D0"/>
    <w:rsid w:val="00017338"/>
    <w:rsid w:val="000200D0"/>
    <w:rsid w:val="00021D74"/>
    <w:rsid w:val="00024324"/>
    <w:rsid w:val="000269C5"/>
    <w:rsid w:val="000325A0"/>
    <w:rsid w:val="000333BA"/>
    <w:rsid w:val="00036BE3"/>
    <w:rsid w:val="000372EF"/>
    <w:rsid w:val="00040A46"/>
    <w:rsid w:val="000419F4"/>
    <w:rsid w:val="00042536"/>
    <w:rsid w:val="00042CC9"/>
    <w:rsid w:val="0004330A"/>
    <w:rsid w:val="00044D51"/>
    <w:rsid w:val="00044D74"/>
    <w:rsid w:val="00047B7A"/>
    <w:rsid w:val="000544F2"/>
    <w:rsid w:val="00054F96"/>
    <w:rsid w:val="00061F15"/>
    <w:rsid w:val="00062855"/>
    <w:rsid w:val="0006296D"/>
    <w:rsid w:val="00063490"/>
    <w:rsid w:val="000645D1"/>
    <w:rsid w:val="0006518C"/>
    <w:rsid w:val="0006559C"/>
    <w:rsid w:val="0006598C"/>
    <w:rsid w:val="00066217"/>
    <w:rsid w:val="000677E3"/>
    <w:rsid w:val="0007138B"/>
    <w:rsid w:val="000748F0"/>
    <w:rsid w:val="000775E1"/>
    <w:rsid w:val="000803F5"/>
    <w:rsid w:val="000808E1"/>
    <w:rsid w:val="000813B8"/>
    <w:rsid w:val="00081807"/>
    <w:rsid w:val="00082DB6"/>
    <w:rsid w:val="000841E5"/>
    <w:rsid w:val="00085EAD"/>
    <w:rsid w:val="00087CBA"/>
    <w:rsid w:val="0009008E"/>
    <w:rsid w:val="00092B12"/>
    <w:rsid w:val="00095A65"/>
    <w:rsid w:val="00096948"/>
    <w:rsid w:val="000971B9"/>
    <w:rsid w:val="000A15FD"/>
    <w:rsid w:val="000A176F"/>
    <w:rsid w:val="000B2BC7"/>
    <w:rsid w:val="000B7013"/>
    <w:rsid w:val="000C22E7"/>
    <w:rsid w:val="000C4BAA"/>
    <w:rsid w:val="000C6151"/>
    <w:rsid w:val="000C619E"/>
    <w:rsid w:val="000C624A"/>
    <w:rsid w:val="000C7A72"/>
    <w:rsid w:val="000D09E4"/>
    <w:rsid w:val="000D0CBE"/>
    <w:rsid w:val="000D1B1A"/>
    <w:rsid w:val="000D2C0A"/>
    <w:rsid w:val="000D35DE"/>
    <w:rsid w:val="000D3F46"/>
    <w:rsid w:val="000D680F"/>
    <w:rsid w:val="000D75E8"/>
    <w:rsid w:val="000E7F04"/>
    <w:rsid w:val="000E7F15"/>
    <w:rsid w:val="00101005"/>
    <w:rsid w:val="00101B59"/>
    <w:rsid w:val="00104C63"/>
    <w:rsid w:val="00105C44"/>
    <w:rsid w:val="00105EEA"/>
    <w:rsid w:val="00106C9A"/>
    <w:rsid w:val="00115044"/>
    <w:rsid w:val="0012555C"/>
    <w:rsid w:val="001255ED"/>
    <w:rsid w:val="00125843"/>
    <w:rsid w:val="0012786F"/>
    <w:rsid w:val="00127DBA"/>
    <w:rsid w:val="00130A30"/>
    <w:rsid w:val="001314F1"/>
    <w:rsid w:val="0013243E"/>
    <w:rsid w:val="00134476"/>
    <w:rsid w:val="00134E2A"/>
    <w:rsid w:val="001351FD"/>
    <w:rsid w:val="00135841"/>
    <w:rsid w:val="00136210"/>
    <w:rsid w:val="00136E2D"/>
    <w:rsid w:val="00136EDF"/>
    <w:rsid w:val="00137C9A"/>
    <w:rsid w:val="00137F06"/>
    <w:rsid w:val="00142019"/>
    <w:rsid w:val="00144151"/>
    <w:rsid w:val="00147280"/>
    <w:rsid w:val="00151DBA"/>
    <w:rsid w:val="0015266B"/>
    <w:rsid w:val="001528CF"/>
    <w:rsid w:val="0015603F"/>
    <w:rsid w:val="00157DEC"/>
    <w:rsid w:val="00160752"/>
    <w:rsid w:val="00162431"/>
    <w:rsid w:val="00162959"/>
    <w:rsid w:val="0016310C"/>
    <w:rsid w:val="0016465E"/>
    <w:rsid w:val="0016736F"/>
    <w:rsid w:val="00167439"/>
    <w:rsid w:val="00170848"/>
    <w:rsid w:val="00171CBE"/>
    <w:rsid w:val="00172F5A"/>
    <w:rsid w:val="00174DCD"/>
    <w:rsid w:val="00174F87"/>
    <w:rsid w:val="001773F6"/>
    <w:rsid w:val="001812AC"/>
    <w:rsid w:val="00184FB3"/>
    <w:rsid w:val="0018541A"/>
    <w:rsid w:val="00185514"/>
    <w:rsid w:val="001861E0"/>
    <w:rsid w:val="001871A7"/>
    <w:rsid w:val="001906DE"/>
    <w:rsid w:val="00190B23"/>
    <w:rsid w:val="0019368F"/>
    <w:rsid w:val="00194217"/>
    <w:rsid w:val="001943D0"/>
    <w:rsid w:val="00194AC7"/>
    <w:rsid w:val="001A1AE7"/>
    <w:rsid w:val="001A2A2C"/>
    <w:rsid w:val="001A2D4A"/>
    <w:rsid w:val="001A4373"/>
    <w:rsid w:val="001A4564"/>
    <w:rsid w:val="001B08A8"/>
    <w:rsid w:val="001B3604"/>
    <w:rsid w:val="001B37C1"/>
    <w:rsid w:val="001B59D9"/>
    <w:rsid w:val="001B5A23"/>
    <w:rsid w:val="001B5C89"/>
    <w:rsid w:val="001B6F08"/>
    <w:rsid w:val="001C0884"/>
    <w:rsid w:val="001C24AD"/>
    <w:rsid w:val="001C3A28"/>
    <w:rsid w:val="001C4220"/>
    <w:rsid w:val="001C451C"/>
    <w:rsid w:val="001C48D3"/>
    <w:rsid w:val="001C50FA"/>
    <w:rsid w:val="001C56C6"/>
    <w:rsid w:val="001D04D7"/>
    <w:rsid w:val="001D060E"/>
    <w:rsid w:val="001D54E1"/>
    <w:rsid w:val="001E1518"/>
    <w:rsid w:val="001E3435"/>
    <w:rsid w:val="001E7E06"/>
    <w:rsid w:val="001F0198"/>
    <w:rsid w:val="001F25C5"/>
    <w:rsid w:val="001F39D8"/>
    <w:rsid w:val="001F6535"/>
    <w:rsid w:val="001F6EB2"/>
    <w:rsid w:val="0020013A"/>
    <w:rsid w:val="00201AF6"/>
    <w:rsid w:val="00203E80"/>
    <w:rsid w:val="00205E10"/>
    <w:rsid w:val="00211395"/>
    <w:rsid w:val="00211F34"/>
    <w:rsid w:val="00212B13"/>
    <w:rsid w:val="00212D61"/>
    <w:rsid w:val="00213D30"/>
    <w:rsid w:val="002154B2"/>
    <w:rsid w:val="002213EB"/>
    <w:rsid w:val="00221E49"/>
    <w:rsid w:val="002221AF"/>
    <w:rsid w:val="00225478"/>
    <w:rsid w:val="002254DE"/>
    <w:rsid w:val="0022787A"/>
    <w:rsid w:val="00230D3F"/>
    <w:rsid w:val="0023360A"/>
    <w:rsid w:val="002336C7"/>
    <w:rsid w:val="00235784"/>
    <w:rsid w:val="00236395"/>
    <w:rsid w:val="00236C18"/>
    <w:rsid w:val="00240376"/>
    <w:rsid w:val="002466B5"/>
    <w:rsid w:val="002477AC"/>
    <w:rsid w:val="00250D89"/>
    <w:rsid w:val="0025107C"/>
    <w:rsid w:val="00252979"/>
    <w:rsid w:val="00253705"/>
    <w:rsid w:val="0025437F"/>
    <w:rsid w:val="00262636"/>
    <w:rsid w:val="002636D5"/>
    <w:rsid w:val="00263CAB"/>
    <w:rsid w:val="002657A9"/>
    <w:rsid w:val="00266995"/>
    <w:rsid w:val="00266E7F"/>
    <w:rsid w:val="00273ECC"/>
    <w:rsid w:val="00274550"/>
    <w:rsid w:val="00274AF0"/>
    <w:rsid w:val="00275DA1"/>
    <w:rsid w:val="0027622F"/>
    <w:rsid w:val="00276438"/>
    <w:rsid w:val="002764E7"/>
    <w:rsid w:val="00280BCD"/>
    <w:rsid w:val="00280BDD"/>
    <w:rsid w:val="00281AED"/>
    <w:rsid w:val="00281B84"/>
    <w:rsid w:val="00282A52"/>
    <w:rsid w:val="00284E9C"/>
    <w:rsid w:val="0028506E"/>
    <w:rsid w:val="002853DC"/>
    <w:rsid w:val="002856E9"/>
    <w:rsid w:val="00287546"/>
    <w:rsid w:val="00287A8F"/>
    <w:rsid w:val="00287AE7"/>
    <w:rsid w:val="00292875"/>
    <w:rsid w:val="00292AA4"/>
    <w:rsid w:val="0029320A"/>
    <w:rsid w:val="002956D4"/>
    <w:rsid w:val="002959BA"/>
    <w:rsid w:val="002962EA"/>
    <w:rsid w:val="002A44EA"/>
    <w:rsid w:val="002A65FA"/>
    <w:rsid w:val="002A6F1B"/>
    <w:rsid w:val="002B237E"/>
    <w:rsid w:val="002B2CBD"/>
    <w:rsid w:val="002B365E"/>
    <w:rsid w:val="002B3FB6"/>
    <w:rsid w:val="002B4957"/>
    <w:rsid w:val="002B63E5"/>
    <w:rsid w:val="002C18B3"/>
    <w:rsid w:val="002C2B1A"/>
    <w:rsid w:val="002C497F"/>
    <w:rsid w:val="002D0711"/>
    <w:rsid w:val="002D1C36"/>
    <w:rsid w:val="002D1F64"/>
    <w:rsid w:val="002D2EBF"/>
    <w:rsid w:val="002D479F"/>
    <w:rsid w:val="002D4A9E"/>
    <w:rsid w:val="002E01DC"/>
    <w:rsid w:val="002E20C2"/>
    <w:rsid w:val="002E4D3B"/>
    <w:rsid w:val="002E606E"/>
    <w:rsid w:val="002E690E"/>
    <w:rsid w:val="002E78E3"/>
    <w:rsid w:val="002F294B"/>
    <w:rsid w:val="002F47CF"/>
    <w:rsid w:val="002F7484"/>
    <w:rsid w:val="00301083"/>
    <w:rsid w:val="003021B3"/>
    <w:rsid w:val="00302439"/>
    <w:rsid w:val="003034B1"/>
    <w:rsid w:val="003041FA"/>
    <w:rsid w:val="00306037"/>
    <w:rsid w:val="00307592"/>
    <w:rsid w:val="003079CF"/>
    <w:rsid w:val="00307F35"/>
    <w:rsid w:val="0031150B"/>
    <w:rsid w:val="00316D67"/>
    <w:rsid w:val="00316F53"/>
    <w:rsid w:val="0032054C"/>
    <w:rsid w:val="00323348"/>
    <w:rsid w:val="00323A5A"/>
    <w:rsid w:val="003247B4"/>
    <w:rsid w:val="00327251"/>
    <w:rsid w:val="0032757E"/>
    <w:rsid w:val="00330594"/>
    <w:rsid w:val="00330A08"/>
    <w:rsid w:val="00330D69"/>
    <w:rsid w:val="00337DA1"/>
    <w:rsid w:val="00341691"/>
    <w:rsid w:val="00341B61"/>
    <w:rsid w:val="00344A28"/>
    <w:rsid w:val="00345369"/>
    <w:rsid w:val="0034587E"/>
    <w:rsid w:val="003458A6"/>
    <w:rsid w:val="00346E11"/>
    <w:rsid w:val="00347AD9"/>
    <w:rsid w:val="0035015A"/>
    <w:rsid w:val="0035038A"/>
    <w:rsid w:val="003529E3"/>
    <w:rsid w:val="00355D24"/>
    <w:rsid w:val="00356C89"/>
    <w:rsid w:val="0035743E"/>
    <w:rsid w:val="00357A82"/>
    <w:rsid w:val="00361FFE"/>
    <w:rsid w:val="003625E7"/>
    <w:rsid w:val="003628AE"/>
    <w:rsid w:val="00362933"/>
    <w:rsid w:val="00365C7D"/>
    <w:rsid w:val="00366149"/>
    <w:rsid w:val="003664E9"/>
    <w:rsid w:val="00366729"/>
    <w:rsid w:val="00373664"/>
    <w:rsid w:val="00373990"/>
    <w:rsid w:val="0037605B"/>
    <w:rsid w:val="0037621E"/>
    <w:rsid w:val="00383F62"/>
    <w:rsid w:val="003857D3"/>
    <w:rsid w:val="00385DA5"/>
    <w:rsid w:val="003862FC"/>
    <w:rsid w:val="00386E58"/>
    <w:rsid w:val="0039171B"/>
    <w:rsid w:val="0039672B"/>
    <w:rsid w:val="003974BC"/>
    <w:rsid w:val="0039778F"/>
    <w:rsid w:val="003A062A"/>
    <w:rsid w:val="003A0F3E"/>
    <w:rsid w:val="003A1145"/>
    <w:rsid w:val="003A3B87"/>
    <w:rsid w:val="003A437B"/>
    <w:rsid w:val="003A52C2"/>
    <w:rsid w:val="003A64B0"/>
    <w:rsid w:val="003A769F"/>
    <w:rsid w:val="003B00A9"/>
    <w:rsid w:val="003B0AC4"/>
    <w:rsid w:val="003B0F7F"/>
    <w:rsid w:val="003B46E9"/>
    <w:rsid w:val="003B486F"/>
    <w:rsid w:val="003B4EC5"/>
    <w:rsid w:val="003C0482"/>
    <w:rsid w:val="003C186E"/>
    <w:rsid w:val="003C1D46"/>
    <w:rsid w:val="003C3BD8"/>
    <w:rsid w:val="003C3CE8"/>
    <w:rsid w:val="003C3F20"/>
    <w:rsid w:val="003C6A25"/>
    <w:rsid w:val="003C74E9"/>
    <w:rsid w:val="003D1051"/>
    <w:rsid w:val="003D17BA"/>
    <w:rsid w:val="003D393A"/>
    <w:rsid w:val="003D3A38"/>
    <w:rsid w:val="003D7F13"/>
    <w:rsid w:val="003E4214"/>
    <w:rsid w:val="003E617C"/>
    <w:rsid w:val="003E6B3D"/>
    <w:rsid w:val="003F0463"/>
    <w:rsid w:val="003F09A9"/>
    <w:rsid w:val="003F2548"/>
    <w:rsid w:val="003F449F"/>
    <w:rsid w:val="003F6675"/>
    <w:rsid w:val="003F745C"/>
    <w:rsid w:val="00400C40"/>
    <w:rsid w:val="004024F2"/>
    <w:rsid w:val="00412EAA"/>
    <w:rsid w:val="004157F7"/>
    <w:rsid w:val="004169A0"/>
    <w:rsid w:val="00417A80"/>
    <w:rsid w:val="004219E9"/>
    <w:rsid w:val="0042337B"/>
    <w:rsid w:val="00424AB5"/>
    <w:rsid w:val="00426098"/>
    <w:rsid w:val="004270FD"/>
    <w:rsid w:val="0042742E"/>
    <w:rsid w:val="00427764"/>
    <w:rsid w:val="00427BF8"/>
    <w:rsid w:val="0043088E"/>
    <w:rsid w:val="0043100D"/>
    <w:rsid w:val="00431B94"/>
    <w:rsid w:val="00431CD1"/>
    <w:rsid w:val="00433760"/>
    <w:rsid w:val="00437D60"/>
    <w:rsid w:val="00442CA3"/>
    <w:rsid w:val="004448E5"/>
    <w:rsid w:val="004452FA"/>
    <w:rsid w:val="004472AA"/>
    <w:rsid w:val="00452CE5"/>
    <w:rsid w:val="0045388E"/>
    <w:rsid w:val="0046347A"/>
    <w:rsid w:val="004640D0"/>
    <w:rsid w:val="0046484C"/>
    <w:rsid w:val="004725B0"/>
    <w:rsid w:val="00476880"/>
    <w:rsid w:val="00477E3D"/>
    <w:rsid w:val="00481219"/>
    <w:rsid w:val="00482E64"/>
    <w:rsid w:val="00482FC1"/>
    <w:rsid w:val="004856AC"/>
    <w:rsid w:val="00487887"/>
    <w:rsid w:val="0049027D"/>
    <w:rsid w:val="00491015"/>
    <w:rsid w:val="00491F68"/>
    <w:rsid w:val="00492702"/>
    <w:rsid w:val="00492BDC"/>
    <w:rsid w:val="004933A4"/>
    <w:rsid w:val="004935E6"/>
    <w:rsid w:val="00495B6F"/>
    <w:rsid w:val="004964B8"/>
    <w:rsid w:val="00496A67"/>
    <w:rsid w:val="00497479"/>
    <w:rsid w:val="00497E31"/>
    <w:rsid w:val="004A00F4"/>
    <w:rsid w:val="004A1996"/>
    <w:rsid w:val="004A3524"/>
    <w:rsid w:val="004A6793"/>
    <w:rsid w:val="004A78A9"/>
    <w:rsid w:val="004B222C"/>
    <w:rsid w:val="004B2EDB"/>
    <w:rsid w:val="004B4AAC"/>
    <w:rsid w:val="004B6562"/>
    <w:rsid w:val="004B6C27"/>
    <w:rsid w:val="004B7B00"/>
    <w:rsid w:val="004C75B8"/>
    <w:rsid w:val="004C76C7"/>
    <w:rsid w:val="004C7BBD"/>
    <w:rsid w:val="004C7D57"/>
    <w:rsid w:val="004D0CE1"/>
    <w:rsid w:val="004D269E"/>
    <w:rsid w:val="004D4DDB"/>
    <w:rsid w:val="004D6355"/>
    <w:rsid w:val="004D734F"/>
    <w:rsid w:val="004D74FD"/>
    <w:rsid w:val="004E07CF"/>
    <w:rsid w:val="004E0B63"/>
    <w:rsid w:val="004E1D23"/>
    <w:rsid w:val="004E3759"/>
    <w:rsid w:val="004F1983"/>
    <w:rsid w:val="004F1BB9"/>
    <w:rsid w:val="004F7975"/>
    <w:rsid w:val="005014FA"/>
    <w:rsid w:val="005105B0"/>
    <w:rsid w:val="0051134E"/>
    <w:rsid w:val="00511564"/>
    <w:rsid w:val="00512421"/>
    <w:rsid w:val="00514888"/>
    <w:rsid w:val="00517E69"/>
    <w:rsid w:val="00521DA3"/>
    <w:rsid w:val="00523990"/>
    <w:rsid w:val="00527076"/>
    <w:rsid w:val="0053178F"/>
    <w:rsid w:val="00531FF4"/>
    <w:rsid w:val="00532BDD"/>
    <w:rsid w:val="00532DD0"/>
    <w:rsid w:val="0053382F"/>
    <w:rsid w:val="00533A95"/>
    <w:rsid w:val="00533D8C"/>
    <w:rsid w:val="005345F8"/>
    <w:rsid w:val="00534BC3"/>
    <w:rsid w:val="00534CA2"/>
    <w:rsid w:val="0053567A"/>
    <w:rsid w:val="00537015"/>
    <w:rsid w:val="00537907"/>
    <w:rsid w:val="005418B0"/>
    <w:rsid w:val="00545E26"/>
    <w:rsid w:val="005507F0"/>
    <w:rsid w:val="00551EAF"/>
    <w:rsid w:val="005531A3"/>
    <w:rsid w:val="005571B2"/>
    <w:rsid w:val="005578E7"/>
    <w:rsid w:val="00560A49"/>
    <w:rsid w:val="00562154"/>
    <w:rsid w:val="00565867"/>
    <w:rsid w:val="00566845"/>
    <w:rsid w:val="005675D0"/>
    <w:rsid w:val="00567B5A"/>
    <w:rsid w:val="00572322"/>
    <w:rsid w:val="005739D7"/>
    <w:rsid w:val="00574E4C"/>
    <w:rsid w:val="005776E2"/>
    <w:rsid w:val="00577C13"/>
    <w:rsid w:val="00580A74"/>
    <w:rsid w:val="00581D5A"/>
    <w:rsid w:val="005821D3"/>
    <w:rsid w:val="00583823"/>
    <w:rsid w:val="00586A80"/>
    <w:rsid w:val="00586B06"/>
    <w:rsid w:val="00590EC8"/>
    <w:rsid w:val="005926DB"/>
    <w:rsid w:val="0059274D"/>
    <w:rsid w:val="005965A7"/>
    <w:rsid w:val="005A09D7"/>
    <w:rsid w:val="005A2B18"/>
    <w:rsid w:val="005A3765"/>
    <w:rsid w:val="005A3D24"/>
    <w:rsid w:val="005A7025"/>
    <w:rsid w:val="005A77D5"/>
    <w:rsid w:val="005B0279"/>
    <w:rsid w:val="005B6F8D"/>
    <w:rsid w:val="005B799C"/>
    <w:rsid w:val="005B7BEF"/>
    <w:rsid w:val="005C005A"/>
    <w:rsid w:val="005C139A"/>
    <w:rsid w:val="005C4143"/>
    <w:rsid w:val="005C66BD"/>
    <w:rsid w:val="005D091D"/>
    <w:rsid w:val="005D0F02"/>
    <w:rsid w:val="005D102D"/>
    <w:rsid w:val="005D24E7"/>
    <w:rsid w:val="005D3592"/>
    <w:rsid w:val="005D37DF"/>
    <w:rsid w:val="005E06D9"/>
    <w:rsid w:val="005E1F27"/>
    <w:rsid w:val="005E515C"/>
    <w:rsid w:val="005E596A"/>
    <w:rsid w:val="005E5CA5"/>
    <w:rsid w:val="005E6F82"/>
    <w:rsid w:val="00606940"/>
    <w:rsid w:val="00611259"/>
    <w:rsid w:val="00613FAA"/>
    <w:rsid w:val="00614685"/>
    <w:rsid w:val="0061622D"/>
    <w:rsid w:val="00616B43"/>
    <w:rsid w:val="00620133"/>
    <w:rsid w:val="00625347"/>
    <w:rsid w:val="00630D81"/>
    <w:rsid w:val="0063243A"/>
    <w:rsid w:val="00635660"/>
    <w:rsid w:val="006423CF"/>
    <w:rsid w:val="006457AD"/>
    <w:rsid w:val="00652699"/>
    <w:rsid w:val="00653EFB"/>
    <w:rsid w:val="00655ED0"/>
    <w:rsid w:val="00657A1A"/>
    <w:rsid w:val="00657B46"/>
    <w:rsid w:val="00657D25"/>
    <w:rsid w:val="0066056E"/>
    <w:rsid w:val="006613FA"/>
    <w:rsid w:val="00661AEB"/>
    <w:rsid w:val="00661EC4"/>
    <w:rsid w:val="00663457"/>
    <w:rsid w:val="00663B82"/>
    <w:rsid w:val="00663FFF"/>
    <w:rsid w:val="00664A9E"/>
    <w:rsid w:val="00666F3E"/>
    <w:rsid w:val="006679DC"/>
    <w:rsid w:val="0067012E"/>
    <w:rsid w:val="006701E8"/>
    <w:rsid w:val="00670D00"/>
    <w:rsid w:val="00673A23"/>
    <w:rsid w:val="00677466"/>
    <w:rsid w:val="006800CC"/>
    <w:rsid w:val="00680EC1"/>
    <w:rsid w:val="00684B06"/>
    <w:rsid w:val="006876A8"/>
    <w:rsid w:val="006913BF"/>
    <w:rsid w:val="0069240B"/>
    <w:rsid w:val="006926BF"/>
    <w:rsid w:val="0069303C"/>
    <w:rsid w:val="0069395C"/>
    <w:rsid w:val="006943D5"/>
    <w:rsid w:val="00694A20"/>
    <w:rsid w:val="006A0C50"/>
    <w:rsid w:val="006A3D2B"/>
    <w:rsid w:val="006A60CA"/>
    <w:rsid w:val="006B0AA8"/>
    <w:rsid w:val="006B4E8B"/>
    <w:rsid w:val="006C47AA"/>
    <w:rsid w:val="006D08DB"/>
    <w:rsid w:val="006D0DF9"/>
    <w:rsid w:val="006D2955"/>
    <w:rsid w:val="006D70FD"/>
    <w:rsid w:val="006E14D2"/>
    <w:rsid w:val="006E2C50"/>
    <w:rsid w:val="006E3E29"/>
    <w:rsid w:val="006E4833"/>
    <w:rsid w:val="006E52C1"/>
    <w:rsid w:val="006E5E4C"/>
    <w:rsid w:val="006F2B8C"/>
    <w:rsid w:val="006F3648"/>
    <w:rsid w:val="006F374C"/>
    <w:rsid w:val="006F400C"/>
    <w:rsid w:val="006F4F84"/>
    <w:rsid w:val="006F5E96"/>
    <w:rsid w:val="006F6C51"/>
    <w:rsid w:val="006F7831"/>
    <w:rsid w:val="0070013A"/>
    <w:rsid w:val="007007B2"/>
    <w:rsid w:val="00701ED7"/>
    <w:rsid w:val="00703240"/>
    <w:rsid w:val="00705364"/>
    <w:rsid w:val="00707EB4"/>
    <w:rsid w:val="0071146A"/>
    <w:rsid w:val="0071279C"/>
    <w:rsid w:val="00717015"/>
    <w:rsid w:val="0071736A"/>
    <w:rsid w:val="00720144"/>
    <w:rsid w:val="00727515"/>
    <w:rsid w:val="007316EE"/>
    <w:rsid w:val="00733AC6"/>
    <w:rsid w:val="007346D1"/>
    <w:rsid w:val="007363A7"/>
    <w:rsid w:val="00737565"/>
    <w:rsid w:val="00743D87"/>
    <w:rsid w:val="00750C80"/>
    <w:rsid w:val="007517C4"/>
    <w:rsid w:val="00754DF9"/>
    <w:rsid w:val="0075549E"/>
    <w:rsid w:val="007564FD"/>
    <w:rsid w:val="007568E2"/>
    <w:rsid w:val="007575D5"/>
    <w:rsid w:val="00757F3B"/>
    <w:rsid w:val="00762911"/>
    <w:rsid w:val="00763E4A"/>
    <w:rsid w:val="0076495A"/>
    <w:rsid w:val="007654A5"/>
    <w:rsid w:val="00766C90"/>
    <w:rsid w:val="00766F2E"/>
    <w:rsid w:val="00767872"/>
    <w:rsid w:val="00771453"/>
    <w:rsid w:val="00772267"/>
    <w:rsid w:val="0077459A"/>
    <w:rsid w:val="00774E43"/>
    <w:rsid w:val="0077739B"/>
    <w:rsid w:val="007800B3"/>
    <w:rsid w:val="00780945"/>
    <w:rsid w:val="00785014"/>
    <w:rsid w:val="00786E42"/>
    <w:rsid w:val="007941A1"/>
    <w:rsid w:val="00794286"/>
    <w:rsid w:val="007958E7"/>
    <w:rsid w:val="00796D67"/>
    <w:rsid w:val="007A4552"/>
    <w:rsid w:val="007A4F00"/>
    <w:rsid w:val="007A5DD6"/>
    <w:rsid w:val="007A7DD7"/>
    <w:rsid w:val="007B09AF"/>
    <w:rsid w:val="007B0ABC"/>
    <w:rsid w:val="007B15CB"/>
    <w:rsid w:val="007B2077"/>
    <w:rsid w:val="007B257F"/>
    <w:rsid w:val="007B3267"/>
    <w:rsid w:val="007B3AAF"/>
    <w:rsid w:val="007B4162"/>
    <w:rsid w:val="007B465D"/>
    <w:rsid w:val="007B657A"/>
    <w:rsid w:val="007B677F"/>
    <w:rsid w:val="007B77AC"/>
    <w:rsid w:val="007B7AEF"/>
    <w:rsid w:val="007C36A6"/>
    <w:rsid w:val="007C4B9C"/>
    <w:rsid w:val="007C5CE3"/>
    <w:rsid w:val="007C63F3"/>
    <w:rsid w:val="007C720A"/>
    <w:rsid w:val="007D125E"/>
    <w:rsid w:val="007D3475"/>
    <w:rsid w:val="007D440F"/>
    <w:rsid w:val="007D5260"/>
    <w:rsid w:val="007D6B1C"/>
    <w:rsid w:val="007E178E"/>
    <w:rsid w:val="007E1AB6"/>
    <w:rsid w:val="007E3011"/>
    <w:rsid w:val="007E37DD"/>
    <w:rsid w:val="007E4997"/>
    <w:rsid w:val="007E599E"/>
    <w:rsid w:val="007F2B55"/>
    <w:rsid w:val="007F338E"/>
    <w:rsid w:val="007F33D2"/>
    <w:rsid w:val="007F3A2B"/>
    <w:rsid w:val="007F53BD"/>
    <w:rsid w:val="007F5FEC"/>
    <w:rsid w:val="007F6EF4"/>
    <w:rsid w:val="007F7A6E"/>
    <w:rsid w:val="007F7B68"/>
    <w:rsid w:val="008024ED"/>
    <w:rsid w:val="00803003"/>
    <w:rsid w:val="00804038"/>
    <w:rsid w:val="00806277"/>
    <w:rsid w:val="00811D84"/>
    <w:rsid w:val="0081215C"/>
    <w:rsid w:val="008123BB"/>
    <w:rsid w:val="00813196"/>
    <w:rsid w:val="008139FE"/>
    <w:rsid w:val="0081533E"/>
    <w:rsid w:val="00817271"/>
    <w:rsid w:val="00817B99"/>
    <w:rsid w:val="00820603"/>
    <w:rsid w:val="0082490D"/>
    <w:rsid w:val="00827290"/>
    <w:rsid w:val="00827C20"/>
    <w:rsid w:val="00827EBB"/>
    <w:rsid w:val="00834326"/>
    <w:rsid w:val="00834D66"/>
    <w:rsid w:val="008371AD"/>
    <w:rsid w:val="008405A2"/>
    <w:rsid w:val="008443A4"/>
    <w:rsid w:val="008447DA"/>
    <w:rsid w:val="008458A4"/>
    <w:rsid w:val="00845C94"/>
    <w:rsid w:val="008463F9"/>
    <w:rsid w:val="008476EB"/>
    <w:rsid w:val="0084791F"/>
    <w:rsid w:val="00850BEE"/>
    <w:rsid w:val="008535AF"/>
    <w:rsid w:val="00854CBD"/>
    <w:rsid w:val="0085737F"/>
    <w:rsid w:val="00863319"/>
    <w:rsid w:val="0086377C"/>
    <w:rsid w:val="008653BE"/>
    <w:rsid w:val="00866CE6"/>
    <w:rsid w:val="008735AD"/>
    <w:rsid w:val="00873EEB"/>
    <w:rsid w:val="00876CF4"/>
    <w:rsid w:val="00877C24"/>
    <w:rsid w:val="00881C53"/>
    <w:rsid w:val="008829BA"/>
    <w:rsid w:val="00883982"/>
    <w:rsid w:val="008857F3"/>
    <w:rsid w:val="00886A08"/>
    <w:rsid w:val="00886BFA"/>
    <w:rsid w:val="00891C41"/>
    <w:rsid w:val="00893212"/>
    <w:rsid w:val="008A0794"/>
    <w:rsid w:val="008A0E8B"/>
    <w:rsid w:val="008A2D9E"/>
    <w:rsid w:val="008A3DCE"/>
    <w:rsid w:val="008A61A4"/>
    <w:rsid w:val="008B022B"/>
    <w:rsid w:val="008B0798"/>
    <w:rsid w:val="008B087C"/>
    <w:rsid w:val="008B1373"/>
    <w:rsid w:val="008B1762"/>
    <w:rsid w:val="008B180F"/>
    <w:rsid w:val="008B1882"/>
    <w:rsid w:val="008B32E8"/>
    <w:rsid w:val="008B4EE8"/>
    <w:rsid w:val="008C19DA"/>
    <w:rsid w:val="008C1E70"/>
    <w:rsid w:val="008C36A4"/>
    <w:rsid w:val="008C3852"/>
    <w:rsid w:val="008C5150"/>
    <w:rsid w:val="008D4D14"/>
    <w:rsid w:val="008D6691"/>
    <w:rsid w:val="008E0910"/>
    <w:rsid w:val="008E1BDE"/>
    <w:rsid w:val="008E1CDA"/>
    <w:rsid w:val="008E23D8"/>
    <w:rsid w:val="008E249C"/>
    <w:rsid w:val="008E3D7F"/>
    <w:rsid w:val="008E6133"/>
    <w:rsid w:val="008E7F75"/>
    <w:rsid w:val="008F326D"/>
    <w:rsid w:val="008F5148"/>
    <w:rsid w:val="008F6A37"/>
    <w:rsid w:val="00903A44"/>
    <w:rsid w:val="00903E39"/>
    <w:rsid w:val="00910412"/>
    <w:rsid w:val="00912DA6"/>
    <w:rsid w:val="00913CD9"/>
    <w:rsid w:val="00913D2B"/>
    <w:rsid w:val="0091517F"/>
    <w:rsid w:val="00915242"/>
    <w:rsid w:val="009160DD"/>
    <w:rsid w:val="00920A87"/>
    <w:rsid w:val="00920D11"/>
    <w:rsid w:val="00926FC0"/>
    <w:rsid w:val="00931396"/>
    <w:rsid w:val="0093143A"/>
    <w:rsid w:val="00932390"/>
    <w:rsid w:val="009340AB"/>
    <w:rsid w:val="00934CDE"/>
    <w:rsid w:val="009417EA"/>
    <w:rsid w:val="00942C02"/>
    <w:rsid w:val="00943767"/>
    <w:rsid w:val="00944428"/>
    <w:rsid w:val="009455CF"/>
    <w:rsid w:val="00945B31"/>
    <w:rsid w:val="00945C1B"/>
    <w:rsid w:val="00946374"/>
    <w:rsid w:val="00950BBE"/>
    <w:rsid w:val="009524AF"/>
    <w:rsid w:val="00952730"/>
    <w:rsid w:val="009532F3"/>
    <w:rsid w:val="00953A6A"/>
    <w:rsid w:val="00957FE1"/>
    <w:rsid w:val="00963DC2"/>
    <w:rsid w:val="00966B26"/>
    <w:rsid w:val="0097006B"/>
    <w:rsid w:val="00970492"/>
    <w:rsid w:val="00970BA2"/>
    <w:rsid w:val="009710C1"/>
    <w:rsid w:val="009710F5"/>
    <w:rsid w:val="0097115A"/>
    <w:rsid w:val="00973E34"/>
    <w:rsid w:val="00973FB7"/>
    <w:rsid w:val="00976B70"/>
    <w:rsid w:val="00976E83"/>
    <w:rsid w:val="009772CB"/>
    <w:rsid w:val="00977CD2"/>
    <w:rsid w:val="00980B92"/>
    <w:rsid w:val="0098132E"/>
    <w:rsid w:val="00981385"/>
    <w:rsid w:val="00983C18"/>
    <w:rsid w:val="00984373"/>
    <w:rsid w:val="00985C0E"/>
    <w:rsid w:val="00985E6E"/>
    <w:rsid w:val="00986C55"/>
    <w:rsid w:val="00990DCE"/>
    <w:rsid w:val="0099199E"/>
    <w:rsid w:val="00994539"/>
    <w:rsid w:val="009945CF"/>
    <w:rsid w:val="00995B2C"/>
    <w:rsid w:val="00995DF2"/>
    <w:rsid w:val="00997F48"/>
    <w:rsid w:val="009A04DD"/>
    <w:rsid w:val="009A39E7"/>
    <w:rsid w:val="009A3D22"/>
    <w:rsid w:val="009A4BBC"/>
    <w:rsid w:val="009A4DA6"/>
    <w:rsid w:val="009A55C3"/>
    <w:rsid w:val="009A7DD1"/>
    <w:rsid w:val="009B12BA"/>
    <w:rsid w:val="009B34BF"/>
    <w:rsid w:val="009B5F6C"/>
    <w:rsid w:val="009B70CE"/>
    <w:rsid w:val="009B7D7D"/>
    <w:rsid w:val="009C080D"/>
    <w:rsid w:val="009C1845"/>
    <w:rsid w:val="009D08DA"/>
    <w:rsid w:val="009D231A"/>
    <w:rsid w:val="009D2647"/>
    <w:rsid w:val="009D28E7"/>
    <w:rsid w:val="009D2EE6"/>
    <w:rsid w:val="009D3368"/>
    <w:rsid w:val="009D3DCB"/>
    <w:rsid w:val="009D3E21"/>
    <w:rsid w:val="009E1855"/>
    <w:rsid w:val="009E200F"/>
    <w:rsid w:val="009E62D9"/>
    <w:rsid w:val="009F0FF6"/>
    <w:rsid w:val="009F12FF"/>
    <w:rsid w:val="009F66FB"/>
    <w:rsid w:val="009F6AFD"/>
    <w:rsid w:val="00A006B5"/>
    <w:rsid w:val="00A00916"/>
    <w:rsid w:val="00A00D88"/>
    <w:rsid w:val="00A03432"/>
    <w:rsid w:val="00A05C58"/>
    <w:rsid w:val="00A06557"/>
    <w:rsid w:val="00A11668"/>
    <w:rsid w:val="00A133B8"/>
    <w:rsid w:val="00A1493F"/>
    <w:rsid w:val="00A17BFE"/>
    <w:rsid w:val="00A20DDD"/>
    <w:rsid w:val="00A21997"/>
    <w:rsid w:val="00A222AC"/>
    <w:rsid w:val="00A2316D"/>
    <w:rsid w:val="00A24F6B"/>
    <w:rsid w:val="00A25B68"/>
    <w:rsid w:val="00A2765E"/>
    <w:rsid w:val="00A30448"/>
    <w:rsid w:val="00A31002"/>
    <w:rsid w:val="00A32A19"/>
    <w:rsid w:val="00A338D8"/>
    <w:rsid w:val="00A40751"/>
    <w:rsid w:val="00A41EF7"/>
    <w:rsid w:val="00A42093"/>
    <w:rsid w:val="00A42687"/>
    <w:rsid w:val="00A42905"/>
    <w:rsid w:val="00A435BD"/>
    <w:rsid w:val="00A44339"/>
    <w:rsid w:val="00A51B4F"/>
    <w:rsid w:val="00A52B48"/>
    <w:rsid w:val="00A55143"/>
    <w:rsid w:val="00A57587"/>
    <w:rsid w:val="00A577D9"/>
    <w:rsid w:val="00A57B74"/>
    <w:rsid w:val="00A63429"/>
    <w:rsid w:val="00A6361A"/>
    <w:rsid w:val="00A65D10"/>
    <w:rsid w:val="00A6618A"/>
    <w:rsid w:val="00A72611"/>
    <w:rsid w:val="00A743A2"/>
    <w:rsid w:val="00A75097"/>
    <w:rsid w:val="00A7558A"/>
    <w:rsid w:val="00A80628"/>
    <w:rsid w:val="00A846A8"/>
    <w:rsid w:val="00A90D34"/>
    <w:rsid w:val="00A90DBB"/>
    <w:rsid w:val="00A93DB3"/>
    <w:rsid w:val="00A96720"/>
    <w:rsid w:val="00A97749"/>
    <w:rsid w:val="00A97B9C"/>
    <w:rsid w:val="00AA05D9"/>
    <w:rsid w:val="00AA07D5"/>
    <w:rsid w:val="00AA1D1C"/>
    <w:rsid w:val="00AA284C"/>
    <w:rsid w:val="00AA6388"/>
    <w:rsid w:val="00AA69C8"/>
    <w:rsid w:val="00AA6A73"/>
    <w:rsid w:val="00AB29C6"/>
    <w:rsid w:val="00AB3B44"/>
    <w:rsid w:val="00AB3B7D"/>
    <w:rsid w:val="00AB3C32"/>
    <w:rsid w:val="00AB4001"/>
    <w:rsid w:val="00AB5F7D"/>
    <w:rsid w:val="00AB60B1"/>
    <w:rsid w:val="00AC2BAB"/>
    <w:rsid w:val="00AC3CD9"/>
    <w:rsid w:val="00AC46CF"/>
    <w:rsid w:val="00AC5875"/>
    <w:rsid w:val="00AC6E68"/>
    <w:rsid w:val="00AD0CD6"/>
    <w:rsid w:val="00AD17DA"/>
    <w:rsid w:val="00AD23D5"/>
    <w:rsid w:val="00AD2CD8"/>
    <w:rsid w:val="00AD303B"/>
    <w:rsid w:val="00AD6131"/>
    <w:rsid w:val="00AD7EBC"/>
    <w:rsid w:val="00AE525E"/>
    <w:rsid w:val="00AF1112"/>
    <w:rsid w:val="00AF189B"/>
    <w:rsid w:val="00AF1D22"/>
    <w:rsid w:val="00AF26C5"/>
    <w:rsid w:val="00AF3295"/>
    <w:rsid w:val="00AF4926"/>
    <w:rsid w:val="00B031C7"/>
    <w:rsid w:val="00B03363"/>
    <w:rsid w:val="00B03A41"/>
    <w:rsid w:val="00B03BB4"/>
    <w:rsid w:val="00B05A9D"/>
    <w:rsid w:val="00B05FD0"/>
    <w:rsid w:val="00B06AAB"/>
    <w:rsid w:val="00B1044B"/>
    <w:rsid w:val="00B107DF"/>
    <w:rsid w:val="00B12383"/>
    <w:rsid w:val="00B142D2"/>
    <w:rsid w:val="00B17E8E"/>
    <w:rsid w:val="00B17EB9"/>
    <w:rsid w:val="00B2235A"/>
    <w:rsid w:val="00B26C08"/>
    <w:rsid w:val="00B26E13"/>
    <w:rsid w:val="00B276A7"/>
    <w:rsid w:val="00B30004"/>
    <w:rsid w:val="00B3067A"/>
    <w:rsid w:val="00B30F67"/>
    <w:rsid w:val="00B32D9A"/>
    <w:rsid w:val="00B33485"/>
    <w:rsid w:val="00B348E2"/>
    <w:rsid w:val="00B34D46"/>
    <w:rsid w:val="00B35F86"/>
    <w:rsid w:val="00B45D80"/>
    <w:rsid w:val="00B4619C"/>
    <w:rsid w:val="00B46679"/>
    <w:rsid w:val="00B47D95"/>
    <w:rsid w:val="00B50040"/>
    <w:rsid w:val="00B50A8A"/>
    <w:rsid w:val="00B51175"/>
    <w:rsid w:val="00B51749"/>
    <w:rsid w:val="00B5442C"/>
    <w:rsid w:val="00B60DB1"/>
    <w:rsid w:val="00B621DF"/>
    <w:rsid w:val="00B62DCB"/>
    <w:rsid w:val="00B6372C"/>
    <w:rsid w:val="00B63750"/>
    <w:rsid w:val="00B662A0"/>
    <w:rsid w:val="00B704F7"/>
    <w:rsid w:val="00B71E3D"/>
    <w:rsid w:val="00B7326B"/>
    <w:rsid w:val="00B76EF4"/>
    <w:rsid w:val="00B80C13"/>
    <w:rsid w:val="00B81CD6"/>
    <w:rsid w:val="00B824CC"/>
    <w:rsid w:val="00B84E9F"/>
    <w:rsid w:val="00B86074"/>
    <w:rsid w:val="00B871CE"/>
    <w:rsid w:val="00B87237"/>
    <w:rsid w:val="00B90F42"/>
    <w:rsid w:val="00B92105"/>
    <w:rsid w:val="00B932DE"/>
    <w:rsid w:val="00B9472B"/>
    <w:rsid w:val="00B9622C"/>
    <w:rsid w:val="00B96739"/>
    <w:rsid w:val="00B96782"/>
    <w:rsid w:val="00BA0B70"/>
    <w:rsid w:val="00BA1677"/>
    <w:rsid w:val="00BA1B05"/>
    <w:rsid w:val="00BA4180"/>
    <w:rsid w:val="00BB2F82"/>
    <w:rsid w:val="00BC0822"/>
    <w:rsid w:val="00BC5293"/>
    <w:rsid w:val="00BC54DA"/>
    <w:rsid w:val="00BC7C68"/>
    <w:rsid w:val="00BC7E51"/>
    <w:rsid w:val="00BD142A"/>
    <w:rsid w:val="00BD7F5A"/>
    <w:rsid w:val="00BE07CF"/>
    <w:rsid w:val="00BE0EC5"/>
    <w:rsid w:val="00BE0F66"/>
    <w:rsid w:val="00BE3230"/>
    <w:rsid w:val="00BF0488"/>
    <w:rsid w:val="00BF085B"/>
    <w:rsid w:val="00BF229B"/>
    <w:rsid w:val="00BF38A8"/>
    <w:rsid w:val="00BF47C3"/>
    <w:rsid w:val="00BF57BC"/>
    <w:rsid w:val="00BF63C8"/>
    <w:rsid w:val="00BF78B3"/>
    <w:rsid w:val="00C00B94"/>
    <w:rsid w:val="00C00F98"/>
    <w:rsid w:val="00C01CA8"/>
    <w:rsid w:val="00C02CD9"/>
    <w:rsid w:val="00C0300B"/>
    <w:rsid w:val="00C03102"/>
    <w:rsid w:val="00C03F71"/>
    <w:rsid w:val="00C046FB"/>
    <w:rsid w:val="00C04811"/>
    <w:rsid w:val="00C0702B"/>
    <w:rsid w:val="00C078E5"/>
    <w:rsid w:val="00C07D9B"/>
    <w:rsid w:val="00C10A8A"/>
    <w:rsid w:val="00C1405D"/>
    <w:rsid w:val="00C1660A"/>
    <w:rsid w:val="00C20B79"/>
    <w:rsid w:val="00C21883"/>
    <w:rsid w:val="00C2296E"/>
    <w:rsid w:val="00C23823"/>
    <w:rsid w:val="00C2610C"/>
    <w:rsid w:val="00C30173"/>
    <w:rsid w:val="00C31A7D"/>
    <w:rsid w:val="00C321BF"/>
    <w:rsid w:val="00C32DD6"/>
    <w:rsid w:val="00C3586C"/>
    <w:rsid w:val="00C42A2E"/>
    <w:rsid w:val="00C42B8A"/>
    <w:rsid w:val="00C43A12"/>
    <w:rsid w:val="00C45460"/>
    <w:rsid w:val="00C45C5E"/>
    <w:rsid w:val="00C501A5"/>
    <w:rsid w:val="00C50C66"/>
    <w:rsid w:val="00C53749"/>
    <w:rsid w:val="00C53863"/>
    <w:rsid w:val="00C65941"/>
    <w:rsid w:val="00C663D7"/>
    <w:rsid w:val="00C67B37"/>
    <w:rsid w:val="00C7000C"/>
    <w:rsid w:val="00C702FB"/>
    <w:rsid w:val="00C741A5"/>
    <w:rsid w:val="00C76262"/>
    <w:rsid w:val="00C85C43"/>
    <w:rsid w:val="00C86EB9"/>
    <w:rsid w:val="00C872F4"/>
    <w:rsid w:val="00C90163"/>
    <w:rsid w:val="00C91F0A"/>
    <w:rsid w:val="00C94E1D"/>
    <w:rsid w:val="00C955C6"/>
    <w:rsid w:val="00C968B3"/>
    <w:rsid w:val="00CA2C5F"/>
    <w:rsid w:val="00CA33BA"/>
    <w:rsid w:val="00CA3780"/>
    <w:rsid w:val="00CA4E69"/>
    <w:rsid w:val="00CA625D"/>
    <w:rsid w:val="00CA6F31"/>
    <w:rsid w:val="00CB06AE"/>
    <w:rsid w:val="00CB2886"/>
    <w:rsid w:val="00CB3092"/>
    <w:rsid w:val="00CB7FDA"/>
    <w:rsid w:val="00CC1D2D"/>
    <w:rsid w:val="00CC3925"/>
    <w:rsid w:val="00CC393D"/>
    <w:rsid w:val="00CC3C01"/>
    <w:rsid w:val="00CC454E"/>
    <w:rsid w:val="00CC5441"/>
    <w:rsid w:val="00CD0235"/>
    <w:rsid w:val="00CD2793"/>
    <w:rsid w:val="00CD6FFF"/>
    <w:rsid w:val="00CE00E6"/>
    <w:rsid w:val="00CE17F9"/>
    <w:rsid w:val="00CE2297"/>
    <w:rsid w:val="00CE2E59"/>
    <w:rsid w:val="00CE30B7"/>
    <w:rsid w:val="00CE3C4C"/>
    <w:rsid w:val="00CE4DCF"/>
    <w:rsid w:val="00CE5313"/>
    <w:rsid w:val="00CE6DA6"/>
    <w:rsid w:val="00CE6EF0"/>
    <w:rsid w:val="00CF29E2"/>
    <w:rsid w:val="00CF4B6B"/>
    <w:rsid w:val="00CF51DF"/>
    <w:rsid w:val="00CF5A9F"/>
    <w:rsid w:val="00CF7529"/>
    <w:rsid w:val="00D00159"/>
    <w:rsid w:val="00D0248B"/>
    <w:rsid w:val="00D04CE5"/>
    <w:rsid w:val="00D04F45"/>
    <w:rsid w:val="00D05AEF"/>
    <w:rsid w:val="00D05DA9"/>
    <w:rsid w:val="00D06948"/>
    <w:rsid w:val="00D06F77"/>
    <w:rsid w:val="00D07689"/>
    <w:rsid w:val="00D07BCD"/>
    <w:rsid w:val="00D155EB"/>
    <w:rsid w:val="00D16B31"/>
    <w:rsid w:val="00D178E1"/>
    <w:rsid w:val="00D204DB"/>
    <w:rsid w:val="00D20524"/>
    <w:rsid w:val="00D20B70"/>
    <w:rsid w:val="00D230A4"/>
    <w:rsid w:val="00D233E1"/>
    <w:rsid w:val="00D26175"/>
    <w:rsid w:val="00D274DA"/>
    <w:rsid w:val="00D30F1E"/>
    <w:rsid w:val="00D31CFB"/>
    <w:rsid w:val="00D34E50"/>
    <w:rsid w:val="00D3589D"/>
    <w:rsid w:val="00D406F5"/>
    <w:rsid w:val="00D40D1F"/>
    <w:rsid w:val="00D40F1A"/>
    <w:rsid w:val="00D42C83"/>
    <w:rsid w:val="00D44739"/>
    <w:rsid w:val="00D46025"/>
    <w:rsid w:val="00D4612E"/>
    <w:rsid w:val="00D464E3"/>
    <w:rsid w:val="00D47531"/>
    <w:rsid w:val="00D52538"/>
    <w:rsid w:val="00D528FA"/>
    <w:rsid w:val="00D53DD4"/>
    <w:rsid w:val="00D541F7"/>
    <w:rsid w:val="00D55255"/>
    <w:rsid w:val="00D5668E"/>
    <w:rsid w:val="00D602F4"/>
    <w:rsid w:val="00D70C16"/>
    <w:rsid w:val="00D716E6"/>
    <w:rsid w:val="00D72322"/>
    <w:rsid w:val="00D727EC"/>
    <w:rsid w:val="00D73ED5"/>
    <w:rsid w:val="00D741D6"/>
    <w:rsid w:val="00D7756E"/>
    <w:rsid w:val="00D77B01"/>
    <w:rsid w:val="00D77C97"/>
    <w:rsid w:val="00D8052E"/>
    <w:rsid w:val="00D91931"/>
    <w:rsid w:val="00D9330D"/>
    <w:rsid w:val="00D93C63"/>
    <w:rsid w:val="00D941F5"/>
    <w:rsid w:val="00D962E1"/>
    <w:rsid w:val="00DA08F6"/>
    <w:rsid w:val="00DA449B"/>
    <w:rsid w:val="00DB1574"/>
    <w:rsid w:val="00DB22DF"/>
    <w:rsid w:val="00DB391A"/>
    <w:rsid w:val="00DC0224"/>
    <w:rsid w:val="00DC1BEF"/>
    <w:rsid w:val="00DC2CC6"/>
    <w:rsid w:val="00DC471B"/>
    <w:rsid w:val="00DC725E"/>
    <w:rsid w:val="00DC752F"/>
    <w:rsid w:val="00DC7B0A"/>
    <w:rsid w:val="00DD30B3"/>
    <w:rsid w:val="00DD5288"/>
    <w:rsid w:val="00DD612D"/>
    <w:rsid w:val="00DD6AB0"/>
    <w:rsid w:val="00DD7070"/>
    <w:rsid w:val="00DD7ADF"/>
    <w:rsid w:val="00DE247A"/>
    <w:rsid w:val="00DE25BD"/>
    <w:rsid w:val="00DE2C29"/>
    <w:rsid w:val="00DE3EA7"/>
    <w:rsid w:val="00DE3EEF"/>
    <w:rsid w:val="00DE4EFB"/>
    <w:rsid w:val="00DE6D37"/>
    <w:rsid w:val="00DE76ED"/>
    <w:rsid w:val="00DF3D11"/>
    <w:rsid w:val="00DF51DC"/>
    <w:rsid w:val="00E02B6F"/>
    <w:rsid w:val="00E02DF8"/>
    <w:rsid w:val="00E0451E"/>
    <w:rsid w:val="00E056D8"/>
    <w:rsid w:val="00E059C6"/>
    <w:rsid w:val="00E104D0"/>
    <w:rsid w:val="00E1363C"/>
    <w:rsid w:val="00E16AD9"/>
    <w:rsid w:val="00E20A7C"/>
    <w:rsid w:val="00E21360"/>
    <w:rsid w:val="00E218F6"/>
    <w:rsid w:val="00E220AA"/>
    <w:rsid w:val="00E2337B"/>
    <w:rsid w:val="00E23A5B"/>
    <w:rsid w:val="00E2579C"/>
    <w:rsid w:val="00E257FE"/>
    <w:rsid w:val="00E25ACA"/>
    <w:rsid w:val="00E2634A"/>
    <w:rsid w:val="00E27F1F"/>
    <w:rsid w:val="00E30743"/>
    <w:rsid w:val="00E30FD7"/>
    <w:rsid w:val="00E333F8"/>
    <w:rsid w:val="00E33F16"/>
    <w:rsid w:val="00E35EC8"/>
    <w:rsid w:val="00E3711E"/>
    <w:rsid w:val="00E375D7"/>
    <w:rsid w:val="00E4089A"/>
    <w:rsid w:val="00E417ED"/>
    <w:rsid w:val="00E42044"/>
    <w:rsid w:val="00E4552A"/>
    <w:rsid w:val="00E45AE9"/>
    <w:rsid w:val="00E46C96"/>
    <w:rsid w:val="00E47C91"/>
    <w:rsid w:val="00E507A7"/>
    <w:rsid w:val="00E54076"/>
    <w:rsid w:val="00E54E0C"/>
    <w:rsid w:val="00E55692"/>
    <w:rsid w:val="00E5787F"/>
    <w:rsid w:val="00E60F24"/>
    <w:rsid w:val="00E61DBF"/>
    <w:rsid w:val="00E64598"/>
    <w:rsid w:val="00E672BD"/>
    <w:rsid w:val="00E70445"/>
    <w:rsid w:val="00E710F4"/>
    <w:rsid w:val="00E722BC"/>
    <w:rsid w:val="00E72FD9"/>
    <w:rsid w:val="00E7403A"/>
    <w:rsid w:val="00E754D2"/>
    <w:rsid w:val="00E7640F"/>
    <w:rsid w:val="00E81B93"/>
    <w:rsid w:val="00E827DA"/>
    <w:rsid w:val="00E82A7A"/>
    <w:rsid w:val="00E82F77"/>
    <w:rsid w:val="00E8333D"/>
    <w:rsid w:val="00E90388"/>
    <w:rsid w:val="00E91F4D"/>
    <w:rsid w:val="00E953E8"/>
    <w:rsid w:val="00E95C9D"/>
    <w:rsid w:val="00E97190"/>
    <w:rsid w:val="00E971A4"/>
    <w:rsid w:val="00E97CD6"/>
    <w:rsid w:val="00E97DF0"/>
    <w:rsid w:val="00EA199F"/>
    <w:rsid w:val="00EA2218"/>
    <w:rsid w:val="00EA25B9"/>
    <w:rsid w:val="00EA501B"/>
    <w:rsid w:val="00EB0DAD"/>
    <w:rsid w:val="00EB39A9"/>
    <w:rsid w:val="00EB6869"/>
    <w:rsid w:val="00EB7953"/>
    <w:rsid w:val="00EC18C3"/>
    <w:rsid w:val="00EC1BEB"/>
    <w:rsid w:val="00EC34E7"/>
    <w:rsid w:val="00EC3A41"/>
    <w:rsid w:val="00EC3BF4"/>
    <w:rsid w:val="00EC6780"/>
    <w:rsid w:val="00EC7DED"/>
    <w:rsid w:val="00ED31CB"/>
    <w:rsid w:val="00ED3729"/>
    <w:rsid w:val="00ED4A56"/>
    <w:rsid w:val="00ED51DB"/>
    <w:rsid w:val="00ED7487"/>
    <w:rsid w:val="00ED7C3D"/>
    <w:rsid w:val="00EE0DBB"/>
    <w:rsid w:val="00EE1AFD"/>
    <w:rsid w:val="00EE1E53"/>
    <w:rsid w:val="00EE30C8"/>
    <w:rsid w:val="00EE3495"/>
    <w:rsid w:val="00EE381A"/>
    <w:rsid w:val="00EE3952"/>
    <w:rsid w:val="00EE440B"/>
    <w:rsid w:val="00EE7527"/>
    <w:rsid w:val="00EF492B"/>
    <w:rsid w:val="00EF5820"/>
    <w:rsid w:val="00EF76CE"/>
    <w:rsid w:val="00F027D7"/>
    <w:rsid w:val="00F02C45"/>
    <w:rsid w:val="00F035C5"/>
    <w:rsid w:val="00F04A34"/>
    <w:rsid w:val="00F074C1"/>
    <w:rsid w:val="00F11556"/>
    <w:rsid w:val="00F129E6"/>
    <w:rsid w:val="00F16CCC"/>
    <w:rsid w:val="00F20A81"/>
    <w:rsid w:val="00F21F22"/>
    <w:rsid w:val="00F2324C"/>
    <w:rsid w:val="00F27B24"/>
    <w:rsid w:val="00F32EF9"/>
    <w:rsid w:val="00F331B8"/>
    <w:rsid w:val="00F34842"/>
    <w:rsid w:val="00F372DA"/>
    <w:rsid w:val="00F40A2E"/>
    <w:rsid w:val="00F42756"/>
    <w:rsid w:val="00F42F4A"/>
    <w:rsid w:val="00F44FA5"/>
    <w:rsid w:val="00F4578C"/>
    <w:rsid w:val="00F46041"/>
    <w:rsid w:val="00F4613C"/>
    <w:rsid w:val="00F476C3"/>
    <w:rsid w:val="00F5041C"/>
    <w:rsid w:val="00F50F88"/>
    <w:rsid w:val="00F532EF"/>
    <w:rsid w:val="00F549C2"/>
    <w:rsid w:val="00F579FA"/>
    <w:rsid w:val="00F61280"/>
    <w:rsid w:val="00F63787"/>
    <w:rsid w:val="00F64EFB"/>
    <w:rsid w:val="00F65780"/>
    <w:rsid w:val="00F65A60"/>
    <w:rsid w:val="00F707B2"/>
    <w:rsid w:val="00F71A65"/>
    <w:rsid w:val="00F72973"/>
    <w:rsid w:val="00F76952"/>
    <w:rsid w:val="00F76B95"/>
    <w:rsid w:val="00F829CC"/>
    <w:rsid w:val="00F83B09"/>
    <w:rsid w:val="00F84FCA"/>
    <w:rsid w:val="00F863C4"/>
    <w:rsid w:val="00F86BD7"/>
    <w:rsid w:val="00F91249"/>
    <w:rsid w:val="00F91F07"/>
    <w:rsid w:val="00F941D6"/>
    <w:rsid w:val="00F97015"/>
    <w:rsid w:val="00F97161"/>
    <w:rsid w:val="00F9778A"/>
    <w:rsid w:val="00FA0280"/>
    <w:rsid w:val="00FA5D34"/>
    <w:rsid w:val="00FA6953"/>
    <w:rsid w:val="00FA6FD2"/>
    <w:rsid w:val="00FB0132"/>
    <w:rsid w:val="00FB23B4"/>
    <w:rsid w:val="00FB258A"/>
    <w:rsid w:val="00FB4D28"/>
    <w:rsid w:val="00FB63CC"/>
    <w:rsid w:val="00FB7565"/>
    <w:rsid w:val="00FB7683"/>
    <w:rsid w:val="00FB77E8"/>
    <w:rsid w:val="00FC2297"/>
    <w:rsid w:val="00FC4383"/>
    <w:rsid w:val="00FC7FF5"/>
    <w:rsid w:val="00FD07AA"/>
    <w:rsid w:val="00FD7A5E"/>
    <w:rsid w:val="00FE010E"/>
    <w:rsid w:val="00FE2202"/>
    <w:rsid w:val="00FE4E6A"/>
    <w:rsid w:val="00FE6F2B"/>
    <w:rsid w:val="00FF2542"/>
    <w:rsid w:val="00FF73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D869D0"/>
  <w15:docId w15:val="{877FD294-D1F1-46AC-A1F8-0C6BA39E1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6C89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25478"/>
    <w:pPr>
      <w:keepNext/>
      <w:keepLines/>
      <w:widowControl/>
      <w:wordWrap/>
      <w:autoSpaceDE/>
      <w:autoSpaceDN/>
      <w:spacing w:before="200" w:after="0"/>
      <w:jc w:val="left"/>
      <w:outlineLvl w:val="1"/>
    </w:pPr>
    <w:rPr>
      <w:rFonts w:ascii="Cambria" w:eastAsia="Times New Roman" w:hAnsi="Cambria" w:cs="Times New Roman"/>
      <w:b/>
      <w:bCs/>
      <w:color w:val="4F81BD"/>
      <w:kern w:val="0"/>
      <w:sz w:val="26"/>
      <w:szCs w:val="26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97749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3A3B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unhideWhenUsed/>
    <w:rsid w:val="003A3B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3C3F20"/>
  </w:style>
  <w:style w:type="paragraph" w:styleId="a7">
    <w:name w:val="footer"/>
    <w:basedOn w:val="a"/>
    <w:link w:val="Char0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3C3F20"/>
  </w:style>
  <w:style w:type="paragraph" w:styleId="a8">
    <w:name w:val="Balloon Text"/>
    <w:basedOn w:val="a"/>
    <w:link w:val="Char1"/>
    <w:uiPriority w:val="99"/>
    <w:semiHidden/>
    <w:unhideWhenUsed/>
    <w:rsid w:val="00854CBD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854CBD"/>
    <w:rPr>
      <w:rFonts w:ascii="굴림" w:eastAsia="굴림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854CBD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854CBD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rsid w:val="00854CBD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854CBD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854CBD"/>
    <w:rPr>
      <w:b/>
      <w:bCs/>
      <w:szCs w:val="20"/>
    </w:rPr>
  </w:style>
  <w:style w:type="paragraph" w:styleId="ac">
    <w:name w:val="Revision"/>
    <w:hidden/>
    <w:uiPriority w:val="99"/>
    <w:semiHidden/>
    <w:rsid w:val="00491015"/>
    <w:pPr>
      <w:spacing w:after="0" w:line="240" w:lineRule="auto"/>
      <w:jc w:val="left"/>
    </w:pPr>
  </w:style>
  <w:style w:type="character" w:customStyle="1" w:styleId="st">
    <w:name w:val="st"/>
    <w:basedOn w:val="a0"/>
    <w:rsid w:val="00A42905"/>
  </w:style>
  <w:style w:type="paragraph" w:styleId="ad">
    <w:name w:val="List Paragraph"/>
    <w:basedOn w:val="a"/>
    <w:uiPriority w:val="34"/>
    <w:qFormat/>
    <w:rsid w:val="00281B84"/>
    <w:pPr>
      <w:ind w:leftChars="400" w:left="800"/>
    </w:pPr>
  </w:style>
  <w:style w:type="paragraph" w:customStyle="1" w:styleId="Default">
    <w:name w:val="Default"/>
    <w:rsid w:val="001C24A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ITC Franklin Gothic Std Book" w:eastAsia="ITC Franklin Gothic Std Book" w:cs="ITC Franklin Gothic Std Book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AD6131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AD6131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AD6131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AD6131"/>
    <w:rPr>
      <w:rFonts w:ascii="Calibri" w:hAnsi="Calibri"/>
      <w:noProof/>
      <w:sz w:val="24"/>
    </w:rPr>
  </w:style>
  <w:style w:type="character" w:customStyle="1" w:styleId="2Char">
    <w:name w:val="제목 2 Char"/>
    <w:basedOn w:val="a0"/>
    <w:link w:val="2"/>
    <w:uiPriority w:val="9"/>
    <w:semiHidden/>
    <w:rsid w:val="00225478"/>
    <w:rPr>
      <w:rFonts w:ascii="Cambria" w:eastAsia="Times New Roman" w:hAnsi="Cambria" w:cs="Times New Roman"/>
      <w:b/>
      <w:bCs/>
      <w:color w:val="4F81BD"/>
      <w:kern w:val="0"/>
      <w:sz w:val="26"/>
      <w:szCs w:val="26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4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F148F7-881C-4EA5-88A6-E5E7DA0D39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297</Words>
  <Characters>7394</Characters>
  <Application>Microsoft Office Word</Application>
  <DocSecurity>0</DocSecurity>
  <Lines>61</Lines>
  <Paragraphs>1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se Western Reserve University</Company>
  <LinksUpToDate>false</LinksUpToDate>
  <CharactersWithSpaces>8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CHBC</cp:lastModifiedBy>
  <cp:revision>3</cp:revision>
  <cp:lastPrinted>2018-12-06T02:37:00Z</cp:lastPrinted>
  <dcterms:created xsi:type="dcterms:W3CDTF">2019-10-21T12:39:00Z</dcterms:created>
  <dcterms:modified xsi:type="dcterms:W3CDTF">2019-10-21T12:49:00Z</dcterms:modified>
</cp:coreProperties>
</file>